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76FDF" w14:textId="77777777" w:rsidR="00A26B58" w:rsidRDefault="00A26B58" w:rsidP="00A26B58">
      <w:pPr>
        <w:rPr>
          <w:lang w:val="en-US"/>
        </w:rPr>
      </w:pPr>
    </w:p>
    <w:tbl>
      <w:tblPr>
        <w:tblStyle w:val="TableGrid"/>
        <w:tblW w:w="10504" w:type="dxa"/>
        <w:tblInd w:w="-815" w:type="dxa"/>
        <w:tblLook w:val="04A0" w:firstRow="1" w:lastRow="0" w:firstColumn="1" w:lastColumn="0" w:noHBand="0" w:noVBand="1"/>
      </w:tblPr>
      <w:tblGrid>
        <w:gridCol w:w="3417"/>
        <w:gridCol w:w="1181"/>
        <w:gridCol w:w="1181"/>
        <w:gridCol w:w="1181"/>
        <w:gridCol w:w="1182"/>
        <w:gridCol w:w="1181"/>
        <w:gridCol w:w="1181"/>
      </w:tblGrid>
      <w:tr w:rsidR="00A26B58" w:rsidRPr="00EC4928" w14:paraId="27DEB20D" w14:textId="77777777" w:rsidTr="00945884">
        <w:tc>
          <w:tcPr>
            <w:tcW w:w="10504" w:type="dxa"/>
            <w:gridSpan w:val="7"/>
          </w:tcPr>
          <w:p w14:paraId="74DB9B38" w14:textId="77777777" w:rsidR="00A26B58" w:rsidRPr="00380802" w:rsidRDefault="00A26B58" w:rsidP="0094588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80802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Table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A</w:t>
            </w:r>
            <w:r w:rsidRPr="00380802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Cohort </w:t>
            </w:r>
            <w:r w:rsidRPr="00380802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Characteristics by Sex and HIV Status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for all participants aged 35-49</w:t>
            </w:r>
            <w:r w:rsidRPr="00380802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</w:p>
        </w:tc>
      </w:tr>
      <w:tr w:rsidR="00A26B58" w:rsidRPr="00C540BA" w14:paraId="462E9ADB" w14:textId="77777777" w:rsidTr="00945884">
        <w:tc>
          <w:tcPr>
            <w:tcW w:w="3417" w:type="dxa"/>
          </w:tcPr>
          <w:p w14:paraId="25615632" w14:textId="77777777" w:rsidR="00A26B58" w:rsidRPr="00380802" w:rsidRDefault="00A26B58" w:rsidP="0094588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362" w:type="dxa"/>
            <w:gridSpan w:val="2"/>
          </w:tcPr>
          <w:p w14:paraId="22347BDB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540BA">
              <w:rPr>
                <w:rFonts w:ascii="Arial" w:hAnsi="Arial" w:cs="Arial"/>
                <w:b/>
                <w:sz w:val="16"/>
                <w:szCs w:val="16"/>
              </w:rPr>
              <w:t>Females</w:t>
            </w:r>
          </w:p>
        </w:tc>
        <w:tc>
          <w:tcPr>
            <w:tcW w:w="2363" w:type="dxa"/>
            <w:gridSpan w:val="2"/>
          </w:tcPr>
          <w:p w14:paraId="5280432B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540BA">
              <w:rPr>
                <w:rFonts w:ascii="Arial" w:hAnsi="Arial" w:cs="Arial"/>
                <w:b/>
                <w:sz w:val="16"/>
                <w:szCs w:val="16"/>
              </w:rPr>
              <w:t xml:space="preserve">Males </w:t>
            </w:r>
          </w:p>
        </w:tc>
        <w:tc>
          <w:tcPr>
            <w:tcW w:w="2362" w:type="dxa"/>
            <w:gridSpan w:val="2"/>
          </w:tcPr>
          <w:p w14:paraId="1D9DB4D2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540BA">
              <w:rPr>
                <w:rFonts w:ascii="Arial" w:hAnsi="Arial" w:cs="Arial"/>
                <w:b/>
                <w:sz w:val="16"/>
                <w:szCs w:val="16"/>
              </w:rPr>
              <w:t xml:space="preserve">Total </w:t>
            </w:r>
          </w:p>
        </w:tc>
      </w:tr>
      <w:tr w:rsidR="00A26B58" w:rsidRPr="00C540BA" w14:paraId="277968C5" w14:textId="77777777" w:rsidTr="00945884">
        <w:tc>
          <w:tcPr>
            <w:tcW w:w="3417" w:type="dxa"/>
          </w:tcPr>
          <w:p w14:paraId="04F790BD" w14:textId="77777777" w:rsidR="00A26B58" w:rsidRPr="00C540BA" w:rsidRDefault="00A26B58" w:rsidP="0094588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540BA">
              <w:rPr>
                <w:rFonts w:ascii="Arial" w:hAnsi="Arial" w:cs="Arial"/>
                <w:b/>
                <w:sz w:val="16"/>
                <w:szCs w:val="16"/>
              </w:rPr>
              <w:t xml:space="preserve">Characteristic </w:t>
            </w:r>
          </w:p>
        </w:tc>
        <w:tc>
          <w:tcPr>
            <w:tcW w:w="1181" w:type="dxa"/>
          </w:tcPr>
          <w:p w14:paraId="28785996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540BA">
              <w:rPr>
                <w:rFonts w:ascii="Arial" w:hAnsi="Arial" w:cs="Arial"/>
                <w:b/>
                <w:sz w:val="16"/>
                <w:szCs w:val="16"/>
              </w:rPr>
              <w:t xml:space="preserve">HIV+ </w:t>
            </w:r>
            <w:r w:rsidRPr="00C540BA">
              <w:rPr>
                <w:rFonts w:ascii="Arial" w:hAnsi="Arial" w:cs="Arial"/>
                <w:bCs/>
                <w:sz w:val="16"/>
                <w:szCs w:val="16"/>
              </w:rPr>
              <w:t>No. (%)</w:t>
            </w:r>
          </w:p>
        </w:tc>
        <w:tc>
          <w:tcPr>
            <w:tcW w:w="1181" w:type="dxa"/>
          </w:tcPr>
          <w:p w14:paraId="2C118870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540BA">
              <w:rPr>
                <w:rFonts w:ascii="Arial" w:hAnsi="Arial" w:cs="Arial"/>
                <w:b/>
                <w:sz w:val="16"/>
                <w:szCs w:val="16"/>
              </w:rPr>
              <w:t xml:space="preserve">HIV- </w:t>
            </w:r>
            <w:r w:rsidRPr="00C540BA">
              <w:rPr>
                <w:rFonts w:ascii="Arial" w:hAnsi="Arial" w:cs="Arial"/>
                <w:bCs/>
                <w:sz w:val="16"/>
                <w:szCs w:val="16"/>
              </w:rPr>
              <w:t>No. (%)</w:t>
            </w:r>
          </w:p>
        </w:tc>
        <w:tc>
          <w:tcPr>
            <w:tcW w:w="1181" w:type="dxa"/>
          </w:tcPr>
          <w:p w14:paraId="37AC0C53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540BA">
              <w:rPr>
                <w:rFonts w:ascii="Arial" w:hAnsi="Arial" w:cs="Arial"/>
                <w:b/>
                <w:sz w:val="16"/>
                <w:szCs w:val="16"/>
              </w:rPr>
              <w:t xml:space="preserve">HIV+ </w:t>
            </w:r>
            <w:r w:rsidRPr="00C540BA">
              <w:rPr>
                <w:rFonts w:ascii="Arial" w:hAnsi="Arial" w:cs="Arial"/>
                <w:bCs/>
                <w:sz w:val="16"/>
                <w:szCs w:val="16"/>
              </w:rPr>
              <w:t>No. (%)</w:t>
            </w:r>
          </w:p>
        </w:tc>
        <w:tc>
          <w:tcPr>
            <w:tcW w:w="1182" w:type="dxa"/>
          </w:tcPr>
          <w:p w14:paraId="5E61AB9C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540BA">
              <w:rPr>
                <w:rFonts w:ascii="Arial" w:hAnsi="Arial" w:cs="Arial"/>
                <w:b/>
                <w:sz w:val="16"/>
                <w:szCs w:val="16"/>
              </w:rPr>
              <w:t xml:space="preserve">HIV- </w:t>
            </w:r>
            <w:r w:rsidRPr="00C540BA">
              <w:rPr>
                <w:rFonts w:ascii="Arial" w:hAnsi="Arial" w:cs="Arial"/>
                <w:bCs/>
                <w:sz w:val="16"/>
                <w:szCs w:val="16"/>
              </w:rPr>
              <w:t>No. (%)</w:t>
            </w:r>
          </w:p>
        </w:tc>
        <w:tc>
          <w:tcPr>
            <w:tcW w:w="1181" w:type="dxa"/>
          </w:tcPr>
          <w:p w14:paraId="6401693E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540BA">
              <w:rPr>
                <w:rFonts w:ascii="Arial" w:hAnsi="Arial" w:cs="Arial"/>
                <w:b/>
                <w:sz w:val="16"/>
                <w:szCs w:val="16"/>
              </w:rPr>
              <w:t xml:space="preserve">HIV+ </w:t>
            </w:r>
            <w:r w:rsidRPr="00C540BA">
              <w:rPr>
                <w:rFonts w:ascii="Arial" w:hAnsi="Arial" w:cs="Arial"/>
                <w:bCs/>
                <w:sz w:val="16"/>
                <w:szCs w:val="16"/>
              </w:rPr>
              <w:t>No. (%)</w:t>
            </w:r>
          </w:p>
        </w:tc>
        <w:tc>
          <w:tcPr>
            <w:tcW w:w="1181" w:type="dxa"/>
          </w:tcPr>
          <w:p w14:paraId="252F6D1B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540BA">
              <w:rPr>
                <w:rFonts w:ascii="Arial" w:hAnsi="Arial" w:cs="Arial"/>
                <w:b/>
                <w:sz w:val="16"/>
                <w:szCs w:val="16"/>
              </w:rPr>
              <w:t xml:space="preserve">HIV- </w:t>
            </w:r>
            <w:r w:rsidRPr="00C540BA">
              <w:rPr>
                <w:rFonts w:ascii="Arial" w:hAnsi="Arial" w:cs="Arial"/>
                <w:bCs/>
                <w:sz w:val="16"/>
                <w:szCs w:val="16"/>
              </w:rPr>
              <w:t>No. (%)</w:t>
            </w:r>
          </w:p>
        </w:tc>
      </w:tr>
      <w:tr w:rsidR="00A26B58" w:rsidRPr="00C540BA" w14:paraId="6E62C855" w14:textId="77777777" w:rsidTr="00945884">
        <w:tc>
          <w:tcPr>
            <w:tcW w:w="3417" w:type="dxa"/>
          </w:tcPr>
          <w:p w14:paraId="77B51DBD" w14:textId="77777777" w:rsidR="00A26B58" w:rsidRPr="00C540BA" w:rsidRDefault="00A26B58" w:rsidP="0094588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0B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ge </w:t>
            </w:r>
          </w:p>
        </w:tc>
        <w:tc>
          <w:tcPr>
            <w:tcW w:w="1181" w:type="dxa"/>
          </w:tcPr>
          <w:p w14:paraId="7A42C322" w14:textId="17826E93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625F59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81" w:type="dxa"/>
          </w:tcPr>
          <w:p w14:paraId="6E44E9B5" w14:textId="3727C696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20</w:t>
            </w:r>
            <w:r w:rsidR="00625F59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181" w:type="dxa"/>
          </w:tcPr>
          <w:p w14:paraId="64C6B66B" w14:textId="26ADE94D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955C7A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182" w:type="dxa"/>
          </w:tcPr>
          <w:p w14:paraId="365115D7" w14:textId="66C6749A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="00955C7A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181" w:type="dxa"/>
          </w:tcPr>
          <w:p w14:paraId="5FBFB351" w14:textId="6B530263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="005569D4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181" w:type="dxa"/>
          </w:tcPr>
          <w:p w14:paraId="584F1EF0" w14:textId="6A6D6C88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38</w:t>
            </w:r>
            <w:r w:rsidR="005569D4">
              <w:rPr>
                <w:rFonts w:ascii="Arial" w:hAnsi="Arial" w:cs="Arial"/>
                <w:sz w:val="16"/>
                <w:szCs w:val="16"/>
              </w:rPr>
              <w:t>50</w:t>
            </w:r>
          </w:p>
        </w:tc>
      </w:tr>
      <w:tr w:rsidR="00A26B58" w:rsidRPr="00C540BA" w14:paraId="7271B70F" w14:textId="77777777" w:rsidTr="00945884">
        <w:tc>
          <w:tcPr>
            <w:tcW w:w="3417" w:type="dxa"/>
          </w:tcPr>
          <w:p w14:paraId="5EAC5B57" w14:textId="77777777" w:rsidR="00A26B58" w:rsidRPr="00380802" w:rsidRDefault="00A26B58" w:rsidP="00945884">
            <w:pPr>
              <w:ind w:left="31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802">
              <w:rPr>
                <w:rFonts w:ascii="Arial" w:hAnsi="Arial" w:cs="Arial"/>
                <w:sz w:val="16"/>
                <w:szCs w:val="16"/>
                <w:lang w:val="en-US"/>
              </w:rPr>
              <w:t>Age, mean (SD in years)</w:t>
            </w:r>
          </w:p>
        </w:tc>
        <w:tc>
          <w:tcPr>
            <w:tcW w:w="1181" w:type="dxa"/>
          </w:tcPr>
          <w:p w14:paraId="1538F931" w14:textId="77777777" w:rsidR="00A26B58" w:rsidRPr="00B264D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B5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41</w:t>
            </w:r>
            <w:r w:rsidRPr="00C540B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81" w:type="dxa"/>
          </w:tcPr>
          <w:p w14:paraId="45BC8572" w14:textId="77777777" w:rsidR="00A26B58" w:rsidRPr="00B264D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41</w:t>
            </w:r>
            <w:r w:rsidRPr="00C540B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81" w:type="dxa"/>
          </w:tcPr>
          <w:p w14:paraId="6C584C8A" w14:textId="77777777" w:rsidR="00A26B58" w:rsidRPr="00B264D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1FA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41</w:t>
            </w:r>
            <w:r w:rsidRPr="00C540B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82" w:type="dxa"/>
          </w:tcPr>
          <w:p w14:paraId="127D3A14" w14:textId="77777777" w:rsidR="00A26B58" w:rsidRPr="00B264D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41)</w:t>
            </w:r>
          </w:p>
        </w:tc>
        <w:tc>
          <w:tcPr>
            <w:tcW w:w="1181" w:type="dxa"/>
          </w:tcPr>
          <w:p w14:paraId="6929D320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64DA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41</w:t>
            </w:r>
            <w:r w:rsidRPr="00C540B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81" w:type="dxa"/>
          </w:tcPr>
          <w:p w14:paraId="049565DE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41</w:t>
            </w:r>
            <w:r w:rsidRPr="00C540BA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A26B58" w:rsidRPr="00C540BA" w14:paraId="2DDAF7E4" w14:textId="77777777" w:rsidTr="00945884">
        <w:tc>
          <w:tcPr>
            <w:tcW w:w="3417" w:type="dxa"/>
          </w:tcPr>
          <w:p w14:paraId="0F88AA3F" w14:textId="77777777" w:rsidR="00A26B58" w:rsidRPr="00C540BA" w:rsidRDefault="00A26B58" w:rsidP="00945884">
            <w:pPr>
              <w:ind w:left="319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35-39</w:t>
            </w:r>
          </w:p>
        </w:tc>
        <w:tc>
          <w:tcPr>
            <w:tcW w:w="1181" w:type="dxa"/>
          </w:tcPr>
          <w:p w14:paraId="08F7E6AA" w14:textId="4661333F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625F59">
              <w:rPr>
                <w:rFonts w:ascii="Arial" w:hAnsi="Arial" w:cs="Arial"/>
                <w:sz w:val="16"/>
                <w:szCs w:val="16"/>
              </w:rPr>
              <w:t>6</w:t>
            </w:r>
            <w:r w:rsidR="00C6698E">
              <w:rPr>
                <w:rFonts w:ascii="Arial" w:hAnsi="Arial" w:cs="Arial"/>
                <w:sz w:val="16"/>
                <w:szCs w:val="16"/>
              </w:rPr>
              <w:t>7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41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2958CEF1" w14:textId="4022DBD0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="00C6698E">
              <w:rPr>
                <w:rFonts w:ascii="Arial" w:hAnsi="Arial" w:cs="Arial"/>
                <w:sz w:val="16"/>
                <w:szCs w:val="16"/>
              </w:rPr>
              <w:t>1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45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4F07BC75" w14:textId="0C8D6869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  <w:r w:rsidR="00955C7A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 (37%)</w:t>
            </w:r>
          </w:p>
        </w:tc>
        <w:tc>
          <w:tcPr>
            <w:tcW w:w="1182" w:type="dxa"/>
          </w:tcPr>
          <w:p w14:paraId="76D5A439" w14:textId="679772C8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413E0">
              <w:rPr>
                <w:rFonts w:ascii="Arial" w:hAnsi="Arial" w:cs="Arial"/>
                <w:sz w:val="16"/>
                <w:szCs w:val="16"/>
              </w:rPr>
              <w:t>70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8%</w:t>
            </w:r>
            <w:r w:rsidRPr="00C540B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81" w:type="dxa"/>
          </w:tcPr>
          <w:p w14:paraId="7D0A2919" w14:textId="6B114E49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503536">
              <w:rPr>
                <w:rFonts w:ascii="Arial" w:hAnsi="Arial" w:cs="Arial"/>
                <w:sz w:val="16"/>
                <w:szCs w:val="16"/>
              </w:rPr>
              <w:t>02</w:t>
            </w:r>
            <w:r w:rsidRPr="00C540B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40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09D790CE" w14:textId="299ABC5B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1</w:t>
            </w:r>
            <w:r w:rsidR="00503536">
              <w:rPr>
                <w:rFonts w:ascii="Arial" w:hAnsi="Arial" w:cs="Arial"/>
                <w:sz w:val="16"/>
                <w:szCs w:val="16"/>
              </w:rPr>
              <w:t>5</w:t>
            </w:r>
            <w:r w:rsidRPr="00C540B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42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A26B58" w:rsidRPr="00C540BA" w14:paraId="39F91E83" w14:textId="77777777" w:rsidTr="00945884">
        <w:tc>
          <w:tcPr>
            <w:tcW w:w="3417" w:type="dxa"/>
          </w:tcPr>
          <w:p w14:paraId="4464C37D" w14:textId="77777777" w:rsidR="00A26B58" w:rsidRPr="00C540BA" w:rsidRDefault="00A26B58" w:rsidP="00945884">
            <w:pPr>
              <w:ind w:left="319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40-44</w:t>
            </w:r>
          </w:p>
        </w:tc>
        <w:tc>
          <w:tcPr>
            <w:tcW w:w="1181" w:type="dxa"/>
          </w:tcPr>
          <w:p w14:paraId="68AC6E32" w14:textId="53A5B933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24</w:t>
            </w:r>
            <w:r w:rsidR="00C6698E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7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3A0C618F" w14:textId="0B601FAB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</w:t>
            </w:r>
            <w:r w:rsidR="00C6698E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5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08078C49" w14:textId="5AFFB01E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13</w:t>
            </w:r>
            <w:r w:rsidR="00955C7A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6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2" w:type="dxa"/>
          </w:tcPr>
          <w:p w14:paraId="249D7E20" w14:textId="1B212B2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65</w:t>
            </w:r>
            <w:r w:rsidR="00EA5E00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6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48FC4E8B" w14:textId="113259E2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37</w:t>
            </w:r>
            <w:r w:rsidR="00503536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A40896">
              <w:rPr>
                <w:rFonts w:ascii="Arial" w:hAnsi="Arial" w:cs="Arial"/>
                <w:sz w:val="16"/>
                <w:szCs w:val="16"/>
              </w:rPr>
              <w:t>6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125DF7D3" w14:textId="7E0D88A4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13</w:t>
            </w:r>
            <w:r w:rsidR="00503536">
              <w:rPr>
                <w:rFonts w:ascii="Arial" w:hAnsi="Arial" w:cs="Arial"/>
                <w:sz w:val="16"/>
                <w:szCs w:val="16"/>
              </w:rPr>
              <w:t>5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5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A26B58" w:rsidRPr="00C540BA" w14:paraId="06F5F30F" w14:textId="77777777" w:rsidTr="00945884">
        <w:tc>
          <w:tcPr>
            <w:tcW w:w="3417" w:type="dxa"/>
          </w:tcPr>
          <w:p w14:paraId="25145EA9" w14:textId="77777777" w:rsidR="00A26B58" w:rsidRPr="00C540BA" w:rsidRDefault="00A26B58" w:rsidP="00945884">
            <w:pPr>
              <w:ind w:left="319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45-49</w:t>
            </w:r>
          </w:p>
        </w:tc>
        <w:tc>
          <w:tcPr>
            <w:tcW w:w="1181" w:type="dxa"/>
          </w:tcPr>
          <w:p w14:paraId="19802F6C" w14:textId="08CBDC25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  <w:r w:rsidR="00C6698E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22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65A7F449" w14:textId="33CDE78D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41</w:t>
            </w:r>
            <w:r w:rsidR="00C6698E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20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77537B3E" w14:textId="16BA38DB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="00955C7A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27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2" w:type="dxa"/>
          </w:tcPr>
          <w:p w14:paraId="58ABFAD9" w14:textId="58474C58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EA5E00">
              <w:rPr>
                <w:rFonts w:ascii="Arial" w:hAnsi="Arial" w:cs="Arial"/>
                <w:sz w:val="16"/>
                <w:szCs w:val="16"/>
              </w:rPr>
              <w:t>72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26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58C34473" w14:textId="6E6B5FEF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24</w:t>
            </w:r>
            <w:r w:rsidR="00A40896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24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5625E603" w14:textId="6F89FC28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="00503536">
              <w:rPr>
                <w:rFonts w:ascii="Arial" w:hAnsi="Arial" w:cs="Arial"/>
                <w:sz w:val="16"/>
                <w:szCs w:val="16"/>
              </w:rPr>
              <w:t>8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23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A26B58" w:rsidRPr="00C540BA" w14:paraId="4B953E07" w14:textId="77777777" w:rsidTr="00945884">
        <w:tc>
          <w:tcPr>
            <w:tcW w:w="3417" w:type="dxa"/>
          </w:tcPr>
          <w:p w14:paraId="247A447E" w14:textId="77777777" w:rsidR="00A26B58" w:rsidRPr="00C540BA" w:rsidRDefault="00A26B58" w:rsidP="0094588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0B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esidence Location </w:t>
            </w:r>
          </w:p>
        </w:tc>
        <w:tc>
          <w:tcPr>
            <w:tcW w:w="1181" w:type="dxa"/>
          </w:tcPr>
          <w:p w14:paraId="01A2588A" w14:textId="79E0A054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C84FE4">
              <w:rPr>
                <w:rFonts w:ascii="Arial" w:hAnsi="Arial" w:cs="Arial"/>
                <w:sz w:val="16"/>
                <w:szCs w:val="16"/>
              </w:rPr>
              <w:t>53</w:t>
            </w: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81" w:type="dxa"/>
          </w:tcPr>
          <w:p w14:paraId="4C2B538A" w14:textId="770F0722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20</w:t>
            </w:r>
            <w:r w:rsidR="00C84FE4">
              <w:rPr>
                <w:rFonts w:ascii="Arial" w:hAnsi="Arial" w:cs="Arial"/>
                <w:sz w:val="16"/>
                <w:szCs w:val="16"/>
              </w:rPr>
              <w:t>23</w:t>
            </w: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81" w:type="dxa"/>
          </w:tcPr>
          <w:p w14:paraId="3530B1D2" w14:textId="4AE602CD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</w:t>
            </w:r>
            <w:r w:rsidR="00CA2655">
              <w:rPr>
                <w:rFonts w:ascii="Arial" w:hAnsi="Arial" w:cs="Arial"/>
                <w:sz w:val="16"/>
                <w:szCs w:val="16"/>
              </w:rPr>
              <w:t>362</w:t>
            </w:r>
          </w:p>
        </w:tc>
        <w:tc>
          <w:tcPr>
            <w:tcW w:w="1182" w:type="dxa"/>
          </w:tcPr>
          <w:p w14:paraId="28229EAE" w14:textId="1C73FFE9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18</w:t>
            </w:r>
            <w:r w:rsidR="00CA2655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181" w:type="dxa"/>
          </w:tcPr>
          <w:p w14:paraId="532E476F" w14:textId="19846B80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="00F2660E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181" w:type="dxa"/>
          </w:tcPr>
          <w:p w14:paraId="31775F71" w14:textId="128FB49E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38</w:t>
            </w:r>
            <w:r w:rsidR="00F2660E">
              <w:rPr>
                <w:rFonts w:ascii="Arial" w:hAnsi="Arial" w:cs="Arial"/>
                <w:sz w:val="16"/>
                <w:szCs w:val="16"/>
              </w:rPr>
              <w:t>50</w:t>
            </w:r>
          </w:p>
        </w:tc>
      </w:tr>
      <w:tr w:rsidR="00A26B58" w:rsidRPr="00C540BA" w14:paraId="4060381C" w14:textId="77777777" w:rsidTr="00945884">
        <w:tc>
          <w:tcPr>
            <w:tcW w:w="3417" w:type="dxa"/>
          </w:tcPr>
          <w:p w14:paraId="3779736D" w14:textId="77777777" w:rsidR="00A26B58" w:rsidRPr="00C540BA" w:rsidRDefault="00A26B58" w:rsidP="00945884">
            <w:pPr>
              <w:ind w:left="319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Rural </w:t>
            </w:r>
          </w:p>
        </w:tc>
        <w:tc>
          <w:tcPr>
            <w:tcW w:w="1181" w:type="dxa"/>
          </w:tcPr>
          <w:p w14:paraId="494DF11E" w14:textId="43448626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AD1563">
              <w:rPr>
                <w:rFonts w:ascii="Arial" w:hAnsi="Arial" w:cs="Arial"/>
                <w:sz w:val="16"/>
                <w:szCs w:val="16"/>
              </w:rPr>
              <w:t>2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50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4E27E18A" w14:textId="1A9CBB39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11</w:t>
            </w:r>
            <w:r w:rsidR="00AD1563">
              <w:rPr>
                <w:rFonts w:ascii="Arial" w:hAnsi="Arial" w:cs="Arial"/>
                <w:sz w:val="16"/>
                <w:szCs w:val="16"/>
              </w:rPr>
              <w:t>32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56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6B045C92" w14:textId="1CF7B346" w:rsidR="00A26B58" w:rsidRPr="00C540BA" w:rsidRDefault="00CA2655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7</w:t>
            </w:r>
            <w:r w:rsidR="00A26B58">
              <w:rPr>
                <w:rFonts w:ascii="Arial" w:hAnsi="Arial" w:cs="Arial"/>
                <w:sz w:val="16"/>
                <w:szCs w:val="16"/>
              </w:rPr>
              <w:t xml:space="preserve"> (5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A26B58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2" w:type="dxa"/>
          </w:tcPr>
          <w:p w14:paraId="21604D65" w14:textId="73A5FD55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="00CA2655">
              <w:rPr>
                <w:rFonts w:ascii="Arial" w:hAnsi="Arial" w:cs="Arial"/>
                <w:sz w:val="16"/>
                <w:szCs w:val="16"/>
              </w:rPr>
              <w:t>40</w:t>
            </w:r>
            <w:r>
              <w:rPr>
                <w:rFonts w:ascii="Arial" w:hAnsi="Arial" w:cs="Arial"/>
                <w:sz w:val="16"/>
                <w:szCs w:val="16"/>
              </w:rPr>
              <w:t xml:space="preserve"> (57%)</w:t>
            </w:r>
          </w:p>
        </w:tc>
        <w:tc>
          <w:tcPr>
            <w:tcW w:w="1181" w:type="dxa"/>
          </w:tcPr>
          <w:p w14:paraId="0685D504" w14:textId="6EE81814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2B28AB">
              <w:rPr>
                <w:rFonts w:ascii="Arial" w:hAnsi="Arial" w:cs="Arial"/>
                <w:sz w:val="16"/>
                <w:szCs w:val="16"/>
              </w:rPr>
              <w:t>22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AF2FBA">
              <w:rPr>
                <w:rFonts w:ascii="Arial" w:hAnsi="Arial" w:cs="Arial"/>
                <w:sz w:val="16"/>
                <w:szCs w:val="16"/>
              </w:rPr>
              <w:t>1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5749AC34" w14:textId="2F42C126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21</w:t>
            </w:r>
            <w:r w:rsidR="008F3D95">
              <w:rPr>
                <w:rFonts w:ascii="Arial" w:hAnsi="Arial" w:cs="Arial"/>
                <w:sz w:val="16"/>
                <w:szCs w:val="16"/>
              </w:rPr>
              <w:t>72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56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A26B58" w:rsidRPr="00C540BA" w14:paraId="2EEAED0C" w14:textId="77777777" w:rsidTr="00945884">
        <w:tc>
          <w:tcPr>
            <w:tcW w:w="3417" w:type="dxa"/>
          </w:tcPr>
          <w:p w14:paraId="46554F41" w14:textId="77777777" w:rsidR="00A26B58" w:rsidRPr="00C540BA" w:rsidRDefault="00A26B58" w:rsidP="00945884">
            <w:pPr>
              <w:ind w:left="319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Semi-urban  </w:t>
            </w:r>
          </w:p>
        </w:tc>
        <w:tc>
          <w:tcPr>
            <w:tcW w:w="1181" w:type="dxa"/>
          </w:tcPr>
          <w:p w14:paraId="51CE5C96" w14:textId="7C85D59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AD1563">
              <w:rPr>
                <w:rFonts w:ascii="Arial" w:hAnsi="Arial" w:cs="Arial"/>
                <w:sz w:val="16"/>
                <w:szCs w:val="16"/>
              </w:rPr>
              <w:t>28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50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74C2B683" w14:textId="54863A5D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="00AD1563">
              <w:rPr>
                <w:rFonts w:ascii="Arial" w:hAnsi="Arial" w:cs="Arial"/>
                <w:sz w:val="16"/>
                <w:szCs w:val="16"/>
              </w:rPr>
              <w:t>9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44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6CE0BF7D" w14:textId="27DD36DB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  <w:r w:rsidR="00CA2655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 (4</w:t>
            </w:r>
            <w:r w:rsidR="00CA2655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2" w:type="dxa"/>
          </w:tcPr>
          <w:p w14:paraId="051F2104" w14:textId="605DDEE1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</w:t>
            </w:r>
            <w:r w:rsidR="00CA2655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 xml:space="preserve"> (43%)</w:t>
            </w:r>
          </w:p>
        </w:tc>
        <w:tc>
          <w:tcPr>
            <w:tcW w:w="1181" w:type="dxa"/>
          </w:tcPr>
          <w:p w14:paraId="16423AA5" w14:textId="2539EE3D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49</w:t>
            </w:r>
            <w:r w:rsidR="008F3D95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AF2FBA">
              <w:rPr>
                <w:rFonts w:ascii="Arial" w:hAnsi="Arial" w:cs="Arial"/>
                <w:sz w:val="16"/>
                <w:szCs w:val="16"/>
              </w:rPr>
              <w:t>9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05D09B85" w14:textId="769CD261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167</w:t>
            </w:r>
            <w:r w:rsidR="008F3D95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44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A26B58" w:rsidRPr="00C540BA" w14:paraId="34659A5A" w14:textId="77777777" w:rsidTr="00945884">
        <w:tc>
          <w:tcPr>
            <w:tcW w:w="3417" w:type="dxa"/>
          </w:tcPr>
          <w:p w14:paraId="0594B3E3" w14:textId="77777777" w:rsidR="00A26B58" w:rsidRPr="00C540BA" w:rsidRDefault="00A26B58" w:rsidP="0094588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0BA">
              <w:rPr>
                <w:rFonts w:ascii="Arial" w:hAnsi="Arial" w:cs="Arial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1181" w:type="dxa"/>
          </w:tcPr>
          <w:p w14:paraId="34C5CCBA" w14:textId="3AA71693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6</w:t>
            </w:r>
            <w:r w:rsidR="0020427F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81" w:type="dxa"/>
          </w:tcPr>
          <w:p w14:paraId="234BDD6E" w14:textId="65CA3D61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20</w:t>
            </w:r>
            <w:r w:rsidR="0020427F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181" w:type="dxa"/>
          </w:tcPr>
          <w:p w14:paraId="307A80FB" w14:textId="1CE3E210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AF4714">
              <w:rPr>
                <w:rFonts w:ascii="Arial" w:hAnsi="Arial" w:cs="Arial"/>
                <w:sz w:val="16"/>
                <w:szCs w:val="16"/>
              </w:rPr>
              <w:t>62</w:t>
            </w: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82" w:type="dxa"/>
          </w:tcPr>
          <w:p w14:paraId="66B2E39D" w14:textId="3BD3AFFD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n= </w:t>
            </w: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="00AF4714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181" w:type="dxa"/>
          </w:tcPr>
          <w:p w14:paraId="77D2F458" w14:textId="4AD66C6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="003112FA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181" w:type="dxa"/>
          </w:tcPr>
          <w:p w14:paraId="72F4CCE6" w14:textId="1BFA0A5F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38</w:t>
            </w:r>
            <w:r w:rsidR="003112FA">
              <w:rPr>
                <w:rFonts w:ascii="Arial" w:hAnsi="Arial" w:cs="Arial"/>
                <w:sz w:val="16"/>
                <w:szCs w:val="16"/>
              </w:rPr>
              <w:t>48</w:t>
            </w:r>
          </w:p>
        </w:tc>
      </w:tr>
      <w:tr w:rsidR="00A26B58" w:rsidRPr="00C540BA" w14:paraId="1E090C91" w14:textId="77777777" w:rsidTr="00945884">
        <w:tc>
          <w:tcPr>
            <w:tcW w:w="3417" w:type="dxa"/>
          </w:tcPr>
          <w:p w14:paraId="38DF3FD8" w14:textId="77777777" w:rsidR="00A26B58" w:rsidRPr="00C540BA" w:rsidRDefault="00A26B58" w:rsidP="00945884">
            <w:pPr>
              <w:ind w:left="319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No Education </w:t>
            </w:r>
          </w:p>
        </w:tc>
        <w:tc>
          <w:tcPr>
            <w:tcW w:w="1181" w:type="dxa"/>
          </w:tcPr>
          <w:p w14:paraId="67A11071" w14:textId="5890BDBC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126717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 xml:space="preserve"> (8%)</w:t>
            </w:r>
          </w:p>
        </w:tc>
        <w:tc>
          <w:tcPr>
            <w:tcW w:w="1181" w:type="dxa"/>
          </w:tcPr>
          <w:p w14:paraId="2900AA20" w14:textId="77752A1C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  <w:r w:rsidR="00126717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(6%)</w:t>
            </w:r>
          </w:p>
        </w:tc>
        <w:tc>
          <w:tcPr>
            <w:tcW w:w="1181" w:type="dxa"/>
          </w:tcPr>
          <w:p w14:paraId="198B56C2" w14:textId="3B15ACC4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AF4714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2" w:type="dxa"/>
          </w:tcPr>
          <w:p w14:paraId="118C0EBF" w14:textId="54C65A05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="00AF4714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451E66B1" w14:textId="7EC864AB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492217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3A565BB5" w14:textId="0BDB172B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19</w:t>
            </w:r>
            <w:r w:rsidR="00492217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A26B58" w:rsidRPr="00C540BA" w14:paraId="610CFF4D" w14:textId="77777777" w:rsidTr="00945884">
        <w:tc>
          <w:tcPr>
            <w:tcW w:w="3417" w:type="dxa"/>
          </w:tcPr>
          <w:p w14:paraId="5C33DA09" w14:textId="77777777" w:rsidR="00A26B58" w:rsidRPr="00C540BA" w:rsidRDefault="00A26B58" w:rsidP="00945884">
            <w:pPr>
              <w:ind w:left="319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&lt;5 Years of Study </w:t>
            </w:r>
          </w:p>
        </w:tc>
        <w:tc>
          <w:tcPr>
            <w:tcW w:w="1181" w:type="dxa"/>
          </w:tcPr>
          <w:p w14:paraId="4C40706C" w14:textId="38A30FA5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43</w:t>
            </w:r>
            <w:r w:rsidR="00126717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66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5F25C150" w14:textId="5BD59F29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  <w:r w:rsidR="00126717">
              <w:rPr>
                <w:rFonts w:ascii="Arial" w:hAnsi="Arial" w:cs="Arial"/>
                <w:sz w:val="16"/>
                <w:szCs w:val="16"/>
              </w:rPr>
              <w:t>2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75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46761159" w14:textId="75D6669F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26</w:t>
            </w:r>
            <w:r w:rsidR="00AF471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72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2" w:type="dxa"/>
          </w:tcPr>
          <w:p w14:paraId="3A8463C4" w14:textId="04DE4F6C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13</w:t>
            </w:r>
            <w:r w:rsidR="006B7101">
              <w:rPr>
                <w:rFonts w:ascii="Arial" w:hAnsi="Arial" w:cs="Arial"/>
                <w:sz w:val="16"/>
                <w:szCs w:val="16"/>
              </w:rPr>
              <w:t>8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="006B7101">
              <w:rPr>
                <w:rFonts w:ascii="Arial" w:hAnsi="Arial" w:cs="Arial"/>
                <w:sz w:val="16"/>
                <w:szCs w:val="16"/>
              </w:rPr>
              <w:t>6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03F42748" w14:textId="36DC178A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92217">
              <w:rPr>
                <w:rFonts w:ascii="Arial" w:hAnsi="Arial" w:cs="Arial"/>
                <w:sz w:val="16"/>
                <w:szCs w:val="16"/>
              </w:rPr>
              <w:t>69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68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489396CD" w14:textId="016C951A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3112FA">
              <w:rPr>
                <w:rFonts w:ascii="Arial" w:hAnsi="Arial" w:cs="Arial"/>
                <w:sz w:val="16"/>
                <w:szCs w:val="16"/>
              </w:rPr>
              <w:t>906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76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A26B58" w:rsidRPr="00C540BA" w14:paraId="2CBC4386" w14:textId="77777777" w:rsidTr="00945884">
        <w:tc>
          <w:tcPr>
            <w:tcW w:w="3417" w:type="dxa"/>
          </w:tcPr>
          <w:p w14:paraId="4AAB1C17" w14:textId="77777777" w:rsidR="00A26B58" w:rsidRPr="00C540BA" w:rsidRDefault="00A26B58" w:rsidP="00945884">
            <w:pPr>
              <w:ind w:left="319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≥5 Years of Study </w:t>
            </w:r>
          </w:p>
        </w:tc>
        <w:tc>
          <w:tcPr>
            <w:tcW w:w="1181" w:type="dxa"/>
          </w:tcPr>
          <w:p w14:paraId="21618682" w14:textId="22A9EDB6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126717">
              <w:rPr>
                <w:rFonts w:ascii="Arial" w:hAnsi="Arial" w:cs="Arial"/>
                <w:sz w:val="16"/>
                <w:szCs w:val="16"/>
              </w:rPr>
              <w:t>69</w:t>
            </w:r>
            <w:r w:rsidRPr="00C540B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6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3571EF23" w14:textId="4DE7009B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37</w:t>
            </w:r>
            <w:r w:rsidR="00126717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126717">
              <w:rPr>
                <w:rFonts w:ascii="Arial" w:hAnsi="Arial" w:cs="Arial"/>
                <w:sz w:val="16"/>
                <w:szCs w:val="16"/>
              </w:rPr>
              <w:t>9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6EEFD73F" w14:textId="76653275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="00AF4714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23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2" w:type="dxa"/>
          </w:tcPr>
          <w:p w14:paraId="02217B4F" w14:textId="5C622289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37</w:t>
            </w:r>
            <w:r w:rsidR="006B710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20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59843D12" w14:textId="50A2745A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25</w:t>
            </w:r>
            <w:r w:rsidR="00CC42E0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25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4127BE4C" w14:textId="2A426DD9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="003112FA">
              <w:rPr>
                <w:rFonts w:ascii="Arial" w:hAnsi="Arial" w:cs="Arial"/>
                <w:sz w:val="16"/>
                <w:szCs w:val="16"/>
              </w:rPr>
              <w:t>4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9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A26B58" w:rsidRPr="00C540BA" w14:paraId="6852F4EA" w14:textId="77777777" w:rsidTr="00945884">
        <w:tc>
          <w:tcPr>
            <w:tcW w:w="3417" w:type="dxa"/>
          </w:tcPr>
          <w:p w14:paraId="4D774452" w14:textId="77777777" w:rsidR="00A26B58" w:rsidRPr="00945F68" w:rsidRDefault="00A26B58" w:rsidP="00945884">
            <w:pPr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</w:pPr>
            <w:r w:rsidRPr="00C540BA">
              <w:rPr>
                <w:rFonts w:ascii="Arial" w:hAnsi="Arial" w:cs="Arial"/>
                <w:b/>
                <w:bCs/>
                <w:sz w:val="16"/>
                <w:szCs w:val="16"/>
              </w:rPr>
              <w:t>Occupation</w:t>
            </w:r>
            <w:r w:rsidRPr="00945F68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81" w:type="dxa"/>
          </w:tcPr>
          <w:p w14:paraId="7384D30E" w14:textId="7DA4E9B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475E1D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81" w:type="dxa"/>
          </w:tcPr>
          <w:p w14:paraId="49A1B50C" w14:textId="0A73E0FD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202</w:t>
            </w:r>
            <w:r w:rsidR="0041456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81" w:type="dxa"/>
          </w:tcPr>
          <w:p w14:paraId="5BAB7C07" w14:textId="335382A6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8977E2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182" w:type="dxa"/>
          </w:tcPr>
          <w:p w14:paraId="5CC1FD3F" w14:textId="79F6E81C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n=</w:t>
            </w: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="00B95C6B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181" w:type="dxa"/>
          </w:tcPr>
          <w:p w14:paraId="191D3886" w14:textId="29FF2610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FB5BA9">
              <w:rPr>
                <w:rFonts w:ascii="Arial" w:hAnsi="Arial" w:cs="Arial"/>
                <w:sz w:val="16"/>
                <w:szCs w:val="16"/>
              </w:rPr>
              <w:t>015</w:t>
            </w:r>
          </w:p>
        </w:tc>
        <w:tc>
          <w:tcPr>
            <w:tcW w:w="1181" w:type="dxa"/>
          </w:tcPr>
          <w:p w14:paraId="110E2FF8" w14:textId="309B2DD0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38</w:t>
            </w:r>
            <w:r w:rsidR="0008102A">
              <w:rPr>
                <w:rFonts w:ascii="Arial" w:hAnsi="Arial" w:cs="Arial"/>
                <w:sz w:val="16"/>
                <w:szCs w:val="16"/>
              </w:rPr>
              <w:t>50</w:t>
            </w:r>
          </w:p>
        </w:tc>
      </w:tr>
      <w:tr w:rsidR="00A26B58" w:rsidRPr="00C540BA" w14:paraId="5AFD50AB" w14:textId="77777777" w:rsidTr="00945884">
        <w:tc>
          <w:tcPr>
            <w:tcW w:w="3417" w:type="dxa"/>
          </w:tcPr>
          <w:p w14:paraId="518A9B36" w14:textId="77777777" w:rsidR="00A26B58" w:rsidRPr="00C540BA" w:rsidRDefault="00A26B58" w:rsidP="00945884">
            <w:pPr>
              <w:ind w:left="319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Agricultural Focused </w:t>
            </w:r>
          </w:p>
        </w:tc>
        <w:tc>
          <w:tcPr>
            <w:tcW w:w="1181" w:type="dxa"/>
          </w:tcPr>
          <w:p w14:paraId="4D71372A" w14:textId="61C5CDAC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39</w:t>
            </w:r>
            <w:r w:rsidR="0041456B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60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0B5E2A37" w14:textId="6D47DE09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41456B">
              <w:rPr>
                <w:rFonts w:ascii="Arial" w:hAnsi="Arial" w:cs="Arial"/>
                <w:sz w:val="16"/>
                <w:szCs w:val="16"/>
              </w:rPr>
              <w:t>300</w:t>
            </w:r>
            <w:r w:rsidRPr="00C540B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64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36863F4C" w14:textId="36B4E47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D06C7B">
              <w:rPr>
                <w:rFonts w:ascii="Arial" w:hAnsi="Arial" w:cs="Arial"/>
                <w:sz w:val="16"/>
                <w:szCs w:val="16"/>
              </w:rPr>
              <w:t>66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46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2" w:type="dxa"/>
          </w:tcPr>
          <w:p w14:paraId="57370CBE" w14:textId="1F920AFA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="003F3BDB">
              <w:rPr>
                <w:rFonts w:ascii="Arial" w:hAnsi="Arial" w:cs="Arial"/>
                <w:sz w:val="16"/>
                <w:szCs w:val="16"/>
              </w:rPr>
              <w:t>6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47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75F0AF75" w14:textId="02E14F9C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56</w:t>
            </w:r>
            <w:r w:rsidR="00FB5BA9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55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2D8824ED" w14:textId="3BB6F409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21</w:t>
            </w:r>
            <w:r w:rsidR="0008102A">
              <w:rPr>
                <w:rFonts w:ascii="Arial" w:hAnsi="Arial" w:cs="Arial"/>
                <w:sz w:val="16"/>
                <w:szCs w:val="16"/>
              </w:rPr>
              <w:t>6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56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A26B58" w:rsidRPr="00C540BA" w14:paraId="6AE35E20" w14:textId="77777777" w:rsidTr="00945884">
        <w:tc>
          <w:tcPr>
            <w:tcW w:w="3417" w:type="dxa"/>
          </w:tcPr>
          <w:p w14:paraId="430C8F48" w14:textId="77777777" w:rsidR="00A26B58" w:rsidRPr="00C540BA" w:rsidRDefault="00A26B58" w:rsidP="00945884">
            <w:pPr>
              <w:ind w:left="319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Non-Agricultural Focused </w:t>
            </w:r>
          </w:p>
        </w:tc>
        <w:tc>
          <w:tcPr>
            <w:tcW w:w="1181" w:type="dxa"/>
          </w:tcPr>
          <w:p w14:paraId="53E18ADB" w14:textId="345B32C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41456B">
              <w:rPr>
                <w:rFonts w:ascii="Arial" w:hAnsi="Arial" w:cs="Arial"/>
                <w:sz w:val="16"/>
                <w:szCs w:val="16"/>
              </w:rPr>
              <w:t>59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40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0E98DB43" w14:textId="77B851AE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="0041456B">
              <w:rPr>
                <w:rFonts w:ascii="Arial" w:hAnsi="Arial" w:cs="Arial"/>
                <w:sz w:val="16"/>
                <w:szCs w:val="16"/>
              </w:rPr>
              <w:t>2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6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19205BCE" w14:textId="1EA4258F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  <w:r w:rsidR="00D06C7B">
              <w:rPr>
                <w:rFonts w:ascii="Arial" w:hAnsi="Arial" w:cs="Arial"/>
                <w:sz w:val="16"/>
                <w:szCs w:val="16"/>
              </w:rPr>
              <w:t>4</w:t>
            </w:r>
            <w:r w:rsidRPr="00C540B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54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2" w:type="dxa"/>
          </w:tcPr>
          <w:p w14:paraId="096EA5BC" w14:textId="36869C28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="00D06C7B">
              <w:rPr>
                <w:rFonts w:ascii="Arial" w:hAnsi="Arial" w:cs="Arial"/>
                <w:sz w:val="16"/>
                <w:szCs w:val="16"/>
              </w:rPr>
              <w:t>6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53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74D8E41A" w14:textId="7BA3D909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FB5BA9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3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45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3FB3AC3C" w14:textId="3875214D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  <w:r w:rsidR="00FB5BA9">
              <w:rPr>
                <w:rFonts w:ascii="Arial" w:hAnsi="Arial" w:cs="Arial"/>
                <w:sz w:val="16"/>
                <w:szCs w:val="16"/>
              </w:rPr>
              <w:t>86</w:t>
            </w:r>
            <w:r w:rsidRPr="00C540B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44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A26B58" w:rsidRPr="00C540BA" w14:paraId="1C77C0AE" w14:textId="77777777" w:rsidTr="00945884">
        <w:tc>
          <w:tcPr>
            <w:tcW w:w="3417" w:type="dxa"/>
          </w:tcPr>
          <w:p w14:paraId="2F9ED3C8" w14:textId="77777777" w:rsidR="00A26B58" w:rsidRPr="00C540BA" w:rsidRDefault="00A26B58" w:rsidP="0094588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0BA">
              <w:rPr>
                <w:rFonts w:ascii="Arial" w:hAnsi="Arial" w:cs="Arial"/>
                <w:b/>
                <w:bCs/>
                <w:sz w:val="16"/>
                <w:szCs w:val="16"/>
              </w:rPr>
              <w:t>Marital Status</w:t>
            </w:r>
          </w:p>
        </w:tc>
        <w:tc>
          <w:tcPr>
            <w:tcW w:w="1181" w:type="dxa"/>
          </w:tcPr>
          <w:p w14:paraId="7B2F77B2" w14:textId="4290D62C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2D7EA9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181" w:type="dxa"/>
          </w:tcPr>
          <w:p w14:paraId="670FD1E9" w14:textId="22EAA77D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20</w:t>
            </w:r>
            <w:r w:rsidR="002D7EA9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181" w:type="dxa"/>
          </w:tcPr>
          <w:p w14:paraId="64F4C75C" w14:textId="01AA1D8C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AA0EB9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182" w:type="dxa"/>
          </w:tcPr>
          <w:p w14:paraId="1D910DF5" w14:textId="4DBE1F8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="00647ADA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181" w:type="dxa"/>
          </w:tcPr>
          <w:p w14:paraId="60D13B4E" w14:textId="2BF7713C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="008B5D10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181" w:type="dxa"/>
          </w:tcPr>
          <w:p w14:paraId="55DD0E3B" w14:textId="46420F2D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38</w:t>
            </w:r>
            <w:r w:rsidR="00F22C38">
              <w:rPr>
                <w:rFonts w:ascii="Arial" w:hAnsi="Arial" w:cs="Arial"/>
                <w:sz w:val="16"/>
                <w:szCs w:val="16"/>
              </w:rPr>
              <w:t>50</w:t>
            </w:r>
          </w:p>
        </w:tc>
      </w:tr>
      <w:tr w:rsidR="00A26B58" w:rsidRPr="00C540BA" w14:paraId="46E9403E" w14:textId="77777777" w:rsidTr="00945884">
        <w:tc>
          <w:tcPr>
            <w:tcW w:w="3417" w:type="dxa"/>
          </w:tcPr>
          <w:p w14:paraId="3927A57C" w14:textId="77777777" w:rsidR="00A26B58" w:rsidRPr="00C540BA" w:rsidRDefault="00A26B58" w:rsidP="00945884">
            <w:pPr>
              <w:ind w:left="319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Single </w:t>
            </w:r>
          </w:p>
        </w:tc>
        <w:tc>
          <w:tcPr>
            <w:tcW w:w="1181" w:type="dxa"/>
          </w:tcPr>
          <w:p w14:paraId="41044A75" w14:textId="315F1051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</w:t>
            </w:r>
            <w:r w:rsidR="002D7EA9">
              <w:rPr>
                <w:rFonts w:ascii="Arial" w:hAnsi="Arial" w:cs="Arial"/>
                <w:sz w:val="16"/>
                <w:szCs w:val="16"/>
              </w:rPr>
              <w:t>1</w:t>
            </w:r>
            <w:r w:rsidRPr="00C540B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55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5CA93E1F" w14:textId="58CF8269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64</w:t>
            </w:r>
            <w:r w:rsidR="002D7EA9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2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63C1205F" w14:textId="36F054EE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="00AA0EB9">
              <w:rPr>
                <w:rFonts w:ascii="Arial" w:hAnsi="Arial" w:cs="Arial"/>
                <w:sz w:val="16"/>
                <w:szCs w:val="16"/>
              </w:rPr>
              <w:t xml:space="preserve">6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AA0EB9">
              <w:rPr>
                <w:rFonts w:ascii="Arial" w:hAnsi="Arial" w:cs="Arial"/>
                <w:sz w:val="16"/>
                <w:szCs w:val="16"/>
              </w:rPr>
              <w:t>7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2" w:type="dxa"/>
          </w:tcPr>
          <w:p w14:paraId="0303D90C" w14:textId="0D338502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871C2E">
              <w:rPr>
                <w:rFonts w:ascii="Arial" w:hAnsi="Arial" w:cs="Arial"/>
                <w:sz w:val="16"/>
                <w:szCs w:val="16"/>
              </w:rPr>
              <w:t>3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45AA507D" w14:textId="0ABFEB45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664A07">
              <w:rPr>
                <w:rFonts w:ascii="Arial" w:hAnsi="Arial" w:cs="Arial"/>
                <w:sz w:val="16"/>
                <w:szCs w:val="16"/>
              </w:rPr>
              <w:t>5</w:t>
            </w:r>
            <w:r w:rsidR="008B5D10">
              <w:rPr>
                <w:rFonts w:ascii="Arial" w:hAnsi="Arial" w:cs="Arial"/>
                <w:sz w:val="16"/>
                <w:szCs w:val="16"/>
              </w:rPr>
              <w:t>7</w:t>
            </w:r>
            <w:r w:rsidRPr="00C540B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45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31DEAEEB" w14:textId="742E31E0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="00F22C38">
              <w:rPr>
                <w:rFonts w:ascii="Arial" w:hAnsi="Arial" w:cs="Arial"/>
                <w:sz w:val="16"/>
                <w:szCs w:val="16"/>
              </w:rPr>
              <w:t>82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26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A26B58" w:rsidRPr="00C540BA" w14:paraId="537542AB" w14:textId="77777777" w:rsidTr="00945884">
        <w:tc>
          <w:tcPr>
            <w:tcW w:w="3417" w:type="dxa"/>
          </w:tcPr>
          <w:p w14:paraId="7D526050" w14:textId="77777777" w:rsidR="00A26B58" w:rsidRPr="00C540BA" w:rsidRDefault="00A26B58" w:rsidP="00945884">
            <w:pPr>
              <w:ind w:left="319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Married </w:t>
            </w:r>
          </w:p>
        </w:tc>
        <w:tc>
          <w:tcPr>
            <w:tcW w:w="1181" w:type="dxa"/>
          </w:tcPr>
          <w:p w14:paraId="5C45DC70" w14:textId="068F1088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29</w:t>
            </w:r>
            <w:r w:rsidR="002D7EA9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45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7F26ACCB" w14:textId="151A9A98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137</w:t>
            </w:r>
            <w:r w:rsidR="002D7EA9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68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09BFEE79" w14:textId="31C0DF9E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AA0EB9">
              <w:rPr>
                <w:rFonts w:ascii="Arial" w:hAnsi="Arial" w:cs="Arial"/>
                <w:sz w:val="16"/>
                <w:szCs w:val="16"/>
              </w:rPr>
              <w:t>66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="00AA0EB9">
              <w:rPr>
                <w:rFonts w:ascii="Arial" w:hAnsi="Arial" w:cs="Arial"/>
                <w:sz w:val="16"/>
                <w:szCs w:val="16"/>
              </w:rPr>
              <w:t>3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2" w:type="dxa"/>
          </w:tcPr>
          <w:p w14:paraId="232C3BDA" w14:textId="2EEC6975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14</w:t>
            </w:r>
            <w:r w:rsidR="00647ADA">
              <w:rPr>
                <w:rFonts w:ascii="Arial" w:hAnsi="Arial" w:cs="Arial"/>
                <w:sz w:val="16"/>
                <w:szCs w:val="16"/>
              </w:rPr>
              <w:t>92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82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7300CDE5" w14:textId="6AB3C6C8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8B5D10">
              <w:rPr>
                <w:rFonts w:ascii="Arial" w:hAnsi="Arial" w:cs="Arial"/>
                <w:sz w:val="16"/>
                <w:szCs w:val="16"/>
              </w:rPr>
              <w:t>58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55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00E7B0C6" w14:textId="6F853D7F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</w:t>
            </w:r>
            <w:r w:rsidR="008B5D10">
              <w:rPr>
                <w:rFonts w:ascii="Arial" w:hAnsi="Arial" w:cs="Arial"/>
                <w:sz w:val="16"/>
                <w:szCs w:val="16"/>
              </w:rPr>
              <w:t>68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="008B5D10">
              <w:rPr>
                <w:rFonts w:ascii="Arial" w:hAnsi="Arial" w:cs="Arial"/>
                <w:sz w:val="16"/>
                <w:szCs w:val="16"/>
              </w:rPr>
              <w:t>4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A26B58" w:rsidRPr="00C540BA" w14:paraId="7AAFB2E7" w14:textId="77777777" w:rsidTr="00945884">
        <w:tc>
          <w:tcPr>
            <w:tcW w:w="3417" w:type="dxa"/>
          </w:tcPr>
          <w:p w14:paraId="548B7070" w14:textId="77777777" w:rsidR="00A26B58" w:rsidRPr="00C540BA" w:rsidRDefault="00A26B58" w:rsidP="0094588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0B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eligion </w:t>
            </w:r>
          </w:p>
        </w:tc>
        <w:tc>
          <w:tcPr>
            <w:tcW w:w="1181" w:type="dxa"/>
          </w:tcPr>
          <w:p w14:paraId="04656796" w14:textId="27C7E42C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72246D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181" w:type="dxa"/>
          </w:tcPr>
          <w:p w14:paraId="41439260" w14:textId="3FBEE66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20</w:t>
            </w:r>
            <w:r w:rsidR="00B91E81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181" w:type="dxa"/>
          </w:tcPr>
          <w:p w14:paraId="58533F25" w14:textId="2FB0062F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E73356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182" w:type="dxa"/>
          </w:tcPr>
          <w:p w14:paraId="0CAA5938" w14:textId="378F0DBF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="00E73356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181" w:type="dxa"/>
          </w:tcPr>
          <w:p w14:paraId="7E2D6699" w14:textId="52A9BE00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="00E26736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181" w:type="dxa"/>
          </w:tcPr>
          <w:p w14:paraId="2EC5F0B2" w14:textId="357E15B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38</w:t>
            </w:r>
            <w:r w:rsidR="00E26736">
              <w:rPr>
                <w:rFonts w:ascii="Arial" w:hAnsi="Arial" w:cs="Arial"/>
                <w:sz w:val="16"/>
                <w:szCs w:val="16"/>
              </w:rPr>
              <w:t>49</w:t>
            </w:r>
          </w:p>
        </w:tc>
      </w:tr>
      <w:tr w:rsidR="00A26B58" w:rsidRPr="00C540BA" w14:paraId="4F20CD91" w14:textId="77777777" w:rsidTr="00945884">
        <w:tc>
          <w:tcPr>
            <w:tcW w:w="3417" w:type="dxa"/>
          </w:tcPr>
          <w:p w14:paraId="416F4ABE" w14:textId="77777777" w:rsidR="00A26B58" w:rsidRPr="00C540BA" w:rsidRDefault="00A26B58" w:rsidP="00945884">
            <w:pPr>
              <w:ind w:left="319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181" w:type="dxa"/>
          </w:tcPr>
          <w:p w14:paraId="65933A8E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2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&lt;1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5C3A4A20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C540B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&lt;1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433AA715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0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2" w:type="dxa"/>
          </w:tcPr>
          <w:p w14:paraId="3C28BB54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6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&lt;1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01A7522C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&lt;1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0B080E7F" w14:textId="1746FC8A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E26736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&lt;1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A26B58" w:rsidRPr="00C540BA" w14:paraId="25E37233" w14:textId="77777777" w:rsidTr="00945884">
        <w:tc>
          <w:tcPr>
            <w:tcW w:w="3417" w:type="dxa"/>
          </w:tcPr>
          <w:p w14:paraId="387B1831" w14:textId="77777777" w:rsidR="00A26B58" w:rsidRPr="00C540BA" w:rsidRDefault="00A26B58" w:rsidP="00945884">
            <w:pPr>
              <w:ind w:left="319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Catholic </w:t>
            </w:r>
          </w:p>
        </w:tc>
        <w:tc>
          <w:tcPr>
            <w:tcW w:w="1181" w:type="dxa"/>
          </w:tcPr>
          <w:p w14:paraId="655BF028" w14:textId="51C86AED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BF0092">
              <w:rPr>
                <w:rFonts w:ascii="Arial" w:hAnsi="Arial" w:cs="Arial"/>
                <w:sz w:val="16"/>
                <w:szCs w:val="16"/>
              </w:rPr>
              <w:t>48</w:t>
            </w:r>
            <w:r w:rsidRPr="00C540B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BF0092">
              <w:rPr>
                <w:rFonts w:ascii="Arial" w:hAnsi="Arial" w:cs="Arial"/>
                <w:sz w:val="16"/>
                <w:szCs w:val="16"/>
              </w:rPr>
              <w:t>9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13191F00" w14:textId="5B2EE502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131</w:t>
            </w:r>
            <w:r w:rsidR="00BF0092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65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45C70F21" w14:textId="426503BA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8479EB">
              <w:rPr>
                <w:rFonts w:ascii="Arial" w:hAnsi="Arial" w:cs="Arial"/>
                <w:sz w:val="16"/>
                <w:szCs w:val="16"/>
              </w:rPr>
              <w:t>59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="008479EB">
              <w:rPr>
                <w:rFonts w:ascii="Arial" w:hAnsi="Arial" w:cs="Arial"/>
                <w:sz w:val="16"/>
                <w:szCs w:val="16"/>
              </w:rPr>
              <w:t>2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2" w:type="dxa"/>
          </w:tcPr>
          <w:p w14:paraId="009C2D73" w14:textId="4DE5C1EB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11</w:t>
            </w:r>
            <w:r w:rsidR="008479EB">
              <w:rPr>
                <w:rFonts w:ascii="Arial" w:hAnsi="Arial" w:cs="Arial"/>
                <w:sz w:val="16"/>
                <w:szCs w:val="16"/>
              </w:rPr>
              <w:t>82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65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02883AB2" w14:textId="49F5C6A2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="00E26736">
              <w:rPr>
                <w:rFonts w:ascii="Arial" w:hAnsi="Arial" w:cs="Arial"/>
                <w:sz w:val="16"/>
                <w:szCs w:val="16"/>
              </w:rPr>
              <w:t>07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69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3F406EB2" w14:textId="7B1D7DB9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E26736">
              <w:rPr>
                <w:rFonts w:ascii="Arial" w:hAnsi="Arial" w:cs="Arial"/>
                <w:sz w:val="16"/>
                <w:szCs w:val="16"/>
              </w:rPr>
              <w:t>50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65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A26B58" w:rsidRPr="00C540BA" w14:paraId="66D7F36B" w14:textId="77777777" w:rsidTr="00945884">
        <w:tc>
          <w:tcPr>
            <w:tcW w:w="3417" w:type="dxa"/>
          </w:tcPr>
          <w:p w14:paraId="21A0DD5B" w14:textId="77777777" w:rsidR="00A26B58" w:rsidRPr="00C540BA" w:rsidRDefault="00A26B58" w:rsidP="00945884">
            <w:pPr>
              <w:ind w:left="319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Protestant </w:t>
            </w:r>
          </w:p>
        </w:tc>
        <w:tc>
          <w:tcPr>
            <w:tcW w:w="1181" w:type="dxa"/>
          </w:tcPr>
          <w:p w14:paraId="3358A2D5" w14:textId="78109D93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  <w:r w:rsidR="00BF0092">
              <w:rPr>
                <w:rFonts w:ascii="Arial" w:hAnsi="Arial" w:cs="Arial"/>
                <w:sz w:val="16"/>
                <w:szCs w:val="16"/>
              </w:rPr>
              <w:t>0</w:t>
            </w:r>
            <w:r w:rsidRPr="00C540B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BF0092">
              <w:rPr>
                <w:rFonts w:ascii="Arial" w:hAnsi="Arial" w:cs="Arial"/>
                <w:sz w:val="16"/>
                <w:szCs w:val="16"/>
              </w:rPr>
              <w:t>1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6A6B96C0" w14:textId="3C4922D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44</w:t>
            </w:r>
            <w:r w:rsidR="00BF0092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22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3C8327A1" w14:textId="0D0298FA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="00DD0AF8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20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2" w:type="dxa"/>
          </w:tcPr>
          <w:p w14:paraId="0E942A33" w14:textId="7F048C83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8479EB">
              <w:rPr>
                <w:rFonts w:ascii="Arial" w:hAnsi="Arial" w:cs="Arial"/>
                <w:sz w:val="16"/>
                <w:szCs w:val="16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23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6523B0C8" w14:textId="3A5964A9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21</w:t>
            </w:r>
            <w:r w:rsidR="00E26736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21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2541C2B9" w14:textId="4AD991E5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="00E26736">
              <w:rPr>
                <w:rFonts w:ascii="Arial" w:hAnsi="Arial" w:cs="Arial"/>
                <w:sz w:val="16"/>
                <w:szCs w:val="16"/>
              </w:rPr>
              <w:t xml:space="preserve">60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22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A26B58" w:rsidRPr="00C540BA" w14:paraId="5800F9FC" w14:textId="77777777" w:rsidTr="00945884">
        <w:tc>
          <w:tcPr>
            <w:tcW w:w="3417" w:type="dxa"/>
          </w:tcPr>
          <w:p w14:paraId="05A24344" w14:textId="77777777" w:rsidR="00A26B58" w:rsidRPr="00C540BA" w:rsidRDefault="00A26B58" w:rsidP="00945884">
            <w:pPr>
              <w:ind w:left="319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Muslim </w:t>
            </w:r>
          </w:p>
        </w:tc>
        <w:tc>
          <w:tcPr>
            <w:tcW w:w="1181" w:type="dxa"/>
          </w:tcPr>
          <w:p w14:paraId="3CFB30B0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63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0B87B77E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5</w:t>
            </w:r>
            <w:r w:rsidRPr="00C540B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2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7097114C" w14:textId="76B8D43E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DD0AF8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 w:rsidR="008479EB">
              <w:rPr>
                <w:rFonts w:ascii="Arial" w:hAnsi="Arial" w:cs="Arial"/>
                <w:sz w:val="16"/>
                <w:szCs w:val="16"/>
              </w:rPr>
              <w:t>8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2" w:type="dxa"/>
          </w:tcPr>
          <w:p w14:paraId="6E7F771C" w14:textId="570AAFCE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  <w:r w:rsidR="008479EB">
              <w:rPr>
                <w:rFonts w:ascii="Arial" w:hAnsi="Arial" w:cs="Arial"/>
                <w:sz w:val="16"/>
                <w:szCs w:val="16"/>
              </w:rPr>
              <w:t>7</w:t>
            </w:r>
            <w:r w:rsidRPr="00C540B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2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2B095998" w14:textId="0F211B6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="00E26736">
              <w:rPr>
                <w:rFonts w:ascii="Arial" w:hAnsi="Arial" w:cs="Arial"/>
                <w:sz w:val="16"/>
                <w:szCs w:val="16"/>
              </w:rPr>
              <w:t>3</w:t>
            </w:r>
            <w:r w:rsidRPr="00C540B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20BEEFC4" w14:textId="3429BCAC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</w:t>
            </w:r>
            <w:r w:rsidR="00E26736">
              <w:rPr>
                <w:rFonts w:ascii="Arial" w:hAnsi="Arial" w:cs="Arial"/>
                <w:sz w:val="16"/>
                <w:szCs w:val="16"/>
              </w:rPr>
              <w:t xml:space="preserve">2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2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A26B58" w:rsidRPr="00C540BA" w14:paraId="3E3B4A11" w14:textId="77777777" w:rsidTr="00945884">
        <w:tc>
          <w:tcPr>
            <w:tcW w:w="3417" w:type="dxa"/>
          </w:tcPr>
          <w:p w14:paraId="388312D6" w14:textId="77777777" w:rsidR="00A26B58" w:rsidRPr="00C540BA" w:rsidRDefault="00A26B58" w:rsidP="0094588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0B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lcohol Consumption   </w:t>
            </w:r>
          </w:p>
        </w:tc>
        <w:tc>
          <w:tcPr>
            <w:tcW w:w="1181" w:type="dxa"/>
          </w:tcPr>
          <w:p w14:paraId="177670DD" w14:textId="3F5A60FF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 w:rsidR="003B0303">
              <w:rPr>
                <w:rFonts w:ascii="Arial" w:hAnsi="Arial" w:cs="Arial"/>
                <w:sz w:val="16"/>
                <w:szCs w:val="16"/>
              </w:rPr>
              <w:t>651</w:t>
            </w:r>
          </w:p>
        </w:tc>
        <w:tc>
          <w:tcPr>
            <w:tcW w:w="1181" w:type="dxa"/>
          </w:tcPr>
          <w:p w14:paraId="35D48EF3" w14:textId="6E7984F2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 w:rsidR="00395DAE">
              <w:rPr>
                <w:rFonts w:ascii="Arial" w:hAnsi="Arial" w:cs="Arial"/>
                <w:sz w:val="16"/>
                <w:szCs w:val="16"/>
              </w:rPr>
              <w:t>2023</w:t>
            </w:r>
          </w:p>
        </w:tc>
        <w:tc>
          <w:tcPr>
            <w:tcW w:w="1181" w:type="dxa"/>
          </w:tcPr>
          <w:p w14:paraId="367CD0C0" w14:textId="298A085E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 w:rsidR="000D0789">
              <w:rPr>
                <w:rFonts w:ascii="Arial" w:hAnsi="Arial" w:cs="Arial"/>
                <w:sz w:val="16"/>
                <w:szCs w:val="16"/>
              </w:rPr>
              <w:t xml:space="preserve"> 362</w:t>
            </w: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82" w:type="dxa"/>
          </w:tcPr>
          <w:p w14:paraId="6D6132BC" w14:textId="75B275B0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 w:rsidR="003F1D6E">
              <w:rPr>
                <w:rFonts w:ascii="Arial" w:hAnsi="Arial" w:cs="Arial"/>
                <w:sz w:val="16"/>
                <w:szCs w:val="16"/>
              </w:rPr>
              <w:t>1825</w:t>
            </w: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81" w:type="dxa"/>
          </w:tcPr>
          <w:p w14:paraId="44E44018" w14:textId="671DFDE2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 w:rsidR="009D7349">
              <w:rPr>
                <w:rFonts w:ascii="Arial" w:hAnsi="Arial" w:cs="Arial"/>
                <w:sz w:val="16"/>
                <w:szCs w:val="16"/>
              </w:rPr>
              <w:t>1013</w:t>
            </w:r>
          </w:p>
        </w:tc>
        <w:tc>
          <w:tcPr>
            <w:tcW w:w="1181" w:type="dxa"/>
          </w:tcPr>
          <w:p w14:paraId="037BC4D8" w14:textId="6EB88C03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 w:rsidR="009D7349">
              <w:rPr>
                <w:rFonts w:ascii="Arial" w:hAnsi="Arial" w:cs="Arial"/>
                <w:sz w:val="16"/>
                <w:szCs w:val="16"/>
              </w:rPr>
              <w:t>3848</w:t>
            </w:r>
          </w:p>
        </w:tc>
      </w:tr>
      <w:tr w:rsidR="00A26B58" w:rsidRPr="00C540BA" w14:paraId="6F6D507F" w14:textId="77777777" w:rsidTr="00945884">
        <w:tc>
          <w:tcPr>
            <w:tcW w:w="3417" w:type="dxa"/>
          </w:tcPr>
          <w:p w14:paraId="03953F7A" w14:textId="77777777" w:rsidR="00A26B58" w:rsidRPr="00C540BA" w:rsidRDefault="00A26B58" w:rsidP="00945884">
            <w:pPr>
              <w:ind w:left="319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No </w:t>
            </w:r>
          </w:p>
        </w:tc>
        <w:tc>
          <w:tcPr>
            <w:tcW w:w="1181" w:type="dxa"/>
          </w:tcPr>
          <w:p w14:paraId="0FB0E1DF" w14:textId="2FD21CFF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B0303">
              <w:rPr>
                <w:rFonts w:ascii="Arial" w:hAnsi="Arial" w:cs="Arial"/>
                <w:sz w:val="16"/>
                <w:szCs w:val="16"/>
              </w:rPr>
              <w:t xml:space="preserve">411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 w:rsidR="003B0303">
              <w:rPr>
                <w:rFonts w:ascii="Arial" w:hAnsi="Arial" w:cs="Arial"/>
                <w:sz w:val="16"/>
                <w:szCs w:val="16"/>
              </w:rPr>
              <w:t>63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0FD5E47B" w14:textId="2620A8DD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95DAE">
              <w:rPr>
                <w:rFonts w:ascii="Arial" w:hAnsi="Arial" w:cs="Arial"/>
                <w:sz w:val="16"/>
                <w:szCs w:val="16"/>
              </w:rPr>
              <w:t xml:space="preserve">1140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 w:rsidR="00395DAE">
              <w:rPr>
                <w:rFonts w:ascii="Arial" w:hAnsi="Arial" w:cs="Arial"/>
                <w:sz w:val="16"/>
                <w:szCs w:val="16"/>
              </w:rPr>
              <w:t>56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1BAB0C91" w14:textId="5A43E934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D0789">
              <w:rPr>
                <w:rFonts w:ascii="Arial" w:hAnsi="Arial" w:cs="Arial"/>
                <w:sz w:val="16"/>
                <w:szCs w:val="16"/>
              </w:rPr>
              <w:t xml:space="preserve">131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 w:rsidR="000D0789">
              <w:rPr>
                <w:rFonts w:ascii="Arial" w:hAnsi="Arial" w:cs="Arial"/>
                <w:sz w:val="16"/>
                <w:szCs w:val="16"/>
              </w:rPr>
              <w:t>36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2" w:type="dxa"/>
          </w:tcPr>
          <w:p w14:paraId="0C0DCDE7" w14:textId="12ABBC7E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F1D6E">
              <w:rPr>
                <w:rFonts w:ascii="Arial" w:hAnsi="Arial" w:cs="Arial"/>
                <w:sz w:val="16"/>
                <w:szCs w:val="16"/>
              </w:rPr>
              <w:t xml:space="preserve">609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 w:rsidR="003F1D6E">
              <w:rPr>
                <w:rFonts w:ascii="Arial" w:hAnsi="Arial" w:cs="Arial"/>
                <w:sz w:val="16"/>
                <w:szCs w:val="16"/>
              </w:rPr>
              <w:t>33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08A0C561" w14:textId="3F91E176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A2071">
              <w:rPr>
                <w:rFonts w:ascii="Arial" w:hAnsi="Arial" w:cs="Arial"/>
                <w:sz w:val="16"/>
                <w:szCs w:val="16"/>
              </w:rPr>
              <w:t xml:space="preserve">542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 w:rsidR="006A2071">
              <w:rPr>
                <w:rFonts w:ascii="Arial" w:hAnsi="Arial" w:cs="Arial"/>
                <w:sz w:val="16"/>
                <w:szCs w:val="16"/>
              </w:rPr>
              <w:t>54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1AC0BF08" w14:textId="568F2DD5" w:rsidR="00A26B58" w:rsidRPr="00C540BA" w:rsidRDefault="0088638B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49</w:t>
            </w:r>
            <w:r w:rsidR="00A26B58" w:rsidRPr="00C540B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45</w:t>
            </w:r>
            <w:r w:rsidR="00A26B58"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A26B58" w:rsidRPr="00C540BA" w14:paraId="21C31A4E" w14:textId="77777777" w:rsidTr="00945884">
        <w:tc>
          <w:tcPr>
            <w:tcW w:w="3417" w:type="dxa"/>
          </w:tcPr>
          <w:p w14:paraId="4FB619FD" w14:textId="77777777" w:rsidR="00A26B58" w:rsidRPr="00C540BA" w:rsidRDefault="00A26B58" w:rsidP="00945884">
            <w:pPr>
              <w:ind w:left="319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Infrequent (last drink &gt;1-month)</w:t>
            </w:r>
          </w:p>
        </w:tc>
        <w:tc>
          <w:tcPr>
            <w:tcW w:w="1181" w:type="dxa"/>
          </w:tcPr>
          <w:p w14:paraId="180FD083" w14:textId="3CDE68EE" w:rsidR="00A26B58" w:rsidRPr="00C540BA" w:rsidRDefault="00395DAE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</w:t>
            </w:r>
            <w:r w:rsidR="00A26B58" w:rsidRPr="00C540B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A26B58"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31BEDDA6" w14:textId="7C9A22DA" w:rsidR="00A26B58" w:rsidRPr="00C540BA" w:rsidRDefault="005C3CE4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5</w:t>
            </w:r>
            <w:r w:rsidR="00A26B58" w:rsidRPr="00C540B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="00A26B58"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0249FBA8" w14:textId="581DCE89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D0789">
              <w:rPr>
                <w:rFonts w:ascii="Arial" w:hAnsi="Arial" w:cs="Arial"/>
                <w:sz w:val="16"/>
                <w:szCs w:val="16"/>
              </w:rPr>
              <w:t xml:space="preserve">27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 w:rsidR="000D0789">
              <w:rPr>
                <w:rFonts w:ascii="Arial" w:hAnsi="Arial" w:cs="Arial"/>
                <w:sz w:val="16"/>
                <w:szCs w:val="16"/>
              </w:rPr>
              <w:t>7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2" w:type="dxa"/>
          </w:tcPr>
          <w:p w14:paraId="6B48010B" w14:textId="05624E77" w:rsidR="00A26B58" w:rsidRPr="00C540BA" w:rsidRDefault="003F1D6E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</w:t>
            </w:r>
            <w:r w:rsidR="00A26B58" w:rsidRPr="00C540B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A26B58"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445CF8DC" w14:textId="5EAC245F" w:rsidR="00A26B58" w:rsidRPr="00C540BA" w:rsidRDefault="006A2071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</w:t>
            </w:r>
            <w:r w:rsidR="00A26B58" w:rsidRPr="00C540B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="00A26B58"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3DC3F60D" w14:textId="29F1868C" w:rsidR="00A26B58" w:rsidRPr="00C540BA" w:rsidRDefault="0088638B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2</w:t>
            </w:r>
            <w:r w:rsidR="00A26B58" w:rsidRPr="00C540B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="00A26B58"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A26B58" w:rsidRPr="00C540BA" w14:paraId="0A3BBD14" w14:textId="77777777" w:rsidTr="00945884">
        <w:tc>
          <w:tcPr>
            <w:tcW w:w="3417" w:type="dxa"/>
          </w:tcPr>
          <w:p w14:paraId="54D4E40C" w14:textId="77777777" w:rsidR="00A26B58" w:rsidRPr="00C540BA" w:rsidRDefault="00A26B58" w:rsidP="00945884">
            <w:pPr>
              <w:ind w:left="319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Frequent (last drink ≤1-month)</w:t>
            </w:r>
          </w:p>
        </w:tc>
        <w:tc>
          <w:tcPr>
            <w:tcW w:w="1181" w:type="dxa"/>
          </w:tcPr>
          <w:p w14:paraId="063D85AB" w14:textId="3D81D066" w:rsidR="00A26B58" w:rsidRPr="00C540BA" w:rsidRDefault="00395DAE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9</w:t>
            </w:r>
            <w:r w:rsidR="00A26B58" w:rsidRPr="00C540B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1</w:t>
            </w:r>
            <w:r w:rsidR="00A26B58"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013D946B" w14:textId="2BACF09B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C3CE4">
              <w:rPr>
                <w:rFonts w:ascii="Arial" w:hAnsi="Arial" w:cs="Arial"/>
                <w:sz w:val="16"/>
                <w:szCs w:val="16"/>
              </w:rPr>
              <w:t xml:space="preserve">688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 w:rsidR="005C3CE4">
              <w:rPr>
                <w:rFonts w:ascii="Arial" w:hAnsi="Arial" w:cs="Arial"/>
                <w:sz w:val="16"/>
                <w:szCs w:val="16"/>
              </w:rPr>
              <w:t>34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32736F30" w14:textId="1B8FC9D4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72440">
              <w:rPr>
                <w:rFonts w:ascii="Arial" w:hAnsi="Arial" w:cs="Arial"/>
                <w:sz w:val="16"/>
                <w:szCs w:val="16"/>
              </w:rPr>
              <w:t xml:space="preserve">204 </w:t>
            </w:r>
            <w:r w:rsidRPr="00C540BA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1182" w:type="dxa"/>
          </w:tcPr>
          <w:p w14:paraId="117D65A0" w14:textId="116246F9" w:rsidR="00A26B58" w:rsidRPr="00C540BA" w:rsidRDefault="0083290B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129 </w:t>
            </w:r>
            <w:r w:rsidR="00A26B58" w:rsidRPr="00C540BA">
              <w:rPr>
                <w:rFonts w:ascii="Arial" w:hAnsi="Arial" w:cs="Arial"/>
                <w:sz w:val="16"/>
                <w:szCs w:val="16"/>
              </w:rPr>
              <w:t>(</w:t>
            </w:r>
            <w:r w:rsidR="003F1D6E">
              <w:rPr>
                <w:rFonts w:ascii="Arial" w:hAnsi="Arial" w:cs="Arial"/>
                <w:sz w:val="16"/>
                <w:szCs w:val="16"/>
              </w:rPr>
              <w:t>62</w:t>
            </w:r>
            <w:r w:rsidR="00A26B58"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12B05A4C" w14:textId="33711F37" w:rsidR="00A26B58" w:rsidRPr="00C540BA" w:rsidRDefault="006A2071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3</w:t>
            </w:r>
            <w:r w:rsidR="00A26B58" w:rsidRPr="00C540B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542</w:t>
            </w:r>
            <w:r w:rsidR="00A26B58"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1284C30E" w14:textId="2D3C8334" w:rsidR="00A26B58" w:rsidRPr="00C540BA" w:rsidRDefault="0088638B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17</w:t>
            </w:r>
            <w:r w:rsidR="00A26B58" w:rsidRPr="00C540B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47</w:t>
            </w:r>
            <w:r w:rsidR="00A26B58"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A26B58" w:rsidRPr="00C540BA" w14:paraId="6E1F0B33" w14:textId="77777777" w:rsidTr="00945884">
        <w:tc>
          <w:tcPr>
            <w:tcW w:w="3417" w:type="dxa"/>
          </w:tcPr>
          <w:p w14:paraId="30D160F3" w14:textId="77777777" w:rsidR="00A26B58" w:rsidRPr="00C540BA" w:rsidRDefault="00A26B58" w:rsidP="0094588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0B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moking Status </w:t>
            </w:r>
          </w:p>
        </w:tc>
        <w:tc>
          <w:tcPr>
            <w:tcW w:w="1181" w:type="dxa"/>
          </w:tcPr>
          <w:p w14:paraId="6B8120B4" w14:textId="01164AE5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7D2604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181" w:type="dxa"/>
          </w:tcPr>
          <w:p w14:paraId="53D09A74" w14:textId="77E76886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20</w:t>
            </w:r>
            <w:r w:rsidR="007D2604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181" w:type="dxa"/>
          </w:tcPr>
          <w:p w14:paraId="04C23C85" w14:textId="05CC102F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D85512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182" w:type="dxa"/>
          </w:tcPr>
          <w:p w14:paraId="2A986EC5" w14:textId="37C0399F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="00554AD8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181" w:type="dxa"/>
          </w:tcPr>
          <w:p w14:paraId="34DE34BD" w14:textId="0AF58C4A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="00483008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181" w:type="dxa"/>
          </w:tcPr>
          <w:p w14:paraId="4B9A00D7" w14:textId="03E1AE18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38</w:t>
            </w:r>
            <w:r w:rsidR="00483008">
              <w:rPr>
                <w:rFonts w:ascii="Arial" w:hAnsi="Arial" w:cs="Arial"/>
                <w:sz w:val="16"/>
                <w:szCs w:val="16"/>
              </w:rPr>
              <w:t>50</w:t>
            </w:r>
          </w:p>
        </w:tc>
      </w:tr>
      <w:tr w:rsidR="00A26B58" w:rsidRPr="00C540BA" w14:paraId="613273D0" w14:textId="77777777" w:rsidTr="00945884">
        <w:tc>
          <w:tcPr>
            <w:tcW w:w="3417" w:type="dxa"/>
          </w:tcPr>
          <w:p w14:paraId="37FD8E3A" w14:textId="77777777" w:rsidR="00A26B58" w:rsidRPr="00C540BA" w:rsidRDefault="00A26B58" w:rsidP="00945884">
            <w:pPr>
              <w:ind w:left="319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Non-smoker </w:t>
            </w:r>
          </w:p>
        </w:tc>
        <w:tc>
          <w:tcPr>
            <w:tcW w:w="1181" w:type="dxa"/>
          </w:tcPr>
          <w:p w14:paraId="154613BA" w14:textId="1CF83B52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7D2604">
              <w:rPr>
                <w:rFonts w:ascii="Arial" w:hAnsi="Arial" w:cs="Arial"/>
                <w:sz w:val="16"/>
                <w:szCs w:val="16"/>
              </w:rPr>
              <w:t>3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97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3C6F7314" w14:textId="4CF8C85C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19</w:t>
            </w:r>
            <w:r w:rsidR="00D85512">
              <w:rPr>
                <w:rFonts w:ascii="Arial" w:hAnsi="Arial" w:cs="Arial"/>
                <w:sz w:val="16"/>
                <w:szCs w:val="16"/>
              </w:rPr>
              <w:t>5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96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1A9E9C10" w14:textId="3F55363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54AD8">
              <w:rPr>
                <w:rFonts w:ascii="Arial" w:hAnsi="Arial" w:cs="Arial"/>
                <w:sz w:val="16"/>
                <w:szCs w:val="16"/>
              </w:rPr>
              <w:t>29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81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2" w:type="dxa"/>
          </w:tcPr>
          <w:p w14:paraId="51D5C477" w14:textId="68A04E2D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  <w:r w:rsidR="00554AD8">
              <w:rPr>
                <w:rFonts w:ascii="Arial" w:hAnsi="Arial" w:cs="Arial"/>
                <w:sz w:val="16"/>
                <w:szCs w:val="16"/>
              </w:rPr>
              <w:t>92</w:t>
            </w:r>
            <w:r w:rsidRPr="00C540B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82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10DEDAFB" w14:textId="47CFA8D0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="007D2604">
              <w:rPr>
                <w:rFonts w:ascii="Arial" w:hAnsi="Arial" w:cs="Arial"/>
                <w:sz w:val="16"/>
                <w:szCs w:val="16"/>
              </w:rPr>
              <w:t>29</w:t>
            </w:r>
            <w:r w:rsidRPr="00C540B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92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5083892D" w14:textId="603215BA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34</w:t>
            </w:r>
            <w:r w:rsidR="00483008">
              <w:rPr>
                <w:rFonts w:ascii="Arial" w:hAnsi="Arial" w:cs="Arial"/>
                <w:sz w:val="16"/>
                <w:szCs w:val="16"/>
              </w:rPr>
              <w:t>42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89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A26B58" w:rsidRPr="00C540BA" w14:paraId="009EF6B6" w14:textId="77777777" w:rsidTr="00945884">
        <w:tc>
          <w:tcPr>
            <w:tcW w:w="3417" w:type="dxa"/>
          </w:tcPr>
          <w:p w14:paraId="6791E50D" w14:textId="77777777" w:rsidR="00A26B58" w:rsidRPr="00C540BA" w:rsidRDefault="00A26B58" w:rsidP="00945884">
            <w:pPr>
              <w:ind w:left="319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Smoker </w:t>
            </w:r>
          </w:p>
        </w:tc>
        <w:tc>
          <w:tcPr>
            <w:tcW w:w="1181" w:type="dxa"/>
          </w:tcPr>
          <w:p w14:paraId="630D128A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8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078D2AC7" w14:textId="7F2B54D9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73</w:t>
            </w:r>
            <w:r w:rsidR="00D8551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4DAEC452" w14:textId="2B9F3B8C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554AD8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9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2" w:type="dxa"/>
          </w:tcPr>
          <w:p w14:paraId="44AE6830" w14:textId="0E4355F0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</w:t>
            </w:r>
            <w:r w:rsidR="00554AD8">
              <w:rPr>
                <w:rFonts w:ascii="Arial" w:hAnsi="Arial" w:cs="Arial"/>
                <w:sz w:val="16"/>
                <w:szCs w:val="16"/>
              </w:rPr>
              <w:t>5</w:t>
            </w:r>
            <w:r w:rsidRPr="00C540B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71DFD094" w14:textId="0C86C53F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="007D2604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3251A11F" w14:textId="331C9E31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</w:t>
            </w:r>
            <w:r w:rsidR="00483008">
              <w:rPr>
                <w:rFonts w:ascii="Arial" w:hAnsi="Arial" w:cs="Arial"/>
                <w:sz w:val="16"/>
                <w:szCs w:val="16"/>
              </w:rPr>
              <w:t>8</w:t>
            </w:r>
            <w:r w:rsidRPr="00C540B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1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A26B58" w:rsidRPr="00C540BA" w14:paraId="3D9121E8" w14:textId="77777777" w:rsidTr="00945884">
        <w:tc>
          <w:tcPr>
            <w:tcW w:w="3417" w:type="dxa"/>
          </w:tcPr>
          <w:p w14:paraId="6D6B4C6D" w14:textId="77777777" w:rsidR="00A26B58" w:rsidRPr="00C540BA" w:rsidRDefault="00A26B58" w:rsidP="00945884">
            <w:pPr>
              <w:ind w:left="22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0B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Duration of Smoking </w:t>
            </w:r>
          </w:p>
        </w:tc>
        <w:tc>
          <w:tcPr>
            <w:tcW w:w="1181" w:type="dxa"/>
          </w:tcPr>
          <w:p w14:paraId="485FE729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181" w:type="dxa"/>
          </w:tcPr>
          <w:p w14:paraId="2233F520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1181" w:type="dxa"/>
          </w:tcPr>
          <w:p w14:paraId="3E4F8F50" w14:textId="2058A254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237854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82" w:type="dxa"/>
          </w:tcPr>
          <w:p w14:paraId="0D39BCDE" w14:textId="4C2D1519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33</w:t>
            </w:r>
            <w:r w:rsidR="005B307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81" w:type="dxa"/>
          </w:tcPr>
          <w:p w14:paraId="7B0F4B17" w14:textId="7E385DD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="005B307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81" w:type="dxa"/>
          </w:tcPr>
          <w:p w14:paraId="14C0A546" w14:textId="03BA0BFA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40</w:t>
            </w:r>
            <w:r w:rsidR="00007297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A26B58" w:rsidRPr="00C540BA" w14:paraId="7C94D754" w14:textId="77777777" w:rsidTr="00945884">
        <w:tc>
          <w:tcPr>
            <w:tcW w:w="3417" w:type="dxa"/>
          </w:tcPr>
          <w:p w14:paraId="03CE92F5" w14:textId="77777777" w:rsidR="00A26B58" w:rsidRPr="00C540BA" w:rsidRDefault="00A26B58" w:rsidP="00945884">
            <w:pPr>
              <w:ind w:left="319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1-10 Years </w:t>
            </w:r>
          </w:p>
        </w:tc>
        <w:tc>
          <w:tcPr>
            <w:tcW w:w="1181" w:type="dxa"/>
          </w:tcPr>
          <w:p w14:paraId="26E87408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11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61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3EB82522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59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81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3975551B" w14:textId="5C0B5084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237854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 (51%)</w:t>
            </w:r>
          </w:p>
        </w:tc>
        <w:tc>
          <w:tcPr>
            <w:tcW w:w="1182" w:type="dxa"/>
          </w:tcPr>
          <w:p w14:paraId="654EB8C9" w14:textId="1FED17FC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  <w:r w:rsidR="00ED5E4B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 (49%)</w:t>
            </w:r>
          </w:p>
        </w:tc>
        <w:tc>
          <w:tcPr>
            <w:tcW w:w="1181" w:type="dxa"/>
          </w:tcPr>
          <w:p w14:paraId="1813D7E8" w14:textId="7AAC3976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5B307E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53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4C4E8D70" w14:textId="5FF435B2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  <w:r w:rsidR="00007297">
              <w:rPr>
                <w:rFonts w:ascii="Arial" w:hAnsi="Arial" w:cs="Arial"/>
                <w:sz w:val="16"/>
                <w:szCs w:val="16"/>
              </w:rPr>
              <w:t>3</w:t>
            </w:r>
            <w:r w:rsidRPr="00C540B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54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A26B58" w:rsidRPr="00C540BA" w14:paraId="6455A4C1" w14:textId="77777777" w:rsidTr="00945884">
        <w:tc>
          <w:tcPr>
            <w:tcW w:w="3417" w:type="dxa"/>
          </w:tcPr>
          <w:p w14:paraId="7515A2F4" w14:textId="77777777" w:rsidR="00A26B58" w:rsidRPr="00C540BA" w:rsidRDefault="00A26B58" w:rsidP="00945884">
            <w:pPr>
              <w:ind w:left="340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11-20 Years  </w:t>
            </w:r>
          </w:p>
        </w:tc>
        <w:tc>
          <w:tcPr>
            <w:tcW w:w="1181" w:type="dxa"/>
          </w:tcPr>
          <w:p w14:paraId="5A196B24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6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3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1C3031B3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10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4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7FEF6FE6" w14:textId="13B99C48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</w:t>
            </w:r>
            <w:r w:rsidR="00237854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36%)</w:t>
            </w:r>
          </w:p>
        </w:tc>
        <w:tc>
          <w:tcPr>
            <w:tcW w:w="1182" w:type="dxa"/>
          </w:tcPr>
          <w:p w14:paraId="1FA4BC86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1 (30%)</w:t>
            </w:r>
          </w:p>
        </w:tc>
        <w:tc>
          <w:tcPr>
            <w:tcW w:w="1181" w:type="dxa"/>
          </w:tcPr>
          <w:p w14:paraId="0DE11ECC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</w:t>
            </w:r>
            <w:r w:rsidRPr="00C540B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6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106741D8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111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27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A26B58" w:rsidRPr="00C540BA" w14:paraId="0251E61E" w14:textId="77777777" w:rsidTr="00945884">
        <w:tc>
          <w:tcPr>
            <w:tcW w:w="3417" w:type="dxa"/>
          </w:tcPr>
          <w:p w14:paraId="449E5D2D" w14:textId="77777777" w:rsidR="00A26B58" w:rsidRPr="00C540BA" w:rsidRDefault="00A26B58" w:rsidP="00945884">
            <w:pPr>
              <w:ind w:left="319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21+ Years </w:t>
            </w:r>
          </w:p>
        </w:tc>
        <w:tc>
          <w:tcPr>
            <w:tcW w:w="1181" w:type="dxa"/>
          </w:tcPr>
          <w:p w14:paraId="0A6951C1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1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05721AC1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4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05791617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 (13%)</w:t>
            </w:r>
          </w:p>
        </w:tc>
        <w:tc>
          <w:tcPr>
            <w:tcW w:w="1182" w:type="dxa"/>
          </w:tcPr>
          <w:p w14:paraId="115117C5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 (21%)</w:t>
            </w:r>
          </w:p>
        </w:tc>
        <w:tc>
          <w:tcPr>
            <w:tcW w:w="1181" w:type="dxa"/>
          </w:tcPr>
          <w:p w14:paraId="6F09A8DF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10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1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60A057B7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</w:t>
            </w:r>
            <w:r w:rsidRPr="00C540B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A26B58" w:rsidRPr="00C540BA" w14:paraId="27045856" w14:textId="77777777" w:rsidTr="00945884">
        <w:tc>
          <w:tcPr>
            <w:tcW w:w="3417" w:type="dxa"/>
          </w:tcPr>
          <w:p w14:paraId="1AF5D030" w14:textId="77777777" w:rsidR="00A26B58" w:rsidRPr="00C540BA" w:rsidRDefault="00A26B58" w:rsidP="0094588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0BA">
              <w:rPr>
                <w:rFonts w:ascii="Arial" w:hAnsi="Arial" w:cs="Arial"/>
                <w:b/>
                <w:bCs/>
                <w:sz w:val="16"/>
                <w:szCs w:val="16"/>
              </w:rPr>
              <w:t>Physical Activity</w:t>
            </w:r>
          </w:p>
        </w:tc>
        <w:tc>
          <w:tcPr>
            <w:tcW w:w="1181" w:type="dxa"/>
          </w:tcPr>
          <w:p w14:paraId="63407942" w14:textId="182C9D65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322B57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181" w:type="dxa"/>
          </w:tcPr>
          <w:p w14:paraId="3B78D62F" w14:textId="0137A6DF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20</w:t>
            </w:r>
            <w:r w:rsidR="00322B57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181" w:type="dxa"/>
          </w:tcPr>
          <w:p w14:paraId="25BD908F" w14:textId="7214D2CF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566994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182" w:type="dxa"/>
          </w:tcPr>
          <w:p w14:paraId="745F7C5D" w14:textId="5032CA00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="00566994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181" w:type="dxa"/>
          </w:tcPr>
          <w:p w14:paraId="0E32E164" w14:textId="0D77442B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="00E74FA4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81" w:type="dxa"/>
          </w:tcPr>
          <w:p w14:paraId="50FD787E" w14:textId="52546376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384</w:t>
            </w:r>
            <w:r w:rsidR="00E74FA4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A26B58" w:rsidRPr="00C540BA" w14:paraId="31C15F6D" w14:textId="77777777" w:rsidTr="00945884">
        <w:tc>
          <w:tcPr>
            <w:tcW w:w="3417" w:type="dxa"/>
          </w:tcPr>
          <w:p w14:paraId="6CBD978F" w14:textId="77777777" w:rsidR="00A26B58" w:rsidRPr="00C540BA" w:rsidRDefault="00A26B58" w:rsidP="00945884">
            <w:pPr>
              <w:ind w:left="319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Physically Active (&gt;30 minutes)</w:t>
            </w:r>
          </w:p>
        </w:tc>
        <w:tc>
          <w:tcPr>
            <w:tcW w:w="1181" w:type="dxa"/>
          </w:tcPr>
          <w:p w14:paraId="406C2B41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640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97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10C44272" w14:textId="44E68A33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  <w:r w:rsidR="00322B57">
              <w:rPr>
                <w:rFonts w:ascii="Arial" w:hAnsi="Arial" w:cs="Arial"/>
                <w:sz w:val="16"/>
                <w:szCs w:val="16"/>
              </w:rPr>
              <w:t>59</w:t>
            </w:r>
            <w:r w:rsidRPr="00C540B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97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5435BD1F" w14:textId="35A87B6D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566994">
              <w:rPr>
                <w:rFonts w:ascii="Arial" w:hAnsi="Arial" w:cs="Arial"/>
                <w:sz w:val="16"/>
                <w:szCs w:val="16"/>
              </w:rPr>
              <w:t>4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95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2" w:type="dxa"/>
          </w:tcPr>
          <w:p w14:paraId="2CA52076" w14:textId="132EB05E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17</w:t>
            </w:r>
            <w:r w:rsidR="00566994">
              <w:rPr>
                <w:rFonts w:ascii="Arial" w:hAnsi="Arial" w:cs="Arial"/>
                <w:sz w:val="16"/>
                <w:szCs w:val="16"/>
              </w:rPr>
              <w:t>6</w:t>
            </w:r>
            <w:r w:rsidR="00F34534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97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55DB0C4F" w14:textId="7D8474D4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="00322B57">
              <w:rPr>
                <w:rFonts w:ascii="Arial" w:hAnsi="Arial" w:cs="Arial"/>
                <w:sz w:val="16"/>
                <w:szCs w:val="16"/>
              </w:rPr>
              <w:t>7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96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4F740A71" w14:textId="7592E831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37</w:t>
            </w:r>
            <w:r w:rsidR="00322B57">
              <w:rPr>
                <w:rFonts w:ascii="Arial" w:hAnsi="Arial" w:cs="Arial"/>
                <w:sz w:val="16"/>
                <w:szCs w:val="16"/>
              </w:rPr>
              <w:t>26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97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A26B58" w:rsidRPr="00C540BA" w14:paraId="273EDE1E" w14:textId="77777777" w:rsidTr="00945884">
        <w:tc>
          <w:tcPr>
            <w:tcW w:w="3417" w:type="dxa"/>
          </w:tcPr>
          <w:p w14:paraId="6276B249" w14:textId="77777777" w:rsidR="00A26B58" w:rsidRPr="00C540BA" w:rsidRDefault="00A26B58" w:rsidP="00945884">
            <w:pPr>
              <w:ind w:left="319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Physically Inactive (≤30 minutes) </w:t>
            </w:r>
          </w:p>
        </w:tc>
        <w:tc>
          <w:tcPr>
            <w:tcW w:w="1181" w:type="dxa"/>
          </w:tcPr>
          <w:p w14:paraId="7EA2849D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  <w:r w:rsidRPr="00C540B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3BC68308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63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499D9775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  <w:r w:rsidRPr="00C540B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2" w:type="dxa"/>
          </w:tcPr>
          <w:p w14:paraId="3DC83D45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59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45E34AC5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39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3BB84514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122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A26B58" w:rsidRPr="00C540BA" w14:paraId="207627C1" w14:textId="77777777" w:rsidTr="00945884">
        <w:tc>
          <w:tcPr>
            <w:tcW w:w="3417" w:type="dxa"/>
          </w:tcPr>
          <w:p w14:paraId="31DBF42C" w14:textId="77777777" w:rsidR="00A26B58" w:rsidRPr="00D859E9" w:rsidRDefault="00A26B58" w:rsidP="00945884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85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Daily Fruit and Vegetable Consumption </w:t>
            </w:r>
          </w:p>
        </w:tc>
        <w:tc>
          <w:tcPr>
            <w:tcW w:w="1181" w:type="dxa"/>
          </w:tcPr>
          <w:p w14:paraId="5E331C91" w14:textId="22C5B8AC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8C5221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181" w:type="dxa"/>
          </w:tcPr>
          <w:p w14:paraId="69DBC5AF" w14:textId="2703D919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20</w:t>
            </w:r>
            <w:r w:rsidR="008C7892">
              <w:rPr>
                <w:rFonts w:ascii="Arial" w:hAnsi="Arial" w:cs="Arial"/>
                <w:sz w:val="16"/>
                <w:szCs w:val="16"/>
              </w:rPr>
              <w:t>2</w:t>
            </w:r>
            <w:r w:rsidR="004C7F3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81" w:type="dxa"/>
          </w:tcPr>
          <w:p w14:paraId="2F3BB0B4" w14:textId="27126FA3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8C5221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182" w:type="dxa"/>
          </w:tcPr>
          <w:p w14:paraId="1FF6B2F9" w14:textId="38002D02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="00526C4D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181" w:type="dxa"/>
          </w:tcPr>
          <w:p w14:paraId="563CBC2B" w14:textId="0A92718D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="00DF7B8B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181" w:type="dxa"/>
          </w:tcPr>
          <w:p w14:paraId="730BA2EC" w14:textId="1295490C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n=</w:t>
            </w:r>
            <w:r>
              <w:rPr>
                <w:rFonts w:ascii="Arial" w:hAnsi="Arial" w:cs="Arial"/>
                <w:sz w:val="16"/>
                <w:szCs w:val="16"/>
              </w:rPr>
              <w:t>38</w:t>
            </w:r>
            <w:r w:rsidR="00623ABD">
              <w:rPr>
                <w:rFonts w:ascii="Arial" w:hAnsi="Arial" w:cs="Arial"/>
                <w:sz w:val="16"/>
                <w:szCs w:val="16"/>
              </w:rPr>
              <w:t>50</w:t>
            </w:r>
          </w:p>
        </w:tc>
      </w:tr>
      <w:tr w:rsidR="00A26B58" w:rsidRPr="00C540BA" w14:paraId="6E247801" w14:textId="77777777" w:rsidTr="00945884">
        <w:tc>
          <w:tcPr>
            <w:tcW w:w="3417" w:type="dxa"/>
          </w:tcPr>
          <w:p w14:paraId="6FDFDFDE" w14:textId="77777777" w:rsidR="00A26B58" w:rsidRPr="00C540BA" w:rsidRDefault="00A26B58" w:rsidP="00945884">
            <w:pPr>
              <w:ind w:left="319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Consumption, median servings</w:t>
            </w:r>
          </w:p>
        </w:tc>
        <w:tc>
          <w:tcPr>
            <w:tcW w:w="1181" w:type="dxa"/>
          </w:tcPr>
          <w:p w14:paraId="7A9C2FCC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1181" w:type="dxa"/>
          </w:tcPr>
          <w:p w14:paraId="54E29188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1181" w:type="dxa"/>
          </w:tcPr>
          <w:p w14:paraId="12F5E1F4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1182" w:type="dxa"/>
          </w:tcPr>
          <w:p w14:paraId="7DEA156B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1181" w:type="dxa"/>
          </w:tcPr>
          <w:p w14:paraId="1844AA87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1181" w:type="dxa"/>
          </w:tcPr>
          <w:p w14:paraId="1D4EABE0" w14:textId="77777777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</w:t>
            </w:r>
          </w:p>
        </w:tc>
      </w:tr>
      <w:tr w:rsidR="00A26B58" w:rsidRPr="00C540BA" w14:paraId="18A9B873" w14:textId="77777777" w:rsidTr="00945884">
        <w:tc>
          <w:tcPr>
            <w:tcW w:w="3417" w:type="dxa"/>
          </w:tcPr>
          <w:p w14:paraId="081CB115" w14:textId="77777777" w:rsidR="00A26B58" w:rsidRPr="00C540BA" w:rsidRDefault="00A26B58" w:rsidP="00945884">
            <w:pPr>
              <w:ind w:left="319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>Below average (&lt;1.14 servings)</w:t>
            </w:r>
          </w:p>
        </w:tc>
        <w:tc>
          <w:tcPr>
            <w:tcW w:w="1181" w:type="dxa"/>
          </w:tcPr>
          <w:p w14:paraId="4FC229B3" w14:textId="54CE90FC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622BF4">
              <w:rPr>
                <w:rFonts w:ascii="Arial" w:hAnsi="Arial" w:cs="Arial"/>
                <w:sz w:val="16"/>
                <w:szCs w:val="16"/>
              </w:rPr>
              <w:t>18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622BF4">
              <w:rPr>
                <w:rFonts w:ascii="Arial" w:hAnsi="Arial" w:cs="Arial"/>
                <w:sz w:val="16"/>
                <w:szCs w:val="16"/>
              </w:rPr>
              <w:t>3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66C6A545" w14:textId="1F86F064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="005B53B7">
              <w:rPr>
                <w:rFonts w:ascii="Arial" w:hAnsi="Arial" w:cs="Arial"/>
                <w:sz w:val="16"/>
                <w:szCs w:val="16"/>
              </w:rPr>
              <w:t>62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43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6DBF41D3" w14:textId="2266B4FD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  <w:r w:rsidR="004C7F30">
              <w:rPr>
                <w:rFonts w:ascii="Arial" w:hAnsi="Arial" w:cs="Arial"/>
                <w:sz w:val="16"/>
                <w:szCs w:val="16"/>
              </w:rPr>
              <w:t xml:space="preserve">3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56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2" w:type="dxa"/>
          </w:tcPr>
          <w:p w14:paraId="5D4D1BDC" w14:textId="3A161948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="00DC6596">
              <w:rPr>
                <w:rFonts w:ascii="Arial" w:hAnsi="Arial" w:cs="Arial"/>
                <w:sz w:val="16"/>
                <w:szCs w:val="16"/>
              </w:rPr>
              <w:t>96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60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7232A973" w14:textId="6F8F90CD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745FDA">
              <w:rPr>
                <w:rFonts w:ascii="Arial" w:hAnsi="Arial" w:cs="Arial"/>
                <w:sz w:val="16"/>
                <w:szCs w:val="16"/>
              </w:rPr>
              <w:t>2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745FDA">
              <w:rPr>
                <w:rFonts w:ascii="Arial" w:hAnsi="Arial" w:cs="Arial"/>
                <w:sz w:val="16"/>
                <w:szCs w:val="16"/>
              </w:rPr>
              <w:t>1</w:t>
            </w:r>
            <w:r w:rsidRPr="00C540BA">
              <w:rPr>
                <w:rFonts w:ascii="Arial" w:hAnsi="Arial" w:cs="Arial"/>
                <w:sz w:val="16"/>
                <w:szCs w:val="16"/>
              </w:rPr>
              <w:t xml:space="preserve">%) </w:t>
            </w:r>
          </w:p>
        </w:tc>
        <w:tc>
          <w:tcPr>
            <w:tcW w:w="1181" w:type="dxa"/>
          </w:tcPr>
          <w:p w14:paraId="1C9B9B83" w14:textId="3335AD78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19</w:t>
            </w:r>
            <w:r w:rsidR="00AA652B">
              <w:rPr>
                <w:rFonts w:ascii="Arial" w:hAnsi="Arial" w:cs="Arial"/>
                <w:sz w:val="16"/>
                <w:szCs w:val="16"/>
              </w:rPr>
              <w:t>58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51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A26B58" w:rsidRPr="00C540BA" w14:paraId="0EC67421" w14:textId="77777777" w:rsidTr="00945884">
        <w:trPr>
          <w:trHeight w:val="77"/>
        </w:trPr>
        <w:tc>
          <w:tcPr>
            <w:tcW w:w="3417" w:type="dxa"/>
          </w:tcPr>
          <w:p w14:paraId="4215CEAC" w14:textId="77777777" w:rsidR="00A26B58" w:rsidRPr="00C540BA" w:rsidRDefault="00A26B58" w:rsidP="00945884">
            <w:pPr>
              <w:ind w:left="319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Above average (≥1.14 servings) </w:t>
            </w:r>
          </w:p>
        </w:tc>
        <w:tc>
          <w:tcPr>
            <w:tcW w:w="1181" w:type="dxa"/>
          </w:tcPr>
          <w:p w14:paraId="59A66D7B" w14:textId="79407522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5B53B7">
              <w:rPr>
                <w:rFonts w:ascii="Arial" w:hAnsi="Arial" w:cs="Arial"/>
                <w:sz w:val="16"/>
                <w:szCs w:val="16"/>
              </w:rPr>
              <w:t>3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5B53B7">
              <w:rPr>
                <w:rFonts w:ascii="Arial" w:hAnsi="Arial" w:cs="Arial"/>
                <w:sz w:val="16"/>
                <w:szCs w:val="16"/>
              </w:rPr>
              <w:t>7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60C2EF15" w14:textId="3F97DD3D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11</w:t>
            </w:r>
            <w:r w:rsidR="005B53B7">
              <w:rPr>
                <w:rFonts w:ascii="Arial" w:hAnsi="Arial" w:cs="Arial"/>
                <w:sz w:val="16"/>
                <w:szCs w:val="16"/>
              </w:rPr>
              <w:t>6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57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315AEBF2" w14:textId="57806BE4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4C7F30">
              <w:rPr>
                <w:rFonts w:ascii="Arial" w:hAnsi="Arial" w:cs="Arial"/>
                <w:sz w:val="16"/>
                <w:szCs w:val="16"/>
              </w:rPr>
              <w:t xml:space="preserve">59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44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2" w:type="dxa"/>
          </w:tcPr>
          <w:p w14:paraId="081A6B4C" w14:textId="11FAC359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="00DC6596">
              <w:rPr>
                <w:rFonts w:ascii="Arial" w:hAnsi="Arial" w:cs="Arial"/>
                <w:sz w:val="16"/>
                <w:szCs w:val="16"/>
              </w:rPr>
              <w:t>3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40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789307EA" w14:textId="6C3F6EC3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45FDA">
              <w:rPr>
                <w:rFonts w:ascii="Arial" w:hAnsi="Arial" w:cs="Arial"/>
                <w:sz w:val="16"/>
                <w:szCs w:val="16"/>
              </w:rPr>
              <w:t>59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745FDA">
              <w:rPr>
                <w:rFonts w:ascii="Arial" w:hAnsi="Arial" w:cs="Arial"/>
                <w:sz w:val="16"/>
                <w:szCs w:val="16"/>
              </w:rPr>
              <w:t>9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81" w:type="dxa"/>
          </w:tcPr>
          <w:p w14:paraId="3BA39CE3" w14:textId="52ACE7E1" w:rsidR="00A26B58" w:rsidRPr="00C540BA" w:rsidRDefault="00A26B58" w:rsidP="009458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0B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="00AA652B">
              <w:rPr>
                <w:rFonts w:ascii="Arial" w:hAnsi="Arial" w:cs="Arial"/>
                <w:sz w:val="16"/>
                <w:szCs w:val="16"/>
              </w:rPr>
              <w:t>92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40B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49</w:t>
            </w:r>
            <w:r w:rsidRPr="00C540B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</w:tbl>
    <w:p w14:paraId="6E61CA49" w14:textId="77777777" w:rsidR="00A26B58" w:rsidRPr="00850BCF" w:rsidRDefault="00A26B58" w:rsidP="00A26B58">
      <w:pPr>
        <w:pStyle w:val="FootnoteText"/>
        <w:suppressLineNumbers/>
        <w:ind w:left="-270"/>
        <w:rPr>
          <w:rFonts w:ascii="Arial" w:hAnsi="Arial" w:cs="Arial"/>
          <w:sz w:val="16"/>
          <w:szCs w:val="16"/>
        </w:rPr>
      </w:pPr>
      <w:r w:rsidRPr="00850BCF">
        <w:rPr>
          <w:rFonts w:ascii="Arial" w:hAnsi="Arial" w:cs="Arial"/>
          <w:sz w:val="16"/>
          <w:szCs w:val="16"/>
        </w:rPr>
        <w:t>SD = standard deviation</w:t>
      </w:r>
    </w:p>
    <w:p w14:paraId="5292A5A8" w14:textId="4FB4ECD4" w:rsidR="00D91A0F" w:rsidRPr="00D91A0F" w:rsidRDefault="00A26B58" w:rsidP="00BF545E">
      <w:pPr>
        <w:spacing w:after="0"/>
        <w:rPr>
          <w:rFonts w:ascii="Arial" w:hAnsi="Arial" w:cs="Arial"/>
          <w:sz w:val="16"/>
          <w:szCs w:val="16"/>
          <w:lang w:val="en-US"/>
        </w:rPr>
      </w:pPr>
      <w:r w:rsidRPr="00D859E9">
        <w:rPr>
          <w:rFonts w:ascii="Arial" w:hAnsi="Arial" w:cs="Arial"/>
          <w:sz w:val="16"/>
          <w:szCs w:val="16"/>
          <w:vertAlign w:val="superscript"/>
          <w:lang w:val="en-US"/>
        </w:rPr>
        <w:t>†</w:t>
      </w:r>
      <w:r w:rsidR="00353847">
        <w:rPr>
          <w:rFonts w:ascii="Arial" w:hAnsi="Arial" w:cs="Arial"/>
          <w:sz w:val="16"/>
          <w:szCs w:val="16"/>
          <w:lang w:val="en-US"/>
        </w:rPr>
        <w:t>Revised t</w:t>
      </w:r>
      <w:r w:rsidR="00D91A0F">
        <w:rPr>
          <w:rFonts w:ascii="Arial" w:hAnsi="Arial" w:cs="Arial"/>
          <w:sz w:val="16"/>
          <w:szCs w:val="16"/>
          <w:lang w:val="en-US"/>
        </w:rPr>
        <w:t xml:space="preserve">otal </w:t>
      </w:r>
      <w:r w:rsidR="00DA4E2A">
        <w:rPr>
          <w:rFonts w:ascii="Arial" w:hAnsi="Arial" w:cs="Arial"/>
          <w:sz w:val="16"/>
          <w:szCs w:val="16"/>
          <w:lang w:val="en-US"/>
        </w:rPr>
        <w:t xml:space="preserve">for </w:t>
      </w:r>
      <w:r w:rsidR="004B52D6">
        <w:rPr>
          <w:rFonts w:ascii="Arial" w:hAnsi="Arial" w:cs="Arial"/>
          <w:sz w:val="16"/>
          <w:szCs w:val="16"/>
          <w:lang w:val="en-US"/>
        </w:rPr>
        <w:t xml:space="preserve">R18 cohort population aged 35-49 </w:t>
      </w:r>
      <w:r w:rsidR="004D03F0">
        <w:rPr>
          <w:rFonts w:ascii="Arial" w:hAnsi="Arial" w:cs="Arial"/>
          <w:sz w:val="16"/>
          <w:szCs w:val="16"/>
          <w:lang w:val="en-US"/>
        </w:rPr>
        <w:t xml:space="preserve">in the 37 communities of the RCCS are </w:t>
      </w:r>
      <w:r w:rsidR="00353847">
        <w:rPr>
          <w:rFonts w:ascii="Arial" w:hAnsi="Arial" w:cs="Arial"/>
          <w:sz w:val="16"/>
          <w:szCs w:val="16"/>
          <w:lang w:val="en-US"/>
        </w:rPr>
        <w:t xml:space="preserve">1015 for HIV+, 3850 for HIV- and </w:t>
      </w:r>
      <w:r w:rsidR="00E028B6">
        <w:rPr>
          <w:rFonts w:ascii="Arial" w:hAnsi="Arial" w:cs="Arial"/>
          <w:sz w:val="16"/>
          <w:szCs w:val="16"/>
          <w:lang w:val="en-US"/>
        </w:rPr>
        <w:t>14 for unknown HIV status</w:t>
      </w:r>
      <w:r w:rsidR="00176359">
        <w:rPr>
          <w:rFonts w:ascii="Arial" w:hAnsi="Arial" w:cs="Arial"/>
          <w:sz w:val="16"/>
          <w:szCs w:val="16"/>
          <w:lang w:val="en-US"/>
        </w:rPr>
        <w:t xml:space="preserve">. Differences from the initial reported </w:t>
      </w:r>
      <w:r w:rsidR="000A4052">
        <w:rPr>
          <w:rFonts w:ascii="Arial" w:hAnsi="Arial" w:cs="Arial"/>
          <w:sz w:val="16"/>
          <w:szCs w:val="16"/>
          <w:lang w:val="en-US"/>
        </w:rPr>
        <w:t xml:space="preserve">total </w:t>
      </w:r>
      <w:r w:rsidR="00176359">
        <w:rPr>
          <w:rFonts w:ascii="Arial" w:hAnsi="Arial" w:cs="Arial"/>
          <w:sz w:val="16"/>
          <w:szCs w:val="16"/>
          <w:lang w:val="en-US"/>
        </w:rPr>
        <w:t>numbers</w:t>
      </w:r>
      <w:r w:rsidR="002118EF">
        <w:rPr>
          <w:rFonts w:ascii="Arial" w:hAnsi="Arial" w:cs="Arial"/>
          <w:sz w:val="16"/>
          <w:szCs w:val="16"/>
          <w:lang w:val="en-US"/>
        </w:rPr>
        <w:t xml:space="preserve"> (2 for HIV+</w:t>
      </w:r>
      <w:r w:rsidR="00137C72">
        <w:rPr>
          <w:rFonts w:ascii="Arial" w:hAnsi="Arial" w:cs="Arial"/>
          <w:sz w:val="16"/>
          <w:szCs w:val="16"/>
          <w:lang w:val="en-US"/>
        </w:rPr>
        <w:t xml:space="preserve">, </w:t>
      </w:r>
      <w:r w:rsidR="007D4A0E">
        <w:rPr>
          <w:rFonts w:ascii="Arial" w:hAnsi="Arial" w:cs="Arial"/>
          <w:sz w:val="16"/>
          <w:szCs w:val="16"/>
          <w:lang w:val="en-US"/>
        </w:rPr>
        <w:t xml:space="preserve">3 for HIV- and </w:t>
      </w:r>
      <w:r w:rsidR="008A2BF1">
        <w:rPr>
          <w:rFonts w:ascii="Arial" w:hAnsi="Arial" w:cs="Arial"/>
          <w:sz w:val="16"/>
          <w:szCs w:val="16"/>
          <w:lang w:val="en-US"/>
        </w:rPr>
        <w:t>4 for unknown HIV status)</w:t>
      </w:r>
      <w:r w:rsidR="00176359">
        <w:rPr>
          <w:rFonts w:ascii="Arial" w:hAnsi="Arial" w:cs="Arial"/>
          <w:sz w:val="16"/>
          <w:szCs w:val="16"/>
          <w:lang w:val="en-US"/>
        </w:rPr>
        <w:t xml:space="preserve"> are attributed to</w:t>
      </w:r>
      <w:r w:rsidR="00B5787D">
        <w:rPr>
          <w:rFonts w:ascii="Arial" w:hAnsi="Arial" w:cs="Arial"/>
          <w:sz w:val="16"/>
          <w:szCs w:val="16"/>
          <w:lang w:val="en-US"/>
        </w:rPr>
        <w:t xml:space="preserve"> additional data cleaning</w:t>
      </w:r>
      <w:r w:rsidR="008A2BF1">
        <w:rPr>
          <w:rFonts w:ascii="Arial" w:hAnsi="Arial" w:cs="Arial"/>
          <w:sz w:val="16"/>
          <w:szCs w:val="16"/>
          <w:lang w:val="en-US"/>
        </w:rPr>
        <w:t xml:space="preserve"> related to participant a</w:t>
      </w:r>
      <w:r w:rsidR="00BF545E">
        <w:rPr>
          <w:rFonts w:ascii="Arial" w:hAnsi="Arial" w:cs="Arial"/>
          <w:sz w:val="16"/>
          <w:szCs w:val="16"/>
          <w:lang w:val="en-US"/>
        </w:rPr>
        <w:t>ges and HIV status</w:t>
      </w:r>
      <w:r w:rsidR="00B5787D">
        <w:rPr>
          <w:rFonts w:ascii="Arial" w:hAnsi="Arial" w:cs="Arial"/>
          <w:sz w:val="16"/>
          <w:szCs w:val="16"/>
          <w:lang w:val="en-US"/>
        </w:rPr>
        <w:t xml:space="preserve">. </w:t>
      </w:r>
      <w:r w:rsidR="00E028B6">
        <w:rPr>
          <w:rFonts w:ascii="Arial" w:hAnsi="Arial" w:cs="Arial"/>
          <w:sz w:val="16"/>
          <w:szCs w:val="16"/>
          <w:lang w:val="en-US"/>
        </w:rPr>
        <w:t xml:space="preserve">  </w:t>
      </w:r>
      <w:r w:rsidR="00D91A0F">
        <w:rPr>
          <w:rFonts w:ascii="Arial" w:hAnsi="Arial" w:cs="Arial"/>
          <w:sz w:val="16"/>
          <w:szCs w:val="16"/>
          <w:lang w:val="en-US"/>
        </w:rPr>
        <w:t xml:space="preserve"> </w:t>
      </w:r>
    </w:p>
    <w:p w14:paraId="389A4A7B" w14:textId="6B9981C0" w:rsidR="00A26B58" w:rsidRPr="00D859E9" w:rsidRDefault="00D91A0F" w:rsidP="00BF545E">
      <w:pPr>
        <w:spacing w:after="0"/>
        <w:rPr>
          <w:lang w:val="en-US"/>
        </w:rPr>
      </w:pPr>
      <w:r w:rsidRPr="00D91A0F">
        <w:rPr>
          <w:rFonts w:ascii="Arial" w:hAnsi="Arial" w:cs="Arial"/>
          <w:sz w:val="16"/>
          <w:szCs w:val="16"/>
          <w:vertAlign w:val="superscript"/>
          <w:lang w:val="en-US"/>
        </w:rPr>
        <w:t>‡</w:t>
      </w:r>
      <w:r w:rsidR="00A26B58" w:rsidRPr="00D859E9">
        <w:rPr>
          <w:rFonts w:ascii="Arial" w:hAnsi="Arial" w:cs="Arial"/>
          <w:sz w:val="16"/>
          <w:szCs w:val="16"/>
          <w:lang w:val="en-US"/>
        </w:rPr>
        <w:t>Information on those that reported to be unemployed (2 HIV+ males) not included in the table but included in the denominator shown.</w:t>
      </w:r>
    </w:p>
    <w:p w14:paraId="2C196D6B" w14:textId="28DA7507" w:rsidR="00A26B58" w:rsidRPr="00A26B58" w:rsidRDefault="00A26B58">
      <w:pPr>
        <w:rPr>
          <w:lang w:val="en-US"/>
        </w:rPr>
      </w:pPr>
    </w:p>
    <w:p w14:paraId="5FC854CC" w14:textId="236A0C59" w:rsidR="00A26B58" w:rsidRPr="00A26B58" w:rsidRDefault="00A26B58">
      <w:pPr>
        <w:rPr>
          <w:lang w:val="en-US"/>
        </w:rPr>
      </w:pPr>
    </w:p>
    <w:p w14:paraId="36687DF0" w14:textId="61B41E3A" w:rsidR="00A26B58" w:rsidRPr="00A26B58" w:rsidRDefault="00A26B58">
      <w:pPr>
        <w:rPr>
          <w:lang w:val="en-US"/>
        </w:rPr>
      </w:pPr>
    </w:p>
    <w:p w14:paraId="55F88032" w14:textId="395AD1EF" w:rsidR="00A26B58" w:rsidRPr="00A26B58" w:rsidRDefault="00A26B58">
      <w:pPr>
        <w:rPr>
          <w:lang w:val="en-US"/>
        </w:rPr>
      </w:pPr>
    </w:p>
    <w:p w14:paraId="6C349A82" w14:textId="39186184" w:rsidR="00A26B58" w:rsidRPr="00A26B58" w:rsidRDefault="00A26B58">
      <w:pPr>
        <w:rPr>
          <w:lang w:val="en-US"/>
        </w:rPr>
      </w:pPr>
    </w:p>
    <w:p w14:paraId="7761DB31" w14:textId="0022E9A1" w:rsidR="00A26B58" w:rsidRPr="00A26B58" w:rsidRDefault="00A26B58">
      <w:pPr>
        <w:rPr>
          <w:lang w:val="en-US"/>
        </w:rPr>
      </w:pPr>
    </w:p>
    <w:p w14:paraId="56697EA8" w14:textId="282CE394" w:rsidR="00A26B58" w:rsidRPr="00A26B58" w:rsidRDefault="00A26B58">
      <w:pPr>
        <w:rPr>
          <w:lang w:val="en-US"/>
        </w:rPr>
      </w:pPr>
    </w:p>
    <w:p w14:paraId="5D235FE2" w14:textId="31224701" w:rsidR="00A26B58" w:rsidRPr="00A26B58" w:rsidRDefault="00A26B58">
      <w:pPr>
        <w:rPr>
          <w:lang w:val="en-US"/>
        </w:rPr>
      </w:pPr>
    </w:p>
    <w:p w14:paraId="0B0ACC68" w14:textId="3850597E" w:rsidR="00A26B58" w:rsidRPr="00A26B58" w:rsidRDefault="00A26B58">
      <w:pPr>
        <w:rPr>
          <w:lang w:val="en-US"/>
        </w:rPr>
      </w:pPr>
    </w:p>
    <w:p w14:paraId="4673960E" w14:textId="77777777" w:rsidR="00A26B58" w:rsidRPr="00A26B58" w:rsidRDefault="00A26B58">
      <w:pPr>
        <w:rPr>
          <w:lang w:val="en-US"/>
        </w:rPr>
      </w:pPr>
    </w:p>
    <w:tbl>
      <w:tblPr>
        <w:tblStyle w:val="TableGrid1"/>
        <w:tblW w:w="10503" w:type="dxa"/>
        <w:tblInd w:w="-539" w:type="dxa"/>
        <w:tblLayout w:type="fixed"/>
        <w:tblLook w:val="04A0" w:firstRow="1" w:lastRow="0" w:firstColumn="1" w:lastColumn="0" w:noHBand="0" w:noVBand="1"/>
      </w:tblPr>
      <w:tblGrid>
        <w:gridCol w:w="3339"/>
        <w:gridCol w:w="1557"/>
        <w:gridCol w:w="1973"/>
        <w:gridCol w:w="1661"/>
        <w:gridCol w:w="1973"/>
      </w:tblGrid>
      <w:tr w:rsidR="009C2472" w:rsidRPr="00503536" w14:paraId="6F79A6FF" w14:textId="77777777" w:rsidTr="004E41BB">
        <w:tc>
          <w:tcPr>
            <w:tcW w:w="10503" w:type="dxa"/>
            <w:gridSpan w:val="5"/>
          </w:tcPr>
          <w:p w14:paraId="1348EB5A" w14:textId="2AAEBC7B" w:rsidR="009C2472" w:rsidRPr="0003546C" w:rsidRDefault="009C2472" w:rsidP="009C247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B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Factors Associated with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otal Cholesterol and High LDL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Continued </w:t>
            </w:r>
          </w:p>
        </w:tc>
      </w:tr>
      <w:tr w:rsidR="009C2472" w:rsidRPr="0003546C" w14:paraId="74AECE11" w14:textId="77777777" w:rsidTr="007629E6">
        <w:tc>
          <w:tcPr>
            <w:tcW w:w="3339" w:type="dxa"/>
          </w:tcPr>
          <w:p w14:paraId="444B32E7" w14:textId="77777777" w:rsidR="009C2472" w:rsidRPr="0003546C" w:rsidRDefault="009C2472" w:rsidP="009C24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30" w:type="dxa"/>
            <w:gridSpan w:val="2"/>
          </w:tcPr>
          <w:p w14:paraId="78459E4D" w14:textId="2C4587C4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otal Cholesterol</w:t>
            </w:r>
          </w:p>
        </w:tc>
        <w:tc>
          <w:tcPr>
            <w:tcW w:w="3634" w:type="dxa"/>
            <w:gridSpan w:val="2"/>
          </w:tcPr>
          <w:p w14:paraId="4BA0D8ED" w14:textId="6DF2B3B8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igh LDL</w:t>
            </w:r>
          </w:p>
        </w:tc>
      </w:tr>
      <w:tr w:rsidR="009C2472" w:rsidRPr="0003546C" w14:paraId="2D26B6E1" w14:textId="77777777" w:rsidTr="009C2472">
        <w:tc>
          <w:tcPr>
            <w:tcW w:w="3339" w:type="dxa"/>
          </w:tcPr>
          <w:p w14:paraId="54FEC552" w14:textId="77777777" w:rsidR="009C2472" w:rsidRPr="0003546C" w:rsidRDefault="009C2472" w:rsidP="009C24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7" w:type="dxa"/>
          </w:tcPr>
          <w:p w14:paraId="4CE4AEA2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Univariable</w:t>
            </w:r>
          </w:p>
          <w:p w14:paraId="7C0C6081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973" w:type="dxa"/>
          </w:tcPr>
          <w:p w14:paraId="01DF2509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Multivariable</w:t>
            </w:r>
          </w:p>
          <w:p w14:paraId="689C7A99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661" w:type="dxa"/>
          </w:tcPr>
          <w:p w14:paraId="56181F7E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Univariable</w:t>
            </w:r>
          </w:p>
          <w:p w14:paraId="767D026E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973" w:type="dxa"/>
          </w:tcPr>
          <w:p w14:paraId="34D3381D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Multivariable</w:t>
            </w:r>
          </w:p>
          <w:p w14:paraId="261C77A5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OR (95% CI)</w:t>
            </w:r>
          </w:p>
        </w:tc>
      </w:tr>
      <w:tr w:rsidR="009C2472" w:rsidRPr="0003546C" w14:paraId="0BAC4882" w14:textId="77777777" w:rsidTr="009C2472">
        <w:tc>
          <w:tcPr>
            <w:tcW w:w="3339" w:type="dxa"/>
          </w:tcPr>
          <w:p w14:paraId="4142A995" w14:textId="77777777" w:rsidR="009C2472" w:rsidRPr="0003546C" w:rsidRDefault="009C2472" w:rsidP="009C2472">
            <w:pPr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HIV Status </w:t>
            </w:r>
          </w:p>
        </w:tc>
        <w:tc>
          <w:tcPr>
            <w:tcW w:w="1557" w:type="dxa"/>
          </w:tcPr>
          <w:p w14:paraId="35709CC9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3" w:type="dxa"/>
          </w:tcPr>
          <w:p w14:paraId="3C3B94D3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1" w:type="dxa"/>
          </w:tcPr>
          <w:p w14:paraId="54C93945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3" w:type="dxa"/>
          </w:tcPr>
          <w:p w14:paraId="46A6E502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2472" w:rsidRPr="0003546C" w14:paraId="3DD7865C" w14:textId="77777777" w:rsidTr="009C2472">
        <w:tc>
          <w:tcPr>
            <w:tcW w:w="3339" w:type="dxa"/>
          </w:tcPr>
          <w:p w14:paraId="6B666157" w14:textId="77777777" w:rsidR="009C2472" w:rsidRPr="0003546C" w:rsidRDefault="009C2472" w:rsidP="009C2472">
            <w:pPr>
              <w:ind w:left="313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>HIV-</w:t>
            </w:r>
          </w:p>
        </w:tc>
        <w:tc>
          <w:tcPr>
            <w:tcW w:w="1557" w:type="dxa"/>
          </w:tcPr>
          <w:p w14:paraId="51B136B3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 xml:space="preserve">Ref. </w:t>
            </w:r>
          </w:p>
        </w:tc>
        <w:tc>
          <w:tcPr>
            <w:tcW w:w="1973" w:type="dxa"/>
          </w:tcPr>
          <w:p w14:paraId="168C40AE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  <w:tc>
          <w:tcPr>
            <w:tcW w:w="1661" w:type="dxa"/>
          </w:tcPr>
          <w:p w14:paraId="1D9A09E9" w14:textId="77777777" w:rsidR="009C2472" w:rsidRPr="004801CA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1CA">
              <w:rPr>
                <w:rFonts w:ascii="Arial" w:hAnsi="Arial" w:cs="Arial"/>
                <w:sz w:val="16"/>
                <w:szCs w:val="16"/>
              </w:rPr>
              <w:t xml:space="preserve">Ref. </w:t>
            </w:r>
          </w:p>
        </w:tc>
        <w:tc>
          <w:tcPr>
            <w:tcW w:w="1973" w:type="dxa"/>
          </w:tcPr>
          <w:p w14:paraId="397AFA0D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</w:tr>
      <w:tr w:rsidR="009C2472" w:rsidRPr="0003546C" w14:paraId="3C58126B" w14:textId="77777777" w:rsidTr="009C2472">
        <w:tc>
          <w:tcPr>
            <w:tcW w:w="3339" w:type="dxa"/>
          </w:tcPr>
          <w:p w14:paraId="104A55C3" w14:textId="77777777" w:rsidR="009C2472" w:rsidRPr="0003546C" w:rsidRDefault="009C2472" w:rsidP="009C2472">
            <w:pPr>
              <w:ind w:left="313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>HIV+</w:t>
            </w:r>
          </w:p>
        </w:tc>
        <w:tc>
          <w:tcPr>
            <w:tcW w:w="1557" w:type="dxa"/>
          </w:tcPr>
          <w:p w14:paraId="0EC8C141" w14:textId="556EF0BF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3D10">
              <w:rPr>
                <w:rFonts w:ascii="Arial" w:hAnsi="Arial" w:cs="Arial"/>
                <w:sz w:val="16"/>
                <w:szCs w:val="16"/>
              </w:rPr>
              <w:t>0.94</w:t>
            </w:r>
            <w:r w:rsidRPr="0003546C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753D10">
              <w:rPr>
                <w:rFonts w:ascii="Arial" w:hAnsi="Arial" w:cs="Arial"/>
                <w:sz w:val="16"/>
                <w:szCs w:val="16"/>
              </w:rPr>
              <w:t>0.72</w:t>
            </w:r>
            <w:r w:rsidRPr="0003546C">
              <w:rPr>
                <w:rFonts w:ascii="Arial" w:hAnsi="Arial" w:cs="Arial"/>
                <w:sz w:val="16"/>
                <w:szCs w:val="16"/>
              </w:rPr>
              <w:t>-</w:t>
            </w:r>
            <w:r w:rsidRPr="00753D10">
              <w:rPr>
                <w:rFonts w:ascii="Arial" w:hAnsi="Arial" w:cs="Arial"/>
                <w:sz w:val="16"/>
                <w:szCs w:val="16"/>
              </w:rPr>
              <w:t>1.23</w:t>
            </w:r>
            <w:r w:rsidRPr="000354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73" w:type="dxa"/>
          </w:tcPr>
          <w:p w14:paraId="46AAA2EB" w14:textId="097CB4D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2</w:t>
            </w:r>
            <w:r w:rsidRPr="0003546C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0.77</w:t>
            </w:r>
            <w:r w:rsidRPr="0003546C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1.36</w:t>
            </w:r>
            <w:r w:rsidRPr="000354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61" w:type="dxa"/>
          </w:tcPr>
          <w:p w14:paraId="1B38F614" w14:textId="43B29E76" w:rsidR="009C2472" w:rsidRPr="004801CA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1CA">
              <w:rPr>
                <w:rFonts w:ascii="Arial" w:hAnsi="Arial" w:cs="Arial"/>
                <w:sz w:val="16"/>
                <w:szCs w:val="16"/>
              </w:rPr>
              <w:t xml:space="preserve"> 0.76 (0.59-0.99)</w:t>
            </w:r>
          </w:p>
        </w:tc>
        <w:tc>
          <w:tcPr>
            <w:tcW w:w="1973" w:type="dxa"/>
          </w:tcPr>
          <w:p w14:paraId="73451589" w14:textId="07418AAE" w:rsidR="009C2472" w:rsidRPr="00310510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510">
              <w:rPr>
                <w:rFonts w:ascii="Arial" w:hAnsi="Arial" w:cs="Arial"/>
                <w:sz w:val="16"/>
                <w:szCs w:val="16"/>
              </w:rPr>
              <w:t>0.85 (0.65-1.11)</w:t>
            </w:r>
          </w:p>
        </w:tc>
      </w:tr>
      <w:tr w:rsidR="009C2472" w:rsidRPr="0003546C" w14:paraId="407CEFE2" w14:textId="77777777" w:rsidTr="009C2472">
        <w:tc>
          <w:tcPr>
            <w:tcW w:w="3339" w:type="dxa"/>
          </w:tcPr>
          <w:p w14:paraId="19C77135" w14:textId="77777777" w:rsidR="009C2472" w:rsidRPr="0003546C" w:rsidRDefault="009C2472" w:rsidP="009C247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ex </w:t>
            </w:r>
          </w:p>
        </w:tc>
        <w:tc>
          <w:tcPr>
            <w:tcW w:w="1557" w:type="dxa"/>
          </w:tcPr>
          <w:p w14:paraId="134ECC08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3" w:type="dxa"/>
          </w:tcPr>
          <w:p w14:paraId="50F61736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1" w:type="dxa"/>
          </w:tcPr>
          <w:p w14:paraId="0BE55753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3" w:type="dxa"/>
          </w:tcPr>
          <w:p w14:paraId="7853C36C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2472" w:rsidRPr="0003546C" w14:paraId="7EDA4080" w14:textId="77777777" w:rsidTr="009C2472">
        <w:tc>
          <w:tcPr>
            <w:tcW w:w="3339" w:type="dxa"/>
          </w:tcPr>
          <w:p w14:paraId="140B8F70" w14:textId="77777777" w:rsidR="009C2472" w:rsidRPr="0003546C" w:rsidRDefault="009C2472" w:rsidP="009C2472">
            <w:pPr>
              <w:ind w:left="247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 xml:space="preserve">Female </w:t>
            </w:r>
          </w:p>
        </w:tc>
        <w:tc>
          <w:tcPr>
            <w:tcW w:w="1557" w:type="dxa"/>
          </w:tcPr>
          <w:p w14:paraId="1A8A8977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  <w:tc>
          <w:tcPr>
            <w:tcW w:w="1973" w:type="dxa"/>
          </w:tcPr>
          <w:p w14:paraId="4FC86289" w14:textId="697912B7" w:rsidR="009C2472" w:rsidRPr="0003546C" w:rsidRDefault="009C2472" w:rsidP="009C24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1" w:type="dxa"/>
          </w:tcPr>
          <w:p w14:paraId="55790679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ef. </w:t>
            </w:r>
          </w:p>
        </w:tc>
        <w:tc>
          <w:tcPr>
            <w:tcW w:w="1973" w:type="dxa"/>
          </w:tcPr>
          <w:p w14:paraId="1EFA2E98" w14:textId="77777777" w:rsidR="009C2472" w:rsidRPr="00310510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510">
              <w:rPr>
                <w:rFonts w:ascii="Arial" w:hAnsi="Arial" w:cs="Arial"/>
                <w:sz w:val="16"/>
                <w:szCs w:val="16"/>
              </w:rPr>
              <w:t xml:space="preserve">Ref. </w:t>
            </w:r>
          </w:p>
        </w:tc>
      </w:tr>
      <w:tr w:rsidR="009C2472" w:rsidRPr="0003546C" w14:paraId="73EA8188" w14:textId="77777777" w:rsidTr="009C2472">
        <w:tc>
          <w:tcPr>
            <w:tcW w:w="3339" w:type="dxa"/>
          </w:tcPr>
          <w:p w14:paraId="15E9730D" w14:textId="77777777" w:rsidR="009C2472" w:rsidRPr="0003546C" w:rsidRDefault="009C2472" w:rsidP="009C2472">
            <w:pPr>
              <w:ind w:left="247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 xml:space="preserve">Male </w:t>
            </w:r>
          </w:p>
        </w:tc>
        <w:tc>
          <w:tcPr>
            <w:tcW w:w="1557" w:type="dxa"/>
          </w:tcPr>
          <w:p w14:paraId="37EF79A3" w14:textId="3DC0560C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53D10">
              <w:rPr>
                <w:rFonts w:ascii="Arial" w:hAnsi="Arial" w:cs="Arial"/>
                <w:sz w:val="16"/>
                <w:szCs w:val="16"/>
              </w:rPr>
              <w:t>0.98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3546C">
              <w:rPr>
                <w:rFonts w:ascii="Arial" w:hAnsi="Arial" w:cs="Arial"/>
                <w:sz w:val="16"/>
                <w:szCs w:val="16"/>
              </w:rPr>
              <w:t>(</w:t>
            </w:r>
            <w:r w:rsidRPr="00753D10">
              <w:rPr>
                <w:rFonts w:ascii="Arial" w:hAnsi="Arial" w:cs="Arial"/>
                <w:sz w:val="16"/>
                <w:szCs w:val="16"/>
              </w:rPr>
              <w:t>0.74</w:t>
            </w:r>
            <w:r w:rsidRPr="0003546C">
              <w:rPr>
                <w:rFonts w:ascii="Arial" w:hAnsi="Arial" w:cs="Arial"/>
                <w:sz w:val="16"/>
                <w:szCs w:val="16"/>
              </w:rPr>
              <w:t>-</w:t>
            </w:r>
            <w:r w:rsidRPr="00753D10">
              <w:rPr>
                <w:rFonts w:ascii="Arial" w:hAnsi="Arial" w:cs="Arial"/>
                <w:sz w:val="16"/>
                <w:szCs w:val="16"/>
              </w:rPr>
              <w:t>1.30</w:t>
            </w:r>
            <w:r w:rsidRPr="000354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73" w:type="dxa"/>
          </w:tcPr>
          <w:p w14:paraId="791A39BA" w14:textId="6B8915EA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1661" w:type="dxa"/>
          </w:tcPr>
          <w:p w14:paraId="7E259AC3" w14:textId="23BFD601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69 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52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91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73" w:type="dxa"/>
          </w:tcPr>
          <w:p w14:paraId="03AF3756" w14:textId="0C74822C" w:rsidR="009C2472" w:rsidRPr="00310510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510">
              <w:rPr>
                <w:rFonts w:ascii="Arial" w:hAnsi="Arial" w:cs="Arial"/>
                <w:sz w:val="16"/>
                <w:szCs w:val="16"/>
              </w:rPr>
              <w:t xml:space="preserve"> 1.04 (0.73-1.46)</w:t>
            </w:r>
          </w:p>
        </w:tc>
      </w:tr>
      <w:tr w:rsidR="009C2472" w:rsidRPr="0003546C" w14:paraId="1C785098" w14:textId="77777777" w:rsidTr="009C2472">
        <w:tc>
          <w:tcPr>
            <w:tcW w:w="3339" w:type="dxa"/>
          </w:tcPr>
          <w:p w14:paraId="06782D74" w14:textId="77777777" w:rsidR="009C2472" w:rsidRPr="0003546C" w:rsidRDefault="009C2472" w:rsidP="009C247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557" w:type="dxa"/>
          </w:tcPr>
          <w:p w14:paraId="4B74761C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73" w:type="dxa"/>
          </w:tcPr>
          <w:p w14:paraId="4DE3E823" w14:textId="051AA002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1661" w:type="dxa"/>
          </w:tcPr>
          <w:p w14:paraId="3B4D69FF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3" w:type="dxa"/>
          </w:tcPr>
          <w:p w14:paraId="23E828F7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2472" w:rsidRPr="0003546C" w14:paraId="44436841" w14:textId="77777777" w:rsidTr="009C2472">
        <w:tc>
          <w:tcPr>
            <w:tcW w:w="3339" w:type="dxa"/>
          </w:tcPr>
          <w:p w14:paraId="4EB887EC" w14:textId="77777777" w:rsidR="009C2472" w:rsidRPr="0003546C" w:rsidRDefault="009C2472" w:rsidP="009C2472">
            <w:pPr>
              <w:ind w:left="313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>35-39</w:t>
            </w:r>
          </w:p>
        </w:tc>
        <w:tc>
          <w:tcPr>
            <w:tcW w:w="1557" w:type="dxa"/>
          </w:tcPr>
          <w:p w14:paraId="18434520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Ref.</w:t>
            </w:r>
          </w:p>
        </w:tc>
        <w:tc>
          <w:tcPr>
            <w:tcW w:w="1973" w:type="dxa"/>
          </w:tcPr>
          <w:p w14:paraId="67BF8EAD" w14:textId="3A78161B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1" w:type="dxa"/>
          </w:tcPr>
          <w:p w14:paraId="3AD16993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  <w:tc>
          <w:tcPr>
            <w:tcW w:w="1973" w:type="dxa"/>
          </w:tcPr>
          <w:p w14:paraId="0ECC075E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</w:tr>
      <w:tr w:rsidR="009C2472" w:rsidRPr="0003546C" w14:paraId="7984F456" w14:textId="77777777" w:rsidTr="009C2472">
        <w:tc>
          <w:tcPr>
            <w:tcW w:w="3339" w:type="dxa"/>
          </w:tcPr>
          <w:p w14:paraId="69036DE9" w14:textId="77777777" w:rsidR="009C2472" w:rsidRPr="0003546C" w:rsidRDefault="009C2472" w:rsidP="009C2472">
            <w:pPr>
              <w:ind w:left="313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>40-44</w:t>
            </w:r>
          </w:p>
        </w:tc>
        <w:tc>
          <w:tcPr>
            <w:tcW w:w="1557" w:type="dxa"/>
          </w:tcPr>
          <w:p w14:paraId="439C7DDA" w14:textId="207451E9" w:rsidR="009C2472" w:rsidRPr="00210A24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0A24">
              <w:rPr>
                <w:rFonts w:ascii="Arial" w:hAnsi="Arial" w:cs="Arial"/>
                <w:sz w:val="16"/>
                <w:szCs w:val="16"/>
              </w:rPr>
              <w:t>1.00 (0.72-1.37)</w:t>
            </w:r>
          </w:p>
        </w:tc>
        <w:tc>
          <w:tcPr>
            <w:tcW w:w="1973" w:type="dxa"/>
          </w:tcPr>
          <w:p w14:paraId="6594F7D9" w14:textId="033E518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1661" w:type="dxa"/>
          </w:tcPr>
          <w:p w14:paraId="1EF53001" w14:textId="3822DFBA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</w:t>
            </w:r>
            <w:r w:rsidRPr="0003546C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0.72</w:t>
            </w:r>
            <w:r w:rsidRPr="0003546C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1.30</w:t>
            </w:r>
            <w:r w:rsidRPr="000354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73" w:type="dxa"/>
          </w:tcPr>
          <w:p w14:paraId="3F3F469E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</w:tr>
      <w:tr w:rsidR="009C2472" w:rsidRPr="0003546C" w14:paraId="615C4808" w14:textId="77777777" w:rsidTr="009C2472">
        <w:tc>
          <w:tcPr>
            <w:tcW w:w="3339" w:type="dxa"/>
          </w:tcPr>
          <w:p w14:paraId="7C9E7861" w14:textId="77777777" w:rsidR="009C2472" w:rsidRPr="0003546C" w:rsidRDefault="009C2472" w:rsidP="009C2472">
            <w:pPr>
              <w:ind w:left="313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>45-49</w:t>
            </w:r>
          </w:p>
        </w:tc>
        <w:tc>
          <w:tcPr>
            <w:tcW w:w="1557" w:type="dxa"/>
          </w:tcPr>
          <w:p w14:paraId="667D2C3A" w14:textId="5AC0E24A" w:rsidR="009C2472" w:rsidRPr="00210A24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0A24">
              <w:rPr>
                <w:rFonts w:ascii="Arial" w:hAnsi="Arial" w:cs="Arial"/>
                <w:sz w:val="16"/>
                <w:szCs w:val="16"/>
              </w:rPr>
              <w:t xml:space="preserve"> 1.28 (0.91-1.80)</w:t>
            </w:r>
          </w:p>
        </w:tc>
        <w:tc>
          <w:tcPr>
            <w:tcW w:w="1973" w:type="dxa"/>
          </w:tcPr>
          <w:p w14:paraId="6B16AB2C" w14:textId="53265185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1661" w:type="dxa"/>
          </w:tcPr>
          <w:p w14:paraId="5FB1ABB9" w14:textId="56AF6E61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1.10 </w:t>
            </w:r>
            <w:r w:rsidRPr="0003546C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0.80</w:t>
            </w:r>
            <w:r w:rsidRPr="0003546C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1.52</w:t>
            </w:r>
            <w:r w:rsidRPr="000354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73" w:type="dxa"/>
          </w:tcPr>
          <w:p w14:paraId="3E15B20C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</w:tr>
      <w:tr w:rsidR="009C2472" w:rsidRPr="0003546C" w14:paraId="15AF3C22" w14:textId="77777777" w:rsidTr="009C2472">
        <w:tc>
          <w:tcPr>
            <w:tcW w:w="3339" w:type="dxa"/>
          </w:tcPr>
          <w:p w14:paraId="2C44344C" w14:textId="77777777" w:rsidR="009C2472" w:rsidRPr="0003546C" w:rsidRDefault="009C2472" w:rsidP="009C2472">
            <w:pPr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Residence Location</w:t>
            </w:r>
          </w:p>
        </w:tc>
        <w:tc>
          <w:tcPr>
            <w:tcW w:w="1557" w:type="dxa"/>
          </w:tcPr>
          <w:p w14:paraId="4F9715D5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3" w:type="dxa"/>
          </w:tcPr>
          <w:p w14:paraId="722D7E7E" w14:textId="571A6358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1" w:type="dxa"/>
          </w:tcPr>
          <w:p w14:paraId="565A9A1D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3" w:type="dxa"/>
          </w:tcPr>
          <w:p w14:paraId="6CD72B91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2472" w:rsidRPr="0003546C" w14:paraId="7915C81D" w14:textId="77777777" w:rsidTr="009C2472">
        <w:tc>
          <w:tcPr>
            <w:tcW w:w="3339" w:type="dxa"/>
          </w:tcPr>
          <w:p w14:paraId="7EA2B1E6" w14:textId="77777777" w:rsidR="009C2472" w:rsidRPr="0003546C" w:rsidRDefault="009C2472" w:rsidP="009C2472">
            <w:pPr>
              <w:ind w:firstLine="313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 xml:space="preserve">Rural </w:t>
            </w:r>
          </w:p>
        </w:tc>
        <w:tc>
          <w:tcPr>
            <w:tcW w:w="1557" w:type="dxa"/>
          </w:tcPr>
          <w:p w14:paraId="428FC4AF" w14:textId="77777777" w:rsidR="009C2472" w:rsidRPr="00DB5B21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B5B2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ef. </w:t>
            </w:r>
          </w:p>
        </w:tc>
        <w:tc>
          <w:tcPr>
            <w:tcW w:w="1973" w:type="dxa"/>
          </w:tcPr>
          <w:p w14:paraId="2079386E" w14:textId="4B00F39B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  <w:tc>
          <w:tcPr>
            <w:tcW w:w="1661" w:type="dxa"/>
          </w:tcPr>
          <w:p w14:paraId="6576990B" w14:textId="77777777" w:rsidR="009C2472" w:rsidRPr="004801CA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01CA">
              <w:rPr>
                <w:rFonts w:ascii="Arial" w:hAnsi="Arial" w:cs="Arial"/>
                <w:b/>
                <w:bCs/>
                <w:sz w:val="16"/>
                <w:szCs w:val="16"/>
              </w:rPr>
              <w:t>Ref.</w:t>
            </w:r>
          </w:p>
        </w:tc>
        <w:tc>
          <w:tcPr>
            <w:tcW w:w="1973" w:type="dxa"/>
          </w:tcPr>
          <w:p w14:paraId="11DA26F9" w14:textId="722B10BA" w:rsidR="009C2472" w:rsidRPr="00310510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510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</w:tr>
      <w:tr w:rsidR="009C2472" w:rsidRPr="0003546C" w14:paraId="49B43BB8" w14:textId="77777777" w:rsidTr="009C2472">
        <w:tc>
          <w:tcPr>
            <w:tcW w:w="3339" w:type="dxa"/>
          </w:tcPr>
          <w:p w14:paraId="53AB0070" w14:textId="77777777" w:rsidR="009C2472" w:rsidRPr="0003546C" w:rsidRDefault="009C2472" w:rsidP="009C2472">
            <w:pPr>
              <w:ind w:firstLine="313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 xml:space="preserve">Semi-Urban </w:t>
            </w:r>
          </w:p>
        </w:tc>
        <w:tc>
          <w:tcPr>
            <w:tcW w:w="1557" w:type="dxa"/>
          </w:tcPr>
          <w:p w14:paraId="623CA4EC" w14:textId="2F26D400" w:rsidR="009C2472" w:rsidRPr="00F03773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03773">
              <w:rPr>
                <w:rFonts w:ascii="Arial" w:hAnsi="Arial" w:cs="Arial"/>
                <w:b/>
                <w:bCs/>
                <w:sz w:val="16"/>
                <w:szCs w:val="16"/>
              </w:rPr>
              <w:t>1.63 (1.24-2.14)</w:t>
            </w:r>
          </w:p>
        </w:tc>
        <w:tc>
          <w:tcPr>
            <w:tcW w:w="1973" w:type="dxa"/>
          </w:tcPr>
          <w:p w14:paraId="4B8FE293" w14:textId="4CB4B4C9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4 (0.93-1.66)</w:t>
            </w:r>
          </w:p>
        </w:tc>
        <w:tc>
          <w:tcPr>
            <w:tcW w:w="1661" w:type="dxa"/>
          </w:tcPr>
          <w:p w14:paraId="69F4105E" w14:textId="5B2DFF02" w:rsidR="009C2472" w:rsidRPr="004801CA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01C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1.61 (1.25-2.09)</w:t>
            </w:r>
          </w:p>
        </w:tc>
        <w:tc>
          <w:tcPr>
            <w:tcW w:w="1973" w:type="dxa"/>
          </w:tcPr>
          <w:p w14:paraId="5324E6B9" w14:textId="4E792B38" w:rsidR="009C2472" w:rsidRPr="00310510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510">
              <w:rPr>
                <w:rFonts w:ascii="Arial" w:hAnsi="Arial" w:cs="Arial"/>
                <w:sz w:val="16"/>
                <w:szCs w:val="16"/>
              </w:rPr>
              <w:t>1.28 (0.97-1.68)</w:t>
            </w:r>
          </w:p>
        </w:tc>
      </w:tr>
      <w:tr w:rsidR="009C2472" w:rsidRPr="0003546C" w14:paraId="1D5B3968" w14:textId="77777777" w:rsidTr="009C2472">
        <w:tc>
          <w:tcPr>
            <w:tcW w:w="3339" w:type="dxa"/>
          </w:tcPr>
          <w:p w14:paraId="2263ECFE" w14:textId="77777777" w:rsidR="009C2472" w:rsidRPr="0003546C" w:rsidRDefault="009C2472" w:rsidP="009C2472">
            <w:pPr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ducation </w:t>
            </w:r>
          </w:p>
        </w:tc>
        <w:tc>
          <w:tcPr>
            <w:tcW w:w="1557" w:type="dxa"/>
          </w:tcPr>
          <w:p w14:paraId="6E879C5F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3" w:type="dxa"/>
          </w:tcPr>
          <w:p w14:paraId="6386C904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1" w:type="dxa"/>
          </w:tcPr>
          <w:p w14:paraId="44DA9CDB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73" w:type="dxa"/>
          </w:tcPr>
          <w:p w14:paraId="11C067CF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2472" w:rsidRPr="0003546C" w14:paraId="6918C0EE" w14:textId="77777777" w:rsidTr="009C2472">
        <w:tc>
          <w:tcPr>
            <w:tcW w:w="3339" w:type="dxa"/>
          </w:tcPr>
          <w:p w14:paraId="4FB61004" w14:textId="77777777" w:rsidR="009C2472" w:rsidRPr="0003546C" w:rsidRDefault="009C2472" w:rsidP="009C2472">
            <w:pPr>
              <w:ind w:left="313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 xml:space="preserve">No education </w:t>
            </w:r>
          </w:p>
        </w:tc>
        <w:tc>
          <w:tcPr>
            <w:tcW w:w="1557" w:type="dxa"/>
          </w:tcPr>
          <w:p w14:paraId="16913D00" w14:textId="0630F754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</w:t>
            </w:r>
            <w:r w:rsidRPr="0003546C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0.27</w:t>
            </w:r>
            <w:r w:rsidRPr="0003546C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1.11</w:t>
            </w:r>
            <w:r w:rsidRPr="000354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73" w:type="dxa"/>
          </w:tcPr>
          <w:p w14:paraId="5CDDF0C8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1661" w:type="dxa"/>
          </w:tcPr>
          <w:p w14:paraId="496B02F2" w14:textId="55644C22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30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13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68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73" w:type="dxa"/>
          </w:tcPr>
          <w:p w14:paraId="295CD309" w14:textId="6B2E22D4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36 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15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83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*</w:t>
            </w:r>
          </w:p>
        </w:tc>
      </w:tr>
      <w:tr w:rsidR="009C2472" w:rsidRPr="0003546C" w14:paraId="39133149" w14:textId="77777777" w:rsidTr="009C2472">
        <w:tc>
          <w:tcPr>
            <w:tcW w:w="3339" w:type="dxa"/>
          </w:tcPr>
          <w:p w14:paraId="75AE614B" w14:textId="77777777" w:rsidR="009C2472" w:rsidRPr="0003546C" w:rsidRDefault="009C2472" w:rsidP="009C2472">
            <w:pPr>
              <w:ind w:left="313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>&lt;5 years of study</w:t>
            </w:r>
          </w:p>
        </w:tc>
        <w:tc>
          <w:tcPr>
            <w:tcW w:w="1557" w:type="dxa"/>
          </w:tcPr>
          <w:p w14:paraId="3DD77D99" w14:textId="651ECB78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</w:t>
            </w:r>
            <w:r w:rsidRPr="0003546C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0.60</w:t>
            </w:r>
            <w:r w:rsidRPr="0003546C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1.17</w:t>
            </w:r>
            <w:r w:rsidRPr="000354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73" w:type="dxa"/>
          </w:tcPr>
          <w:p w14:paraId="0EFA1A19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1661" w:type="dxa"/>
          </w:tcPr>
          <w:p w14:paraId="2BC7D772" w14:textId="47FF6100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77 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56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06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73" w:type="dxa"/>
          </w:tcPr>
          <w:p w14:paraId="2CA10A41" w14:textId="330CA8F4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89 </w:t>
            </w:r>
            <w:r w:rsidRPr="0003546C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0.64</w:t>
            </w:r>
            <w:r w:rsidRPr="0003546C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1.24</w:t>
            </w:r>
            <w:r w:rsidRPr="000354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9C2472" w:rsidRPr="0003546C" w14:paraId="3ED013D0" w14:textId="77777777" w:rsidTr="009C2472">
        <w:tc>
          <w:tcPr>
            <w:tcW w:w="3339" w:type="dxa"/>
          </w:tcPr>
          <w:p w14:paraId="305696E9" w14:textId="77777777" w:rsidR="009C2472" w:rsidRPr="0003546C" w:rsidRDefault="009C2472" w:rsidP="009C2472">
            <w:pPr>
              <w:ind w:left="313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 xml:space="preserve">≥5 years of study </w:t>
            </w:r>
          </w:p>
        </w:tc>
        <w:tc>
          <w:tcPr>
            <w:tcW w:w="1557" w:type="dxa"/>
          </w:tcPr>
          <w:p w14:paraId="04E836E0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  <w:tc>
          <w:tcPr>
            <w:tcW w:w="1973" w:type="dxa"/>
          </w:tcPr>
          <w:p w14:paraId="5B8DD4C3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1661" w:type="dxa"/>
          </w:tcPr>
          <w:p w14:paraId="6B282F2E" w14:textId="77777777" w:rsidR="009C2472" w:rsidRPr="00EE0F25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E0F2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ef. </w:t>
            </w:r>
          </w:p>
        </w:tc>
        <w:tc>
          <w:tcPr>
            <w:tcW w:w="1973" w:type="dxa"/>
          </w:tcPr>
          <w:p w14:paraId="7FA6D897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 xml:space="preserve">Ref. </w:t>
            </w:r>
          </w:p>
        </w:tc>
      </w:tr>
      <w:tr w:rsidR="009C2472" w:rsidRPr="0003546C" w14:paraId="7C0662CD" w14:textId="77777777" w:rsidTr="009C2472">
        <w:tc>
          <w:tcPr>
            <w:tcW w:w="3339" w:type="dxa"/>
          </w:tcPr>
          <w:p w14:paraId="4F94EF40" w14:textId="77777777" w:rsidR="009C2472" w:rsidRPr="0003546C" w:rsidRDefault="009C2472" w:rsidP="009C2472">
            <w:pPr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Occupation</w:t>
            </w:r>
          </w:p>
        </w:tc>
        <w:tc>
          <w:tcPr>
            <w:tcW w:w="1557" w:type="dxa"/>
          </w:tcPr>
          <w:p w14:paraId="1FAB382D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73" w:type="dxa"/>
          </w:tcPr>
          <w:p w14:paraId="0696EC98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1" w:type="dxa"/>
          </w:tcPr>
          <w:p w14:paraId="66FF3951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73" w:type="dxa"/>
          </w:tcPr>
          <w:p w14:paraId="6846B7CF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2472" w:rsidRPr="0003546C" w14:paraId="77E89CA9" w14:textId="77777777" w:rsidTr="009C2472">
        <w:tc>
          <w:tcPr>
            <w:tcW w:w="3339" w:type="dxa"/>
          </w:tcPr>
          <w:p w14:paraId="1C09542D" w14:textId="77777777" w:rsidR="009C2472" w:rsidRPr="0003546C" w:rsidRDefault="009C2472" w:rsidP="009C2472">
            <w:pPr>
              <w:ind w:left="313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 xml:space="preserve">Agricultural Focused </w:t>
            </w:r>
          </w:p>
        </w:tc>
        <w:tc>
          <w:tcPr>
            <w:tcW w:w="1557" w:type="dxa"/>
          </w:tcPr>
          <w:p w14:paraId="2CEF0602" w14:textId="557E9EA6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67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58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77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  <w:r w:rsidRPr="00F0377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973" w:type="dxa"/>
          </w:tcPr>
          <w:p w14:paraId="68C65563" w14:textId="3B13D9E0" w:rsidR="009C2472" w:rsidRPr="003C0B0D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0B0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72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3C0B0D">
              <w:rPr>
                <w:rFonts w:ascii="Arial" w:hAnsi="Arial" w:cs="Arial"/>
                <w:b/>
                <w:bCs/>
                <w:sz w:val="16"/>
                <w:szCs w:val="16"/>
              </w:rPr>
              <w:t>(0.62-0.83)</w:t>
            </w:r>
            <w:r w:rsidRPr="00F03773">
              <w:rPr>
                <w:rFonts w:ascii="Arial" w:hAnsi="Arial" w:cs="Arial"/>
                <w:b/>
                <w:bCs/>
                <w:sz w:val="16"/>
                <w:szCs w:val="16"/>
              </w:rPr>
              <w:t>****</w:t>
            </w:r>
          </w:p>
        </w:tc>
        <w:tc>
          <w:tcPr>
            <w:tcW w:w="1661" w:type="dxa"/>
          </w:tcPr>
          <w:p w14:paraId="1BC6AEED" w14:textId="30466E89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76 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67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86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73" w:type="dxa"/>
          </w:tcPr>
          <w:p w14:paraId="30318C85" w14:textId="63FB1447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83 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73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96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)**</w:t>
            </w:r>
          </w:p>
        </w:tc>
      </w:tr>
      <w:tr w:rsidR="009C2472" w:rsidRPr="0003546C" w14:paraId="65670339" w14:textId="77777777" w:rsidTr="009C2472">
        <w:tc>
          <w:tcPr>
            <w:tcW w:w="3339" w:type="dxa"/>
          </w:tcPr>
          <w:p w14:paraId="31CEF123" w14:textId="77777777" w:rsidR="009C2472" w:rsidRPr="0003546C" w:rsidRDefault="009C2472" w:rsidP="009C2472">
            <w:pPr>
              <w:ind w:left="313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 xml:space="preserve">Non-Agricultural Focused </w:t>
            </w:r>
          </w:p>
        </w:tc>
        <w:tc>
          <w:tcPr>
            <w:tcW w:w="1557" w:type="dxa"/>
          </w:tcPr>
          <w:p w14:paraId="6B059B5C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Ref.</w:t>
            </w:r>
          </w:p>
        </w:tc>
        <w:tc>
          <w:tcPr>
            <w:tcW w:w="1973" w:type="dxa"/>
          </w:tcPr>
          <w:p w14:paraId="51261BD8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 xml:space="preserve">Ref. </w:t>
            </w:r>
          </w:p>
        </w:tc>
        <w:tc>
          <w:tcPr>
            <w:tcW w:w="1661" w:type="dxa"/>
          </w:tcPr>
          <w:p w14:paraId="3E071E63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Ref.</w:t>
            </w:r>
          </w:p>
        </w:tc>
        <w:tc>
          <w:tcPr>
            <w:tcW w:w="1973" w:type="dxa"/>
          </w:tcPr>
          <w:p w14:paraId="32258B8A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ef. </w:t>
            </w:r>
          </w:p>
        </w:tc>
      </w:tr>
      <w:tr w:rsidR="009C2472" w:rsidRPr="0003546C" w14:paraId="49DC7ED7" w14:textId="77777777" w:rsidTr="009C2472">
        <w:tc>
          <w:tcPr>
            <w:tcW w:w="3339" w:type="dxa"/>
          </w:tcPr>
          <w:p w14:paraId="3BF39699" w14:textId="77777777" w:rsidR="009C2472" w:rsidRPr="0003546C" w:rsidRDefault="009C2472" w:rsidP="009C2472">
            <w:pPr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moking Status </w:t>
            </w:r>
          </w:p>
        </w:tc>
        <w:tc>
          <w:tcPr>
            <w:tcW w:w="1557" w:type="dxa"/>
          </w:tcPr>
          <w:p w14:paraId="0AE52CD9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3" w:type="dxa"/>
          </w:tcPr>
          <w:p w14:paraId="14F63C54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1" w:type="dxa"/>
          </w:tcPr>
          <w:p w14:paraId="45751E88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73" w:type="dxa"/>
          </w:tcPr>
          <w:p w14:paraId="39213434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2472" w:rsidRPr="0003546C" w14:paraId="27E83E1F" w14:textId="77777777" w:rsidTr="009C2472">
        <w:tc>
          <w:tcPr>
            <w:tcW w:w="3339" w:type="dxa"/>
          </w:tcPr>
          <w:p w14:paraId="2AFAD0AE" w14:textId="77777777" w:rsidR="009C2472" w:rsidRPr="0003546C" w:rsidRDefault="009C2472" w:rsidP="009C2472">
            <w:pPr>
              <w:ind w:left="313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>Non-smoker</w:t>
            </w:r>
          </w:p>
        </w:tc>
        <w:tc>
          <w:tcPr>
            <w:tcW w:w="1557" w:type="dxa"/>
          </w:tcPr>
          <w:p w14:paraId="73245D21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 xml:space="preserve">Ref. </w:t>
            </w:r>
          </w:p>
        </w:tc>
        <w:tc>
          <w:tcPr>
            <w:tcW w:w="1973" w:type="dxa"/>
          </w:tcPr>
          <w:p w14:paraId="5515A47D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1661" w:type="dxa"/>
          </w:tcPr>
          <w:p w14:paraId="3A541FA9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Ref.</w:t>
            </w:r>
          </w:p>
        </w:tc>
        <w:tc>
          <w:tcPr>
            <w:tcW w:w="1973" w:type="dxa"/>
          </w:tcPr>
          <w:p w14:paraId="484F5E7A" w14:textId="77777777" w:rsidR="009C2472" w:rsidRPr="006843C6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43C6">
              <w:rPr>
                <w:rFonts w:ascii="Arial" w:hAnsi="Arial" w:cs="Arial"/>
                <w:sz w:val="16"/>
                <w:szCs w:val="16"/>
              </w:rPr>
              <w:t xml:space="preserve">Ref. </w:t>
            </w:r>
          </w:p>
        </w:tc>
      </w:tr>
      <w:tr w:rsidR="009C2472" w:rsidRPr="0003546C" w14:paraId="0893CF8E" w14:textId="77777777" w:rsidTr="009C2472">
        <w:tc>
          <w:tcPr>
            <w:tcW w:w="3339" w:type="dxa"/>
          </w:tcPr>
          <w:p w14:paraId="13A3EFE6" w14:textId="77777777" w:rsidR="009C2472" w:rsidRPr="0003546C" w:rsidRDefault="009C2472" w:rsidP="009C2472">
            <w:pPr>
              <w:ind w:left="313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 xml:space="preserve">Current Smoker </w:t>
            </w:r>
          </w:p>
        </w:tc>
        <w:tc>
          <w:tcPr>
            <w:tcW w:w="1557" w:type="dxa"/>
          </w:tcPr>
          <w:p w14:paraId="13370CB8" w14:textId="21CAE644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1.04 </w:t>
            </w:r>
            <w:r w:rsidRPr="0003546C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0.66</w:t>
            </w:r>
            <w:r w:rsidRPr="0003546C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1.65</w:t>
            </w:r>
            <w:r w:rsidRPr="000354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73" w:type="dxa"/>
          </w:tcPr>
          <w:p w14:paraId="41EFB13B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1661" w:type="dxa"/>
          </w:tcPr>
          <w:p w14:paraId="236EFBBA" w14:textId="43A9976D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65 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39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08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73" w:type="dxa"/>
          </w:tcPr>
          <w:p w14:paraId="73BBD97F" w14:textId="53C1E775" w:rsidR="009C2472" w:rsidRPr="006843C6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43C6">
              <w:rPr>
                <w:rFonts w:ascii="Arial" w:hAnsi="Arial" w:cs="Arial"/>
                <w:sz w:val="16"/>
                <w:szCs w:val="16"/>
              </w:rPr>
              <w:t>0.86 (0.50-1.47)</w:t>
            </w:r>
          </w:p>
        </w:tc>
      </w:tr>
      <w:tr w:rsidR="009C2472" w:rsidRPr="0003546C" w14:paraId="49C97C3A" w14:textId="77777777" w:rsidTr="009C2472">
        <w:tc>
          <w:tcPr>
            <w:tcW w:w="3339" w:type="dxa"/>
          </w:tcPr>
          <w:p w14:paraId="298E3C26" w14:textId="77777777" w:rsidR="009C2472" w:rsidRPr="0003546C" w:rsidRDefault="009C2472" w:rsidP="009C2472">
            <w:pPr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hysical Activity </w:t>
            </w:r>
          </w:p>
        </w:tc>
        <w:tc>
          <w:tcPr>
            <w:tcW w:w="1557" w:type="dxa"/>
          </w:tcPr>
          <w:p w14:paraId="50A6552C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3" w:type="dxa"/>
          </w:tcPr>
          <w:p w14:paraId="181E4AE2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1" w:type="dxa"/>
          </w:tcPr>
          <w:p w14:paraId="5D2B8808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3" w:type="dxa"/>
          </w:tcPr>
          <w:p w14:paraId="6A0E8321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2472" w:rsidRPr="0003546C" w14:paraId="4568634F" w14:textId="77777777" w:rsidTr="009C2472">
        <w:tc>
          <w:tcPr>
            <w:tcW w:w="3339" w:type="dxa"/>
          </w:tcPr>
          <w:p w14:paraId="51AFA4D8" w14:textId="77777777" w:rsidR="009C2472" w:rsidRPr="0003546C" w:rsidRDefault="009C2472" w:rsidP="009C2472">
            <w:pPr>
              <w:ind w:left="313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>Physically Active (&gt;30 minutes)</w:t>
            </w:r>
          </w:p>
        </w:tc>
        <w:tc>
          <w:tcPr>
            <w:tcW w:w="1557" w:type="dxa"/>
          </w:tcPr>
          <w:p w14:paraId="5A53E243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  <w:tc>
          <w:tcPr>
            <w:tcW w:w="1973" w:type="dxa"/>
          </w:tcPr>
          <w:p w14:paraId="5F1BFE7A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1661" w:type="dxa"/>
          </w:tcPr>
          <w:p w14:paraId="4FFE7BDD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  <w:tc>
          <w:tcPr>
            <w:tcW w:w="1973" w:type="dxa"/>
          </w:tcPr>
          <w:p w14:paraId="70E2BC8D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</w:tr>
      <w:tr w:rsidR="009C2472" w:rsidRPr="0003546C" w14:paraId="199DF31E" w14:textId="77777777" w:rsidTr="009C2472">
        <w:tc>
          <w:tcPr>
            <w:tcW w:w="3339" w:type="dxa"/>
          </w:tcPr>
          <w:p w14:paraId="50B6B1BA" w14:textId="77777777" w:rsidR="009C2472" w:rsidRPr="0003546C" w:rsidRDefault="009C2472" w:rsidP="009C2472">
            <w:pPr>
              <w:ind w:left="313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 xml:space="preserve">Physically Inactive (≤30 minutes) </w:t>
            </w:r>
          </w:p>
        </w:tc>
        <w:tc>
          <w:tcPr>
            <w:tcW w:w="1557" w:type="dxa"/>
          </w:tcPr>
          <w:p w14:paraId="0BCD1938" w14:textId="7C4131F8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0.86 </w:t>
            </w:r>
            <w:r w:rsidRPr="0003546C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0.39</w:t>
            </w:r>
            <w:r w:rsidRPr="0003546C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1.91</w:t>
            </w:r>
            <w:r w:rsidRPr="000354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73" w:type="dxa"/>
          </w:tcPr>
          <w:p w14:paraId="564D3B5B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1661" w:type="dxa"/>
          </w:tcPr>
          <w:p w14:paraId="6BEAECDF" w14:textId="375A7692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0.99 </w:t>
            </w:r>
            <w:r w:rsidRPr="0003546C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0.48</w:t>
            </w:r>
            <w:r w:rsidRPr="0003546C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2.02</w:t>
            </w:r>
            <w:r w:rsidRPr="000354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73" w:type="dxa"/>
          </w:tcPr>
          <w:p w14:paraId="2E8E068C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</w:tr>
      <w:tr w:rsidR="009C2472" w:rsidRPr="00503536" w14:paraId="18959B9A" w14:textId="77777777" w:rsidTr="009C2472">
        <w:tc>
          <w:tcPr>
            <w:tcW w:w="3339" w:type="dxa"/>
          </w:tcPr>
          <w:p w14:paraId="5B847999" w14:textId="77777777" w:rsidR="009C2472" w:rsidRPr="0003546C" w:rsidRDefault="009C2472" w:rsidP="009C2472">
            <w:pPr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Daily Fruit and Vegetable Consumption </w:t>
            </w:r>
          </w:p>
        </w:tc>
        <w:tc>
          <w:tcPr>
            <w:tcW w:w="1557" w:type="dxa"/>
          </w:tcPr>
          <w:p w14:paraId="0439C92A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3" w:type="dxa"/>
          </w:tcPr>
          <w:p w14:paraId="37E6F6EC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1" w:type="dxa"/>
          </w:tcPr>
          <w:p w14:paraId="329B8B16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73" w:type="dxa"/>
          </w:tcPr>
          <w:p w14:paraId="14338C2F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2472" w:rsidRPr="0003546C" w14:paraId="0265322E" w14:textId="77777777" w:rsidTr="009C2472">
        <w:tc>
          <w:tcPr>
            <w:tcW w:w="3339" w:type="dxa"/>
          </w:tcPr>
          <w:p w14:paraId="3E7F2316" w14:textId="77777777" w:rsidR="009C2472" w:rsidRPr="0003546C" w:rsidRDefault="009C2472" w:rsidP="009C2472">
            <w:pPr>
              <w:ind w:left="313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>Below average (&lt;1.14 servings)</w:t>
            </w:r>
          </w:p>
        </w:tc>
        <w:tc>
          <w:tcPr>
            <w:tcW w:w="1557" w:type="dxa"/>
          </w:tcPr>
          <w:p w14:paraId="2E71C90D" w14:textId="584DB551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</w:t>
            </w:r>
            <w:r w:rsidRPr="0003546C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0.74</w:t>
            </w:r>
            <w:r w:rsidRPr="0003546C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1.28</w:t>
            </w:r>
            <w:r w:rsidRPr="000354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73" w:type="dxa"/>
          </w:tcPr>
          <w:p w14:paraId="5E3ACB31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1661" w:type="dxa"/>
          </w:tcPr>
          <w:p w14:paraId="1091FDFB" w14:textId="4FF5AC4A" w:rsidR="009C2472" w:rsidRPr="004E31D3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31D3">
              <w:rPr>
                <w:rFonts w:ascii="Arial" w:hAnsi="Arial" w:cs="Arial"/>
                <w:sz w:val="16"/>
                <w:szCs w:val="16"/>
              </w:rPr>
              <w:t xml:space="preserve"> 0.96 (0.75-1.24)</w:t>
            </w:r>
          </w:p>
        </w:tc>
        <w:tc>
          <w:tcPr>
            <w:tcW w:w="1973" w:type="dxa"/>
          </w:tcPr>
          <w:p w14:paraId="4BC93E3B" w14:textId="2BEA651E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>(-)</w:t>
            </w:r>
          </w:p>
        </w:tc>
      </w:tr>
      <w:tr w:rsidR="009C2472" w:rsidRPr="0003546C" w14:paraId="67033191" w14:textId="77777777" w:rsidTr="009C2472">
        <w:tc>
          <w:tcPr>
            <w:tcW w:w="3339" w:type="dxa"/>
          </w:tcPr>
          <w:p w14:paraId="7F42D2E4" w14:textId="77777777" w:rsidR="009C2472" w:rsidRPr="0003546C" w:rsidRDefault="009C2472" w:rsidP="009C2472">
            <w:pPr>
              <w:ind w:left="313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 xml:space="preserve">Above average (≥1.14 servings) </w:t>
            </w:r>
          </w:p>
        </w:tc>
        <w:tc>
          <w:tcPr>
            <w:tcW w:w="1557" w:type="dxa"/>
          </w:tcPr>
          <w:p w14:paraId="41A18046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 xml:space="preserve">Ref. </w:t>
            </w:r>
          </w:p>
        </w:tc>
        <w:tc>
          <w:tcPr>
            <w:tcW w:w="1973" w:type="dxa"/>
          </w:tcPr>
          <w:p w14:paraId="6BC2C92E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1661" w:type="dxa"/>
          </w:tcPr>
          <w:p w14:paraId="2AACDC0E" w14:textId="77777777" w:rsidR="009C2472" w:rsidRPr="004E31D3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31D3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  <w:tc>
          <w:tcPr>
            <w:tcW w:w="1973" w:type="dxa"/>
          </w:tcPr>
          <w:p w14:paraId="4482BFC1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 xml:space="preserve">Ref. </w:t>
            </w:r>
          </w:p>
        </w:tc>
      </w:tr>
      <w:tr w:rsidR="009C2472" w:rsidRPr="0003546C" w14:paraId="3596C30E" w14:textId="77777777" w:rsidTr="009C2472">
        <w:tc>
          <w:tcPr>
            <w:tcW w:w="3339" w:type="dxa"/>
          </w:tcPr>
          <w:p w14:paraId="00917B72" w14:textId="77777777" w:rsidR="009C2472" w:rsidRPr="0003546C" w:rsidRDefault="009C2472" w:rsidP="009C2472">
            <w:pPr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BMI</w:t>
            </w:r>
          </w:p>
        </w:tc>
        <w:tc>
          <w:tcPr>
            <w:tcW w:w="1557" w:type="dxa"/>
          </w:tcPr>
          <w:p w14:paraId="683969E0" w14:textId="2607E7C3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73" w:type="dxa"/>
          </w:tcPr>
          <w:p w14:paraId="7D9FAFAE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1" w:type="dxa"/>
          </w:tcPr>
          <w:p w14:paraId="7223B4CC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73" w:type="dxa"/>
          </w:tcPr>
          <w:p w14:paraId="5EDBE96C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2472" w:rsidRPr="0003546C" w14:paraId="0AD6F38E" w14:textId="77777777" w:rsidTr="009C2472">
        <w:tc>
          <w:tcPr>
            <w:tcW w:w="3339" w:type="dxa"/>
          </w:tcPr>
          <w:p w14:paraId="73C5BC5C" w14:textId="77777777" w:rsidR="009C2472" w:rsidRPr="0003546C" w:rsidRDefault="009C2472" w:rsidP="009C2472">
            <w:pPr>
              <w:ind w:left="313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>Underweight (&lt;18.5 kg/m</w:t>
            </w:r>
            <w:r w:rsidRPr="0003546C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0354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7" w:type="dxa"/>
          </w:tcPr>
          <w:p w14:paraId="03D8122E" w14:textId="4EA9A6F1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90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(0.48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68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73" w:type="dxa"/>
          </w:tcPr>
          <w:p w14:paraId="133E32D3" w14:textId="0C8F3FA2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0.96 </w:t>
            </w:r>
            <w:r w:rsidRPr="0003546C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0.51</w:t>
            </w:r>
            <w:r w:rsidRPr="0003546C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1.80</w:t>
            </w:r>
            <w:r w:rsidRPr="000354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61" w:type="dxa"/>
          </w:tcPr>
          <w:p w14:paraId="54308066" w14:textId="62DFED8B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97 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54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73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73" w:type="dxa"/>
          </w:tcPr>
          <w:p w14:paraId="63BAA849" w14:textId="1804321A" w:rsidR="009C2472" w:rsidRPr="00BE6681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6681">
              <w:rPr>
                <w:rFonts w:ascii="Arial" w:hAnsi="Arial" w:cs="Arial"/>
                <w:sz w:val="16"/>
                <w:szCs w:val="16"/>
              </w:rPr>
              <w:t xml:space="preserve"> 1.08 (0.60-1.95)</w:t>
            </w:r>
          </w:p>
        </w:tc>
      </w:tr>
      <w:tr w:rsidR="009C2472" w:rsidRPr="0003546C" w14:paraId="5C6CD7BA" w14:textId="77777777" w:rsidTr="009C2472">
        <w:tc>
          <w:tcPr>
            <w:tcW w:w="3339" w:type="dxa"/>
          </w:tcPr>
          <w:p w14:paraId="734A4BCD" w14:textId="77777777" w:rsidR="009C2472" w:rsidRPr="0003546C" w:rsidRDefault="009C2472" w:rsidP="009C2472">
            <w:pPr>
              <w:ind w:left="313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>Normal (≥18.5 to &lt;25 kg/m</w:t>
            </w:r>
            <w:r w:rsidRPr="0003546C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0354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7" w:type="dxa"/>
          </w:tcPr>
          <w:p w14:paraId="044AE0AD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ef. </w:t>
            </w:r>
          </w:p>
        </w:tc>
        <w:tc>
          <w:tcPr>
            <w:tcW w:w="1973" w:type="dxa"/>
          </w:tcPr>
          <w:p w14:paraId="479A0139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 xml:space="preserve">Ref. </w:t>
            </w:r>
          </w:p>
        </w:tc>
        <w:tc>
          <w:tcPr>
            <w:tcW w:w="1661" w:type="dxa"/>
          </w:tcPr>
          <w:p w14:paraId="7A2DC045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ef. </w:t>
            </w:r>
          </w:p>
        </w:tc>
        <w:tc>
          <w:tcPr>
            <w:tcW w:w="1973" w:type="dxa"/>
          </w:tcPr>
          <w:p w14:paraId="48360BBB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</w:tr>
      <w:tr w:rsidR="009C2472" w:rsidRPr="0003546C" w14:paraId="7AB51B0F" w14:textId="77777777" w:rsidTr="009C2472">
        <w:tc>
          <w:tcPr>
            <w:tcW w:w="3339" w:type="dxa"/>
          </w:tcPr>
          <w:p w14:paraId="569CEFC2" w14:textId="77777777" w:rsidR="009C2472" w:rsidRPr="0003546C" w:rsidRDefault="009C2472" w:rsidP="009C2472">
            <w:pPr>
              <w:ind w:left="313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>Overweight (≥25 to &lt;30 kg/m</w:t>
            </w:r>
            <w:r w:rsidRPr="0003546C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03546C">
              <w:rPr>
                <w:rFonts w:ascii="Arial" w:hAnsi="Arial" w:cs="Arial"/>
                <w:sz w:val="16"/>
                <w:szCs w:val="16"/>
              </w:rPr>
              <w:t xml:space="preserve">) </w:t>
            </w:r>
          </w:p>
        </w:tc>
        <w:tc>
          <w:tcPr>
            <w:tcW w:w="1557" w:type="dxa"/>
          </w:tcPr>
          <w:p w14:paraId="5DA6C29C" w14:textId="56C1227C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.20 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59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3.03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73" w:type="dxa"/>
          </w:tcPr>
          <w:p w14:paraId="6184D268" w14:textId="48574C41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1.44 </w:t>
            </w:r>
            <w:r w:rsidRPr="0003546C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0.96</w:t>
            </w:r>
            <w:r w:rsidRPr="0003546C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2.17</w:t>
            </w:r>
            <w:r w:rsidRPr="000354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61" w:type="dxa"/>
          </w:tcPr>
          <w:p w14:paraId="3F88C3A9" w14:textId="248BE8CC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.75 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04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3.71)</w:t>
            </w:r>
          </w:p>
        </w:tc>
        <w:tc>
          <w:tcPr>
            <w:tcW w:w="1973" w:type="dxa"/>
          </w:tcPr>
          <w:p w14:paraId="7CC7091A" w14:textId="1C070E42" w:rsidR="009C2472" w:rsidRPr="00D351B7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351B7">
              <w:rPr>
                <w:rFonts w:ascii="Arial" w:hAnsi="Arial" w:cs="Arial"/>
                <w:b/>
                <w:bCs/>
                <w:sz w:val="16"/>
                <w:szCs w:val="16"/>
              </w:rPr>
              <w:t>1.69 (1.15-2.48)***</w:t>
            </w:r>
          </w:p>
        </w:tc>
      </w:tr>
      <w:tr w:rsidR="009C2472" w:rsidRPr="0003546C" w14:paraId="1896EC8E" w14:textId="77777777" w:rsidTr="009C2472">
        <w:tc>
          <w:tcPr>
            <w:tcW w:w="3339" w:type="dxa"/>
          </w:tcPr>
          <w:p w14:paraId="10DC0EF4" w14:textId="77777777" w:rsidR="009C2472" w:rsidRPr="0003546C" w:rsidRDefault="009C2472" w:rsidP="009C2472">
            <w:pPr>
              <w:ind w:left="313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>Obese (≥30 kg/m</w:t>
            </w:r>
            <w:r w:rsidRPr="0003546C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03546C">
              <w:rPr>
                <w:rFonts w:ascii="Arial" w:hAnsi="Arial" w:cs="Arial"/>
                <w:sz w:val="16"/>
                <w:szCs w:val="16"/>
              </w:rPr>
              <w:t xml:space="preserve">) </w:t>
            </w:r>
          </w:p>
        </w:tc>
        <w:tc>
          <w:tcPr>
            <w:tcW w:w="1557" w:type="dxa"/>
          </w:tcPr>
          <w:p w14:paraId="65366DE5" w14:textId="64E0EFE3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3.48 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35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5.14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73" w:type="dxa"/>
          </w:tcPr>
          <w:p w14:paraId="7422E06D" w14:textId="032A1CCD" w:rsidR="009C2472" w:rsidRPr="004C442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442C">
              <w:rPr>
                <w:rFonts w:ascii="Arial" w:hAnsi="Arial" w:cs="Arial"/>
                <w:sz w:val="16"/>
                <w:szCs w:val="16"/>
              </w:rPr>
              <w:t xml:space="preserve"> 1.67 (0.93-3.02)</w:t>
            </w:r>
          </w:p>
        </w:tc>
        <w:tc>
          <w:tcPr>
            <w:tcW w:w="1661" w:type="dxa"/>
          </w:tcPr>
          <w:p w14:paraId="7908A78F" w14:textId="7A890C02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3.45 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36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5.05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73" w:type="dxa"/>
          </w:tcPr>
          <w:p w14:paraId="5C1123CA" w14:textId="31D4300B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25 </w:t>
            </w:r>
            <w:r w:rsidRPr="0003546C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0.71</w:t>
            </w:r>
            <w:r w:rsidRPr="0003546C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2.20</w:t>
            </w:r>
            <w:r w:rsidRPr="000354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9C2472" w:rsidRPr="0003546C" w14:paraId="21AD420C" w14:textId="77777777" w:rsidTr="009C2472">
        <w:tc>
          <w:tcPr>
            <w:tcW w:w="3339" w:type="dxa"/>
          </w:tcPr>
          <w:p w14:paraId="70FDB3D6" w14:textId="77777777" w:rsidR="009C2472" w:rsidRPr="0003546C" w:rsidRDefault="009C2472" w:rsidP="009C2472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Waist Circumference </w:t>
            </w:r>
          </w:p>
        </w:tc>
        <w:tc>
          <w:tcPr>
            <w:tcW w:w="1557" w:type="dxa"/>
          </w:tcPr>
          <w:p w14:paraId="4FE9180B" w14:textId="7FC1E714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73" w:type="dxa"/>
          </w:tcPr>
          <w:p w14:paraId="3C4C4F37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1" w:type="dxa"/>
          </w:tcPr>
          <w:p w14:paraId="5687B610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73" w:type="dxa"/>
          </w:tcPr>
          <w:p w14:paraId="2F606FC9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2472" w:rsidRPr="0003546C" w14:paraId="010FDC93" w14:textId="77777777" w:rsidTr="009C2472">
        <w:tc>
          <w:tcPr>
            <w:tcW w:w="3339" w:type="dxa"/>
          </w:tcPr>
          <w:p w14:paraId="0ECB798A" w14:textId="77777777" w:rsidR="009C2472" w:rsidRPr="0003546C" w:rsidRDefault="009C2472" w:rsidP="009C2472">
            <w:pPr>
              <w:ind w:left="313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 xml:space="preserve">Not at risk (males: &lt;95 cm &amp; females: &lt;81 cm) </w:t>
            </w:r>
          </w:p>
        </w:tc>
        <w:tc>
          <w:tcPr>
            <w:tcW w:w="1557" w:type="dxa"/>
          </w:tcPr>
          <w:p w14:paraId="2F0258EF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ef. </w:t>
            </w:r>
          </w:p>
        </w:tc>
        <w:tc>
          <w:tcPr>
            <w:tcW w:w="1973" w:type="dxa"/>
          </w:tcPr>
          <w:p w14:paraId="081A8C57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 xml:space="preserve">Ref. </w:t>
            </w:r>
          </w:p>
        </w:tc>
        <w:tc>
          <w:tcPr>
            <w:tcW w:w="1661" w:type="dxa"/>
          </w:tcPr>
          <w:p w14:paraId="7D868BF7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Ref.</w:t>
            </w:r>
          </w:p>
        </w:tc>
        <w:tc>
          <w:tcPr>
            <w:tcW w:w="1973" w:type="dxa"/>
          </w:tcPr>
          <w:p w14:paraId="2DB482EF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 xml:space="preserve">Ref. </w:t>
            </w:r>
          </w:p>
        </w:tc>
      </w:tr>
      <w:tr w:rsidR="009C2472" w:rsidRPr="0003546C" w14:paraId="00575B45" w14:textId="77777777" w:rsidTr="009C2472">
        <w:tc>
          <w:tcPr>
            <w:tcW w:w="3339" w:type="dxa"/>
          </w:tcPr>
          <w:p w14:paraId="588DAD65" w14:textId="77777777" w:rsidR="009C2472" w:rsidRPr="0003546C" w:rsidRDefault="009C2472" w:rsidP="009C2472">
            <w:pPr>
              <w:ind w:left="313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>Increased risk (males: ≥95 to ≤102 cm &amp; females: ≥81 to ≤88 cm)</w:t>
            </w:r>
          </w:p>
        </w:tc>
        <w:tc>
          <w:tcPr>
            <w:tcW w:w="1557" w:type="dxa"/>
          </w:tcPr>
          <w:p w14:paraId="4E41EC29" w14:textId="3AF48ECA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62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11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35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73" w:type="dxa"/>
          </w:tcPr>
          <w:p w14:paraId="520DB87C" w14:textId="7EB79F79" w:rsidR="009C2472" w:rsidRPr="004C442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442C">
              <w:rPr>
                <w:rFonts w:ascii="Arial" w:hAnsi="Arial" w:cs="Arial"/>
                <w:sz w:val="16"/>
                <w:szCs w:val="16"/>
              </w:rPr>
              <w:t>1.27 (0.82-1.96)</w:t>
            </w:r>
          </w:p>
        </w:tc>
        <w:tc>
          <w:tcPr>
            <w:tcW w:w="1661" w:type="dxa"/>
          </w:tcPr>
          <w:p w14:paraId="736B53D8" w14:textId="6805ABB0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54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07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20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73" w:type="dxa"/>
          </w:tcPr>
          <w:p w14:paraId="777C8DC3" w14:textId="715DC1FA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1.17 </w:t>
            </w:r>
            <w:r w:rsidRPr="0003546C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0.75</w:t>
            </w:r>
            <w:r w:rsidRPr="0003546C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1.82</w:t>
            </w:r>
            <w:r w:rsidRPr="0003546C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9C2472" w:rsidRPr="00D351B7" w14:paraId="612DCE7F" w14:textId="77777777" w:rsidTr="009C2472">
        <w:tc>
          <w:tcPr>
            <w:tcW w:w="3339" w:type="dxa"/>
          </w:tcPr>
          <w:p w14:paraId="3255090F" w14:textId="77777777" w:rsidR="009C2472" w:rsidRPr="0003546C" w:rsidRDefault="009C2472" w:rsidP="009C2472">
            <w:pPr>
              <w:ind w:left="313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>Substantially increased risk (males: ≥103 cm &amp; females: ≥89 cm)</w:t>
            </w:r>
          </w:p>
        </w:tc>
        <w:tc>
          <w:tcPr>
            <w:tcW w:w="1557" w:type="dxa"/>
          </w:tcPr>
          <w:p w14:paraId="034957A0" w14:textId="2743B863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3.48 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52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4.79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73" w:type="dxa"/>
          </w:tcPr>
          <w:p w14:paraId="2FB34874" w14:textId="039A26E4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.95 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13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3.35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)**</w:t>
            </w:r>
          </w:p>
        </w:tc>
        <w:tc>
          <w:tcPr>
            <w:tcW w:w="1661" w:type="dxa"/>
          </w:tcPr>
          <w:p w14:paraId="0BEF4DE2" w14:textId="2022CD00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4.11 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3.04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5.56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73" w:type="dxa"/>
          </w:tcPr>
          <w:p w14:paraId="768B8302" w14:textId="0B0F34CA" w:rsidR="009C2472" w:rsidRPr="00D351B7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351B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2.58 (1.51-4.43)***</w:t>
            </w:r>
          </w:p>
        </w:tc>
      </w:tr>
      <w:tr w:rsidR="009C2472" w:rsidRPr="0003546C" w14:paraId="4C5D4138" w14:textId="77777777" w:rsidTr="009C2472">
        <w:tc>
          <w:tcPr>
            <w:tcW w:w="3339" w:type="dxa"/>
            <w:shd w:val="clear" w:color="auto" w:fill="auto"/>
          </w:tcPr>
          <w:p w14:paraId="3557D832" w14:textId="77777777" w:rsidR="009C2472" w:rsidRPr="0003546C" w:rsidRDefault="009C2472" w:rsidP="009C2472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Waist-to-hip Ratio </w:t>
            </w:r>
          </w:p>
        </w:tc>
        <w:tc>
          <w:tcPr>
            <w:tcW w:w="1557" w:type="dxa"/>
          </w:tcPr>
          <w:p w14:paraId="060DCBE3" w14:textId="2B1C8208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73" w:type="dxa"/>
          </w:tcPr>
          <w:p w14:paraId="5A536F26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1" w:type="dxa"/>
          </w:tcPr>
          <w:p w14:paraId="4DDBDAAC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73" w:type="dxa"/>
          </w:tcPr>
          <w:p w14:paraId="0660D879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2472" w:rsidRPr="0003546C" w14:paraId="404E6EE9" w14:textId="77777777" w:rsidTr="009C2472">
        <w:tc>
          <w:tcPr>
            <w:tcW w:w="3339" w:type="dxa"/>
          </w:tcPr>
          <w:p w14:paraId="309BE214" w14:textId="77777777" w:rsidR="009C2472" w:rsidRPr="0003546C" w:rsidRDefault="009C2472" w:rsidP="009C2472">
            <w:pPr>
              <w:ind w:left="337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 xml:space="preserve">Not at risk (males: &lt;0.90 &amp; females: &lt;0.85) </w:t>
            </w:r>
          </w:p>
        </w:tc>
        <w:tc>
          <w:tcPr>
            <w:tcW w:w="1557" w:type="dxa"/>
          </w:tcPr>
          <w:p w14:paraId="673CDFD9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ef. </w:t>
            </w:r>
          </w:p>
        </w:tc>
        <w:tc>
          <w:tcPr>
            <w:tcW w:w="1973" w:type="dxa"/>
          </w:tcPr>
          <w:p w14:paraId="256465B8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 xml:space="preserve">Ref. </w:t>
            </w:r>
          </w:p>
        </w:tc>
        <w:tc>
          <w:tcPr>
            <w:tcW w:w="1661" w:type="dxa"/>
          </w:tcPr>
          <w:p w14:paraId="179F0E2D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ef. </w:t>
            </w:r>
          </w:p>
        </w:tc>
        <w:tc>
          <w:tcPr>
            <w:tcW w:w="1973" w:type="dxa"/>
          </w:tcPr>
          <w:p w14:paraId="4BEF8F04" w14:textId="77777777" w:rsidR="009C2472" w:rsidRPr="0003546C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 xml:space="preserve">Ref. </w:t>
            </w:r>
          </w:p>
        </w:tc>
      </w:tr>
      <w:tr w:rsidR="009C2472" w:rsidRPr="0003546C" w14:paraId="59E14755" w14:textId="77777777" w:rsidTr="009C2472">
        <w:trPr>
          <w:trHeight w:val="67"/>
        </w:trPr>
        <w:tc>
          <w:tcPr>
            <w:tcW w:w="3339" w:type="dxa"/>
          </w:tcPr>
          <w:p w14:paraId="1C01AE0C" w14:textId="77777777" w:rsidR="009C2472" w:rsidRPr="0003546C" w:rsidRDefault="009C2472" w:rsidP="009C2472">
            <w:pPr>
              <w:ind w:left="313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3546C">
              <w:rPr>
                <w:rFonts w:ascii="Arial" w:hAnsi="Arial" w:cs="Arial"/>
                <w:sz w:val="16"/>
                <w:szCs w:val="16"/>
              </w:rPr>
              <w:t>Substantially increased risk (males: ≥0.90 &amp; females: ≥0.85)</w:t>
            </w:r>
          </w:p>
        </w:tc>
        <w:tc>
          <w:tcPr>
            <w:tcW w:w="1557" w:type="dxa"/>
          </w:tcPr>
          <w:p w14:paraId="077ECE31" w14:textId="5FDD1751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73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32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28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73" w:type="dxa"/>
          </w:tcPr>
          <w:p w14:paraId="26B8DA63" w14:textId="6A811ADB" w:rsidR="009C2472" w:rsidRPr="005157A1" w:rsidRDefault="009C2472" w:rsidP="009C24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5157A1">
              <w:rPr>
                <w:rFonts w:ascii="Arial" w:hAnsi="Arial" w:cs="Arial"/>
                <w:sz w:val="16"/>
                <w:szCs w:val="16"/>
              </w:rPr>
              <w:t>1.19 (0.86-1.63)</w:t>
            </w:r>
          </w:p>
        </w:tc>
        <w:tc>
          <w:tcPr>
            <w:tcW w:w="1661" w:type="dxa"/>
          </w:tcPr>
          <w:p w14:paraId="1C9EBE5E" w14:textId="1C13B93E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76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36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27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73" w:type="dxa"/>
          </w:tcPr>
          <w:p w14:paraId="10F9CAAF" w14:textId="3B090E9B" w:rsidR="009C2472" w:rsidRPr="0003546C" w:rsidRDefault="009C2472" w:rsidP="009C24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14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84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54</w:t>
            </w:r>
            <w:r w:rsidRPr="0003546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</w:tr>
    </w:tbl>
    <w:p w14:paraId="06DB5F93" w14:textId="77777777" w:rsidR="00E61797" w:rsidRPr="00B16147" w:rsidRDefault="00E61797" w:rsidP="00E61797">
      <w:pPr>
        <w:suppressLineNumbers/>
        <w:spacing w:after="0" w:line="240" w:lineRule="auto"/>
        <w:ind w:left="630"/>
        <w:rPr>
          <w:rFonts w:ascii="Arial" w:hAnsi="Arial" w:cs="Arial"/>
          <w:sz w:val="16"/>
          <w:szCs w:val="16"/>
        </w:rPr>
      </w:pPr>
      <w:r w:rsidRPr="00B16147">
        <w:rPr>
          <w:rFonts w:ascii="Arial" w:hAnsi="Arial" w:cs="Arial"/>
          <w:sz w:val="16"/>
          <w:szCs w:val="16"/>
        </w:rPr>
        <w:t xml:space="preserve">BMI=body mass index. </w:t>
      </w:r>
    </w:p>
    <w:p w14:paraId="28EE46B9" w14:textId="77777777" w:rsidR="00E61797" w:rsidRPr="00E61797" w:rsidRDefault="00E61797" w:rsidP="00E61797">
      <w:pPr>
        <w:suppressLineNumbers/>
        <w:spacing w:after="0" w:line="240" w:lineRule="auto"/>
        <w:ind w:left="630"/>
        <w:rPr>
          <w:rFonts w:ascii="Arial" w:hAnsi="Arial" w:cs="Arial"/>
          <w:sz w:val="16"/>
          <w:szCs w:val="16"/>
          <w:lang w:val="en-US"/>
        </w:rPr>
      </w:pPr>
      <w:r w:rsidRPr="00E61797">
        <w:rPr>
          <w:rFonts w:ascii="Arial" w:hAnsi="Arial" w:cs="Arial"/>
          <w:sz w:val="16"/>
          <w:szCs w:val="16"/>
          <w:lang w:val="en-US"/>
        </w:rPr>
        <w:t>Significance p-levels: *p &lt;.20, **p &lt;.05, ***p &lt;.01, ****p &lt;.001</w:t>
      </w:r>
    </w:p>
    <w:p w14:paraId="3973C332" w14:textId="4BA4EFC0" w:rsidR="00130ABF" w:rsidRDefault="00EC4928">
      <w:pPr>
        <w:rPr>
          <w:lang w:val="en-US"/>
        </w:rPr>
      </w:pPr>
    </w:p>
    <w:p w14:paraId="118E7EE1" w14:textId="22A64752" w:rsidR="00380802" w:rsidRDefault="00380802">
      <w:pPr>
        <w:rPr>
          <w:lang w:val="en-US"/>
        </w:rPr>
      </w:pPr>
    </w:p>
    <w:p w14:paraId="600AD680" w14:textId="1AD3D1CE" w:rsidR="00380802" w:rsidRDefault="00380802">
      <w:pPr>
        <w:rPr>
          <w:lang w:val="en-US"/>
        </w:rPr>
      </w:pPr>
    </w:p>
    <w:p w14:paraId="4B24957D" w14:textId="5587CB74" w:rsidR="00380802" w:rsidRDefault="00380802">
      <w:pPr>
        <w:rPr>
          <w:lang w:val="en-US"/>
        </w:rPr>
      </w:pPr>
    </w:p>
    <w:p w14:paraId="55950252" w14:textId="5086F42E" w:rsidR="00380802" w:rsidRDefault="00380802">
      <w:pPr>
        <w:rPr>
          <w:lang w:val="en-US"/>
        </w:rPr>
      </w:pPr>
    </w:p>
    <w:p w14:paraId="6452743B" w14:textId="4A41EE60" w:rsidR="00380802" w:rsidRDefault="00380802">
      <w:pPr>
        <w:rPr>
          <w:lang w:val="en-US"/>
        </w:rPr>
      </w:pPr>
    </w:p>
    <w:p w14:paraId="19A409E6" w14:textId="451C6B76" w:rsidR="00380802" w:rsidRDefault="00380802">
      <w:pPr>
        <w:rPr>
          <w:lang w:val="en-US"/>
        </w:rPr>
      </w:pPr>
    </w:p>
    <w:sectPr w:rsidR="003808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46C"/>
    <w:rsid w:val="00001BB8"/>
    <w:rsid w:val="00006E7A"/>
    <w:rsid w:val="00007297"/>
    <w:rsid w:val="0002656C"/>
    <w:rsid w:val="000328C3"/>
    <w:rsid w:val="0003546C"/>
    <w:rsid w:val="00037FC8"/>
    <w:rsid w:val="0007155B"/>
    <w:rsid w:val="0008102A"/>
    <w:rsid w:val="000842D7"/>
    <w:rsid w:val="000A4052"/>
    <w:rsid w:val="000B132F"/>
    <w:rsid w:val="000D0789"/>
    <w:rsid w:val="000F1092"/>
    <w:rsid w:val="000F1F8D"/>
    <w:rsid w:val="001072F4"/>
    <w:rsid w:val="001130B4"/>
    <w:rsid w:val="00120AD8"/>
    <w:rsid w:val="00126717"/>
    <w:rsid w:val="00133986"/>
    <w:rsid w:val="00137C72"/>
    <w:rsid w:val="001574E6"/>
    <w:rsid w:val="00176359"/>
    <w:rsid w:val="001C0563"/>
    <w:rsid w:val="0020427F"/>
    <w:rsid w:val="00210A24"/>
    <w:rsid w:val="002118EF"/>
    <w:rsid w:val="002212D3"/>
    <w:rsid w:val="00236503"/>
    <w:rsid w:val="00237854"/>
    <w:rsid w:val="00243792"/>
    <w:rsid w:val="0025051F"/>
    <w:rsid w:val="00255AEE"/>
    <w:rsid w:val="00255E4B"/>
    <w:rsid w:val="00296DB4"/>
    <w:rsid w:val="002B28AB"/>
    <w:rsid w:val="002B30E6"/>
    <w:rsid w:val="002B75F3"/>
    <w:rsid w:val="002D0369"/>
    <w:rsid w:val="002D7EA9"/>
    <w:rsid w:val="00310510"/>
    <w:rsid w:val="003112FA"/>
    <w:rsid w:val="003148BE"/>
    <w:rsid w:val="00320707"/>
    <w:rsid w:val="00322B57"/>
    <w:rsid w:val="003346BB"/>
    <w:rsid w:val="00342B00"/>
    <w:rsid w:val="00350F76"/>
    <w:rsid w:val="00353847"/>
    <w:rsid w:val="00362E1E"/>
    <w:rsid w:val="0036508C"/>
    <w:rsid w:val="00380802"/>
    <w:rsid w:val="00387CA7"/>
    <w:rsid w:val="003958C4"/>
    <w:rsid w:val="00395DAE"/>
    <w:rsid w:val="003B0060"/>
    <w:rsid w:val="003B0303"/>
    <w:rsid w:val="003B10F3"/>
    <w:rsid w:val="003C0B0D"/>
    <w:rsid w:val="003C153E"/>
    <w:rsid w:val="003F0093"/>
    <w:rsid w:val="003F1147"/>
    <w:rsid w:val="003F1D6E"/>
    <w:rsid w:val="003F3BDB"/>
    <w:rsid w:val="00406A07"/>
    <w:rsid w:val="00410713"/>
    <w:rsid w:val="0041456B"/>
    <w:rsid w:val="00416957"/>
    <w:rsid w:val="004256B2"/>
    <w:rsid w:val="00430B48"/>
    <w:rsid w:val="00440250"/>
    <w:rsid w:val="00475E1D"/>
    <w:rsid w:val="00477D4C"/>
    <w:rsid w:val="004801CA"/>
    <w:rsid w:val="00483008"/>
    <w:rsid w:val="00492217"/>
    <w:rsid w:val="004942A6"/>
    <w:rsid w:val="004A5C36"/>
    <w:rsid w:val="004A7876"/>
    <w:rsid w:val="004B52D6"/>
    <w:rsid w:val="004C442C"/>
    <w:rsid w:val="004C7F30"/>
    <w:rsid w:val="004D03F0"/>
    <w:rsid w:val="004E0D8D"/>
    <w:rsid w:val="004E31D3"/>
    <w:rsid w:val="004F0640"/>
    <w:rsid w:val="00503536"/>
    <w:rsid w:val="005157A1"/>
    <w:rsid w:val="00526B21"/>
    <w:rsid w:val="00526C4D"/>
    <w:rsid w:val="00532502"/>
    <w:rsid w:val="00546D7A"/>
    <w:rsid w:val="00554AD8"/>
    <w:rsid w:val="005569D4"/>
    <w:rsid w:val="0055722B"/>
    <w:rsid w:val="00566994"/>
    <w:rsid w:val="005B307E"/>
    <w:rsid w:val="005B53B7"/>
    <w:rsid w:val="005C3CE4"/>
    <w:rsid w:val="005D4A48"/>
    <w:rsid w:val="00622BF4"/>
    <w:rsid w:val="00623ABD"/>
    <w:rsid w:val="00625F59"/>
    <w:rsid w:val="00631036"/>
    <w:rsid w:val="0063233B"/>
    <w:rsid w:val="00647ADA"/>
    <w:rsid w:val="00664A07"/>
    <w:rsid w:val="0066546B"/>
    <w:rsid w:val="00671AE4"/>
    <w:rsid w:val="006843C6"/>
    <w:rsid w:val="006A2071"/>
    <w:rsid w:val="006B0CB1"/>
    <w:rsid w:val="006B7101"/>
    <w:rsid w:val="006C3ACC"/>
    <w:rsid w:val="006D3661"/>
    <w:rsid w:val="006D7065"/>
    <w:rsid w:val="00707178"/>
    <w:rsid w:val="00711C80"/>
    <w:rsid w:val="0072246D"/>
    <w:rsid w:val="00730F9D"/>
    <w:rsid w:val="0073485C"/>
    <w:rsid w:val="00735571"/>
    <w:rsid w:val="007448FE"/>
    <w:rsid w:val="00745FDA"/>
    <w:rsid w:val="007515FD"/>
    <w:rsid w:val="00753D10"/>
    <w:rsid w:val="00792003"/>
    <w:rsid w:val="007961C8"/>
    <w:rsid w:val="007D2604"/>
    <w:rsid w:val="007D4A0E"/>
    <w:rsid w:val="00807744"/>
    <w:rsid w:val="008113B1"/>
    <w:rsid w:val="008272FA"/>
    <w:rsid w:val="0083290B"/>
    <w:rsid w:val="008366AE"/>
    <w:rsid w:val="008407DC"/>
    <w:rsid w:val="008479EB"/>
    <w:rsid w:val="00857693"/>
    <w:rsid w:val="00871C2E"/>
    <w:rsid w:val="0087691A"/>
    <w:rsid w:val="0088638B"/>
    <w:rsid w:val="00890DDC"/>
    <w:rsid w:val="0089576B"/>
    <w:rsid w:val="008977E2"/>
    <w:rsid w:val="008A2BF1"/>
    <w:rsid w:val="008B5D10"/>
    <w:rsid w:val="008C5221"/>
    <w:rsid w:val="008C5F2E"/>
    <w:rsid w:val="008C7892"/>
    <w:rsid w:val="008D18AD"/>
    <w:rsid w:val="008D52FC"/>
    <w:rsid w:val="008E34F4"/>
    <w:rsid w:val="008F3D95"/>
    <w:rsid w:val="0090237E"/>
    <w:rsid w:val="00906160"/>
    <w:rsid w:val="0092298A"/>
    <w:rsid w:val="00932F25"/>
    <w:rsid w:val="00944085"/>
    <w:rsid w:val="00955C7A"/>
    <w:rsid w:val="00962F32"/>
    <w:rsid w:val="009721F9"/>
    <w:rsid w:val="009817AD"/>
    <w:rsid w:val="009C2472"/>
    <w:rsid w:val="009D7349"/>
    <w:rsid w:val="009F1F96"/>
    <w:rsid w:val="009F6E09"/>
    <w:rsid w:val="00A13FE9"/>
    <w:rsid w:val="00A26B58"/>
    <w:rsid w:val="00A40896"/>
    <w:rsid w:val="00A425B7"/>
    <w:rsid w:val="00A535E1"/>
    <w:rsid w:val="00A81C91"/>
    <w:rsid w:val="00AA0EB9"/>
    <w:rsid w:val="00AA0EDA"/>
    <w:rsid w:val="00AA652B"/>
    <w:rsid w:val="00AD1563"/>
    <w:rsid w:val="00AE3DB4"/>
    <w:rsid w:val="00AF2FBA"/>
    <w:rsid w:val="00AF39C6"/>
    <w:rsid w:val="00AF4714"/>
    <w:rsid w:val="00AF6C58"/>
    <w:rsid w:val="00B21A98"/>
    <w:rsid w:val="00B234AB"/>
    <w:rsid w:val="00B264DA"/>
    <w:rsid w:val="00B3588C"/>
    <w:rsid w:val="00B52F0B"/>
    <w:rsid w:val="00B5787D"/>
    <w:rsid w:val="00B648D9"/>
    <w:rsid w:val="00B91E81"/>
    <w:rsid w:val="00B95C6B"/>
    <w:rsid w:val="00BB4D15"/>
    <w:rsid w:val="00BB5496"/>
    <w:rsid w:val="00BC34F9"/>
    <w:rsid w:val="00BD301E"/>
    <w:rsid w:val="00BE1865"/>
    <w:rsid w:val="00BE2617"/>
    <w:rsid w:val="00BE6681"/>
    <w:rsid w:val="00BF0092"/>
    <w:rsid w:val="00BF545E"/>
    <w:rsid w:val="00C3011A"/>
    <w:rsid w:val="00C413E0"/>
    <w:rsid w:val="00C47EE5"/>
    <w:rsid w:val="00C6698E"/>
    <w:rsid w:val="00C72440"/>
    <w:rsid w:val="00C84FE4"/>
    <w:rsid w:val="00C948C1"/>
    <w:rsid w:val="00CA197E"/>
    <w:rsid w:val="00CA2655"/>
    <w:rsid w:val="00CB387D"/>
    <w:rsid w:val="00CB60FE"/>
    <w:rsid w:val="00CC1783"/>
    <w:rsid w:val="00CC2163"/>
    <w:rsid w:val="00CC272E"/>
    <w:rsid w:val="00CC42E0"/>
    <w:rsid w:val="00CC6DCD"/>
    <w:rsid w:val="00CC6E66"/>
    <w:rsid w:val="00CD11F8"/>
    <w:rsid w:val="00CD3799"/>
    <w:rsid w:val="00CE17E6"/>
    <w:rsid w:val="00CE60F4"/>
    <w:rsid w:val="00D00751"/>
    <w:rsid w:val="00D0434D"/>
    <w:rsid w:val="00D06C7B"/>
    <w:rsid w:val="00D20583"/>
    <w:rsid w:val="00D3236D"/>
    <w:rsid w:val="00D34CA0"/>
    <w:rsid w:val="00D34F31"/>
    <w:rsid w:val="00D351B7"/>
    <w:rsid w:val="00D6018C"/>
    <w:rsid w:val="00D7716B"/>
    <w:rsid w:val="00D85512"/>
    <w:rsid w:val="00D859E9"/>
    <w:rsid w:val="00D91A0F"/>
    <w:rsid w:val="00DA31D3"/>
    <w:rsid w:val="00DA4E2A"/>
    <w:rsid w:val="00DB15F2"/>
    <w:rsid w:val="00DB5B21"/>
    <w:rsid w:val="00DC6596"/>
    <w:rsid w:val="00DD0AF8"/>
    <w:rsid w:val="00DD7A59"/>
    <w:rsid w:val="00DE282E"/>
    <w:rsid w:val="00DF7B8B"/>
    <w:rsid w:val="00E028B6"/>
    <w:rsid w:val="00E11034"/>
    <w:rsid w:val="00E25198"/>
    <w:rsid w:val="00E26736"/>
    <w:rsid w:val="00E50A94"/>
    <w:rsid w:val="00E61797"/>
    <w:rsid w:val="00E65189"/>
    <w:rsid w:val="00E67E27"/>
    <w:rsid w:val="00E73356"/>
    <w:rsid w:val="00E74FA4"/>
    <w:rsid w:val="00E75F9D"/>
    <w:rsid w:val="00EA218C"/>
    <w:rsid w:val="00EA3459"/>
    <w:rsid w:val="00EA5E00"/>
    <w:rsid w:val="00EB133F"/>
    <w:rsid w:val="00EC4928"/>
    <w:rsid w:val="00ED5E4B"/>
    <w:rsid w:val="00EE0F25"/>
    <w:rsid w:val="00EF33C9"/>
    <w:rsid w:val="00F03773"/>
    <w:rsid w:val="00F1127E"/>
    <w:rsid w:val="00F21FA1"/>
    <w:rsid w:val="00F22C38"/>
    <w:rsid w:val="00F2660E"/>
    <w:rsid w:val="00F3069E"/>
    <w:rsid w:val="00F34534"/>
    <w:rsid w:val="00F6245B"/>
    <w:rsid w:val="00F7580B"/>
    <w:rsid w:val="00FA3543"/>
    <w:rsid w:val="00FA5CCE"/>
    <w:rsid w:val="00FB5BA9"/>
    <w:rsid w:val="00FC3C53"/>
    <w:rsid w:val="00FD6F5A"/>
    <w:rsid w:val="00FD7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CB2EE"/>
  <w15:chartTrackingRefBased/>
  <w15:docId w15:val="{37564440-2E8C-4A56-B1F9-78A077CF9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3546C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354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D859E9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859E9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112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12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12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2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12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29</Words>
  <Characters>529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 Enriquez</dc:creator>
  <cp:keywords/>
  <dc:description/>
  <cp:lastModifiedBy>Rocio Enriquez</cp:lastModifiedBy>
  <cp:revision>3</cp:revision>
  <dcterms:created xsi:type="dcterms:W3CDTF">2022-01-03T19:35:00Z</dcterms:created>
  <dcterms:modified xsi:type="dcterms:W3CDTF">2022-01-03T23:42:00Z</dcterms:modified>
</cp:coreProperties>
</file>